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56DEBF" w14:textId="0582F8E4" w:rsidR="002D10A3" w:rsidRPr="00E27497" w:rsidRDefault="00481BAE" w:rsidP="00DD0C67">
      <w:pPr>
        <w:ind w:firstLine="0"/>
        <w:rPr>
          <w:rFonts w:ascii="Times New Roman" w:hAnsi="Times New Roman" w:cs="Times New Roman"/>
          <w:b/>
        </w:rPr>
      </w:pPr>
      <w:bookmarkStart w:id="0" w:name="_GoBack"/>
      <w:bookmarkEnd w:id="0"/>
      <w:r w:rsidRPr="00E27497">
        <w:rPr>
          <w:rFonts w:ascii="Times New Roman" w:hAnsi="Times New Roman" w:cs="Times New Roman"/>
          <w:b/>
        </w:rPr>
        <w:t>S</w:t>
      </w:r>
      <w:r w:rsidR="009229EB" w:rsidRPr="00E27497">
        <w:rPr>
          <w:rFonts w:ascii="Times New Roman" w:hAnsi="Times New Roman" w:cs="Times New Roman"/>
          <w:b/>
        </w:rPr>
        <w:t>upplementary Tables</w:t>
      </w:r>
      <w:r w:rsidRPr="00E27497">
        <w:rPr>
          <w:rFonts w:ascii="Times New Roman" w:hAnsi="Times New Roman" w:cs="Times New Roman"/>
          <w:b/>
        </w:rPr>
        <w:t xml:space="preserve">: </w:t>
      </w:r>
      <w:r w:rsidR="00462E04">
        <w:rPr>
          <w:rFonts w:ascii="Times New Roman" w:hAnsi="Times New Roman" w:cs="Times New Roman"/>
          <w:b/>
        </w:rPr>
        <w:t>N</w:t>
      </w:r>
      <w:r w:rsidR="000628A7">
        <w:rPr>
          <w:rFonts w:ascii="Times New Roman" w:hAnsi="Times New Roman" w:cs="Times New Roman"/>
          <w:b/>
        </w:rPr>
        <w:t xml:space="preserve">ewly </w:t>
      </w:r>
      <w:r w:rsidR="000628A7" w:rsidRPr="00462E04">
        <w:rPr>
          <w:rFonts w:ascii="Times New Roman" w:hAnsi="Times New Roman" w:cs="Times New Roman"/>
          <w:b/>
          <w:i/>
          <w:iCs/>
        </w:rPr>
        <w:t>v</w:t>
      </w:r>
      <w:r w:rsidR="00462E04" w:rsidRPr="00462E04">
        <w:rPr>
          <w:rFonts w:ascii="Times New Roman" w:hAnsi="Times New Roman" w:cs="Times New Roman"/>
          <w:b/>
          <w:i/>
          <w:iCs/>
        </w:rPr>
        <w:t>s.</w:t>
      </w:r>
      <w:r w:rsidR="000628A7">
        <w:rPr>
          <w:rFonts w:ascii="Times New Roman" w:hAnsi="Times New Roman" w:cs="Times New Roman"/>
          <w:b/>
        </w:rPr>
        <w:t xml:space="preserve"> previously diagnosed</w:t>
      </w:r>
      <w:r w:rsidRPr="00E27497">
        <w:rPr>
          <w:rFonts w:ascii="Times New Roman" w:hAnsi="Times New Roman" w:cs="Times New Roman"/>
          <w:b/>
        </w:rPr>
        <w:t xml:space="preserve"> </w:t>
      </w:r>
      <w:proofErr w:type="spellStart"/>
      <w:r w:rsidRPr="00E27497">
        <w:rPr>
          <w:rFonts w:ascii="Times New Roman" w:hAnsi="Times New Roman" w:cs="Times New Roman"/>
          <w:b/>
        </w:rPr>
        <w:t>PwE</w:t>
      </w:r>
      <w:proofErr w:type="spellEnd"/>
    </w:p>
    <w:tbl>
      <w:tblPr>
        <w:tblStyle w:val="TableGrid"/>
        <w:tblW w:w="943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560"/>
        <w:gridCol w:w="1724"/>
        <w:gridCol w:w="1252"/>
        <w:gridCol w:w="1494"/>
      </w:tblGrid>
      <w:tr w:rsidR="001868BD" w:rsidRPr="00E27497" w14:paraId="31A9B887" w14:textId="77777777" w:rsidTr="008236CC">
        <w:trPr>
          <w:trHeight w:val="455"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66CAC004" w14:textId="0EFE73C8" w:rsidR="001868BD" w:rsidRPr="001868BD" w:rsidRDefault="00D12653" w:rsidP="00DD0C67">
            <w:pPr>
              <w:ind w:firstLine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emographics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0B3534F2" w14:textId="4F344EF7" w:rsidR="001868BD" w:rsidRPr="001868BD" w:rsidRDefault="001868BD" w:rsidP="00DB62A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ewly diagnosed</w:t>
            </w:r>
          </w:p>
        </w:tc>
        <w:tc>
          <w:tcPr>
            <w:tcW w:w="1724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133CD313" w14:textId="16E47638" w:rsidR="001868BD" w:rsidRPr="001868BD" w:rsidRDefault="001868BD" w:rsidP="00DB62A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Previously diagnosed 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59FAFD78" w14:textId="557FBCE6" w:rsidR="001868BD" w:rsidRPr="001868BD" w:rsidRDefault="001868BD" w:rsidP="00DB62A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1F7A4B5C" w14:textId="2E8C5DE6" w:rsidR="001868BD" w:rsidRPr="001868BD" w:rsidRDefault="001868BD" w:rsidP="00DB62A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Total </w:t>
            </w:r>
          </w:p>
        </w:tc>
      </w:tr>
      <w:tr w:rsidR="001868BD" w:rsidRPr="00E27497" w14:paraId="0A8442CF" w14:textId="77777777" w:rsidTr="008236CC">
        <w:trPr>
          <w:trHeight w:val="221"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7B1469E" w14:textId="4E73B825" w:rsidR="001868BD" w:rsidRPr="001868BD" w:rsidRDefault="001868BD" w:rsidP="00DD0C67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ll </w:t>
            </w:r>
            <w:proofErr w:type="spellStart"/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wE</w:t>
            </w:r>
            <w:proofErr w:type="spellEnd"/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6EEE55B" w14:textId="2F6BC140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 (100)</w:t>
            </w:r>
          </w:p>
        </w:tc>
        <w:tc>
          <w:tcPr>
            <w:tcW w:w="172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5E19240" w14:textId="0DBBE98D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 (100)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68EC1BA" w14:textId="77777777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9B471F3" w14:textId="48E1B94E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8 (100)</w:t>
            </w:r>
          </w:p>
        </w:tc>
      </w:tr>
      <w:tr w:rsidR="001868BD" w:rsidRPr="00E27497" w14:paraId="5FD8EE17" w14:textId="77777777" w:rsidTr="008236CC">
        <w:trPr>
          <w:trHeight w:val="221"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718DE0C" w14:textId="486C4752" w:rsidR="001868BD" w:rsidRPr="001868BD" w:rsidRDefault="001868BD" w:rsidP="00462E04">
            <w:pPr>
              <w:ind w:left="171"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ge 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00B4561" w14:textId="0EE0D492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2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B717DF7" w14:textId="6B4D4870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F48F7DB" w14:textId="593C301E" w:rsidR="001868BD" w:rsidRPr="001868BD" w:rsidRDefault="00C40827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BFA63F1" w14:textId="6A8BC672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868BD" w:rsidRPr="00E27497" w14:paraId="32A10BF5" w14:textId="77777777" w:rsidTr="008236CC">
        <w:trPr>
          <w:trHeight w:val="234"/>
        </w:trPr>
        <w:tc>
          <w:tcPr>
            <w:tcW w:w="3402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 w14:paraId="2032C485" w14:textId="77777777" w:rsidR="001868BD" w:rsidRPr="001868BD" w:rsidRDefault="001868BD" w:rsidP="00DD0C67">
            <w:pPr>
              <w:ind w:left="319"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ean age </w:t>
            </w: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D</w:t>
            </w:r>
          </w:p>
        </w:tc>
        <w:tc>
          <w:tcPr>
            <w:tcW w:w="156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 w14:paraId="56A9E5D3" w14:textId="77777777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3.2 </w:t>
            </w: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.7</w:t>
            </w:r>
          </w:p>
        </w:tc>
        <w:tc>
          <w:tcPr>
            <w:tcW w:w="172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 w14:paraId="4EE2C2BE" w14:textId="77777777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5.9 </w:t>
            </w: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7.9</w:t>
            </w:r>
          </w:p>
        </w:tc>
        <w:tc>
          <w:tcPr>
            <w:tcW w:w="1252" w:type="dxa"/>
            <w:tcBorders>
              <w:top w:val="single" w:sz="4" w:space="0" w:color="auto"/>
              <w:bottom w:val="dotted" w:sz="4" w:space="0" w:color="auto"/>
            </w:tcBorders>
          </w:tcPr>
          <w:p w14:paraId="7D80BFC1" w14:textId="77777777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 w14:paraId="6C55CCDC" w14:textId="0ADA8DDB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0.4 </w:t>
            </w: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9.9  </w:t>
            </w:r>
          </w:p>
        </w:tc>
      </w:tr>
      <w:tr w:rsidR="001868BD" w:rsidRPr="00E27497" w14:paraId="0EBA4892" w14:textId="77777777" w:rsidTr="008236CC">
        <w:trPr>
          <w:trHeight w:val="221"/>
        </w:trPr>
        <w:tc>
          <w:tcPr>
            <w:tcW w:w="3402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67548F8B" w14:textId="77777777" w:rsidR="001868BD" w:rsidRPr="001868BD" w:rsidRDefault="001868BD" w:rsidP="00DD0C67">
            <w:pPr>
              <w:ind w:left="319"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156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3213A3A9" w14:textId="77777777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7</w:t>
            </w:r>
          </w:p>
        </w:tc>
        <w:tc>
          <w:tcPr>
            <w:tcW w:w="172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367A4DE8" w14:textId="77777777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0</w:t>
            </w:r>
          </w:p>
        </w:tc>
        <w:tc>
          <w:tcPr>
            <w:tcW w:w="1252" w:type="dxa"/>
            <w:tcBorders>
              <w:top w:val="dotted" w:sz="4" w:space="0" w:color="auto"/>
              <w:bottom w:val="single" w:sz="4" w:space="0" w:color="auto"/>
            </w:tcBorders>
          </w:tcPr>
          <w:p w14:paraId="073ED66D" w14:textId="77777777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0D0B8A03" w14:textId="37710E50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.0</w:t>
            </w:r>
          </w:p>
        </w:tc>
      </w:tr>
      <w:tr w:rsidR="001868BD" w:rsidRPr="00E27497" w14:paraId="70A99F3E" w14:textId="77777777" w:rsidTr="008236CC">
        <w:trPr>
          <w:trHeight w:val="234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B7EB45A" w14:textId="1B61FD66" w:rsidR="001868BD" w:rsidRPr="001868BD" w:rsidRDefault="001868BD" w:rsidP="00462E04">
            <w:pPr>
              <w:ind w:left="171"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ge distribution all </w:t>
            </w:r>
            <w:proofErr w:type="spellStart"/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wE</w:t>
            </w:r>
            <w:proofErr w:type="spellEnd"/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n (%)]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6D993B8" w14:textId="0328A3E9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404EE6F" w14:textId="71952E93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FE84597" w14:textId="290A6CF1" w:rsidR="001868BD" w:rsidRPr="001868BD" w:rsidRDefault="0041204F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C3BE415" w14:textId="5C735748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868BD" w:rsidRPr="00E27497" w14:paraId="7A510182" w14:textId="77777777" w:rsidTr="008236CC">
        <w:trPr>
          <w:trHeight w:val="221"/>
        </w:trPr>
        <w:tc>
          <w:tcPr>
            <w:tcW w:w="3402" w:type="dxa"/>
            <w:tcBorders>
              <w:top w:val="single" w:sz="4" w:space="0" w:color="auto"/>
              <w:bottom w:val="dotted" w:sz="4" w:space="0" w:color="auto"/>
            </w:tcBorders>
          </w:tcPr>
          <w:p w14:paraId="364EEE68" w14:textId="77777777" w:rsidR="001868BD" w:rsidRPr="001868BD" w:rsidRDefault="001868BD" w:rsidP="00DD0C67">
            <w:pPr>
              <w:ind w:left="315"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y – ≤ 9y </w:t>
            </w:r>
          </w:p>
        </w:tc>
        <w:tc>
          <w:tcPr>
            <w:tcW w:w="1560" w:type="dxa"/>
            <w:tcBorders>
              <w:top w:val="single" w:sz="4" w:space="0" w:color="auto"/>
              <w:bottom w:val="dotted" w:sz="4" w:space="0" w:color="auto"/>
            </w:tcBorders>
          </w:tcPr>
          <w:p w14:paraId="0D1CE061" w14:textId="49272898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20)</w:t>
            </w:r>
          </w:p>
        </w:tc>
        <w:tc>
          <w:tcPr>
            <w:tcW w:w="1724" w:type="dxa"/>
            <w:tcBorders>
              <w:top w:val="single" w:sz="4" w:space="0" w:color="auto"/>
              <w:bottom w:val="dotted" w:sz="4" w:space="0" w:color="auto"/>
            </w:tcBorders>
          </w:tcPr>
          <w:p w14:paraId="27D89F7D" w14:textId="06C35033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(22.9)</w:t>
            </w:r>
          </w:p>
        </w:tc>
        <w:tc>
          <w:tcPr>
            <w:tcW w:w="1252" w:type="dxa"/>
            <w:tcBorders>
              <w:top w:val="single" w:sz="4" w:space="0" w:color="auto"/>
              <w:bottom w:val="dotted" w:sz="4" w:space="0" w:color="auto"/>
            </w:tcBorders>
          </w:tcPr>
          <w:p w14:paraId="5CF25E5A" w14:textId="77777777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4" w:type="dxa"/>
            <w:tcBorders>
              <w:top w:val="single" w:sz="4" w:space="0" w:color="auto"/>
              <w:bottom w:val="dotted" w:sz="4" w:space="0" w:color="auto"/>
            </w:tcBorders>
          </w:tcPr>
          <w:p w14:paraId="3C6B455E" w14:textId="5956406C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 (21.1)</w:t>
            </w:r>
          </w:p>
        </w:tc>
      </w:tr>
      <w:tr w:rsidR="001868BD" w:rsidRPr="00E27497" w14:paraId="7E21CFC6" w14:textId="77777777" w:rsidTr="008236CC">
        <w:trPr>
          <w:trHeight w:val="221"/>
        </w:trPr>
        <w:tc>
          <w:tcPr>
            <w:tcW w:w="3402" w:type="dxa"/>
            <w:tcBorders>
              <w:top w:val="dotted" w:sz="4" w:space="0" w:color="auto"/>
              <w:bottom w:val="dotted" w:sz="4" w:space="0" w:color="auto"/>
            </w:tcBorders>
          </w:tcPr>
          <w:p w14:paraId="10B3DAAE" w14:textId="77777777" w:rsidR="001868BD" w:rsidRPr="001868BD" w:rsidRDefault="001868BD" w:rsidP="00DD0C67">
            <w:pPr>
              <w:ind w:left="315"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0y – ≤ 19y </w:t>
            </w:r>
          </w:p>
        </w:tc>
        <w:tc>
          <w:tcPr>
            <w:tcW w:w="1560" w:type="dxa"/>
            <w:tcBorders>
              <w:top w:val="dotted" w:sz="4" w:space="0" w:color="auto"/>
              <w:bottom w:val="dotted" w:sz="4" w:space="0" w:color="auto"/>
            </w:tcBorders>
          </w:tcPr>
          <w:p w14:paraId="5ED901D4" w14:textId="6FD405A3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11.3)</w:t>
            </w:r>
          </w:p>
        </w:tc>
        <w:tc>
          <w:tcPr>
            <w:tcW w:w="1724" w:type="dxa"/>
            <w:tcBorders>
              <w:top w:val="dotted" w:sz="4" w:space="0" w:color="auto"/>
              <w:bottom w:val="dotted" w:sz="4" w:space="0" w:color="auto"/>
            </w:tcBorders>
          </w:tcPr>
          <w:p w14:paraId="4627F9D5" w14:textId="279763CA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18.8)</w:t>
            </w:r>
          </w:p>
        </w:tc>
        <w:tc>
          <w:tcPr>
            <w:tcW w:w="1252" w:type="dxa"/>
            <w:tcBorders>
              <w:top w:val="dotted" w:sz="4" w:space="0" w:color="auto"/>
              <w:bottom w:val="dotted" w:sz="4" w:space="0" w:color="auto"/>
            </w:tcBorders>
          </w:tcPr>
          <w:p w14:paraId="4E5227C7" w14:textId="77777777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4" w:type="dxa"/>
            <w:tcBorders>
              <w:top w:val="dotted" w:sz="4" w:space="0" w:color="auto"/>
              <w:bottom w:val="dotted" w:sz="4" w:space="0" w:color="auto"/>
            </w:tcBorders>
          </w:tcPr>
          <w:p w14:paraId="06A835BA" w14:textId="52BD96E1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 (14,1)</w:t>
            </w:r>
          </w:p>
        </w:tc>
      </w:tr>
      <w:tr w:rsidR="001868BD" w:rsidRPr="00E27497" w14:paraId="795BE88A" w14:textId="77777777" w:rsidTr="008236CC">
        <w:trPr>
          <w:trHeight w:val="221"/>
        </w:trPr>
        <w:tc>
          <w:tcPr>
            <w:tcW w:w="3402" w:type="dxa"/>
            <w:tcBorders>
              <w:top w:val="dotted" w:sz="4" w:space="0" w:color="auto"/>
              <w:bottom w:val="dotted" w:sz="4" w:space="0" w:color="auto"/>
            </w:tcBorders>
          </w:tcPr>
          <w:p w14:paraId="722CC966" w14:textId="77777777" w:rsidR="001868BD" w:rsidRPr="001868BD" w:rsidRDefault="001868BD" w:rsidP="00DD0C67">
            <w:pPr>
              <w:ind w:left="315"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0y – ≤ 29y </w:t>
            </w:r>
          </w:p>
        </w:tc>
        <w:tc>
          <w:tcPr>
            <w:tcW w:w="1560" w:type="dxa"/>
            <w:tcBorders>
              <w:top w:val="dotted" w:sz="4" w:space="0" w:color="auto"/>
              <w:bottom w:val="dotted" w:sz="4" w:space="0" w:color="auto"/>
            </w:tcBorders>
          </w:tcPr>
          <w:p w14:paraId="3B37529A" w14:textId="155FE861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12.5)</w:t>
            </w:r>
          </w:p>
        </w:tc>
        <w:tc>
          <w:tcPr>
            <w:tcW w:w="1724" w:type="dxa"/>
            <w:tcBorders>
              <w:top w:val="dotted" w:sz="4" w:space="0" w:color="auto"/>
              <w:bottom w:val="dotted" w:sz="4" w:space="0" w:color="auto"/>
            </w:tcBorders>
          </w:tcPr>
          <w:p w14:paraId="5468C439" w14:textId="7AADFCC3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27.1)</w:t>
            </w:r>
          </w:p>
        </w:tc>
        <w:tc>
          <w:tcPr>
            <w:tcW w:w="1252" w:type="dxa"/>
            <w:tcBorders>
              <w:top w:val="dotted" w:sz="4" w:space="0" w:color="auto"/>
              <w:bottom w:val="dotted" w:sz="4" w:space="0" w:color="auto"/>
            </w:tcBorders>
          </w:tcPr>
          <w:p w14:paraId="0F074EB7" w14:textId="77777777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4" w:type="dxa"/>
            <w:tcBorders>
              <w:top w:val="dotted" w:sz="4" w:space="0" w:color="auto"/>
              <w:bottom w:val="dotted" w:sz="4" w:space="0" w:color="auto"/>
            </w:tcBorders>
          </w:tcPr>
          <w:p w14:paraId="523C9639" w14:textId="6A385AFB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 (18.0)</w:t>
            </w:r>
          </w:p>
        </w:tc>
      </w:tr>
      <w:tr w:rsidR="001868BD" w:rsidRPr="00E27497" w14:paraId="5F810988" w14:textId="77777777" w:rsidTr="008236CC">
        <w:trPr>
          <w:trHeight w:val="221"/>
        </w:trPr>
        <w:tc>
          <w:tcPr>
            <w:tcW w:w="3402" w:type="dxa"/>
            <w:tcBorders>
              <w:top w:val="dotted" w:sz="4" w:space="0" w:color="auto"/>
              <w:bottom w:val="dotted" w:sz="4" w:space="0" w:color="auto"/>
            </w:tcBorders>
          </w:tcPr>
          <w:p w14:paraId="55F4DC2F" w14:textId="77777777" w:rsidR="001868BD" w:rsidRPr="001868BD" w:rsidRDefault="001868BD" w:rsidP="00DD0C67">
            <w:pPr>
              <w:ind w:left="315"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0y – ≤ 39y  </w:t>
            </w:r>
          </w:p>
        </w:tc>
        <w:tc>
          <w:tcPr>
            <w:tcW w:w="1560" w:type="dxa"/>
            <w:tcBorders>
              <w:top w:val="dotted" w:sz="4" w:space="0" w:color="auto"/>
              <w:bottom w:val="dotted" w:sz="4" w:space="0" w:color="auto"/>
            </w:tcBorders>
          </w:tcPr>
          <w:p w14:paraId="2DAFE033" w14:textId="3113A96A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 (21.3)</w:t>
            </w:r>
          </w:p>
        </w:tc>
        <w:tc>
          <w:tcPr>
            <w:tcW w:w="1724" w:type="dxa"/>
            <w:tcBorders>
              <w:top w:val="dotted" w:sz="4" w:space="0" w:color="auto"/>
              <w:bottom w:val="dotted" w:sz="4" w:space="0" w:color="auto"/>
            </w:tcBorders>
          </w:tcPr>
          <w:p w14:paraId="4F38D84C" w14:textId="05E13B93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12.5)</w:t>
            </w:r>
          </w:p>
        </w:tc>
        <w:tc>
          <w:tcPr>
            <w:tcW w:w="1252" w:type="dxa"/>
            <w:tcBorders>
              <w:top w:val="dotted" w:sz="4" w:space="0" w:color="auto"/>
              <w:bottom w:val="dotted" w:sz="4" w:space="0" w:color="auto"/>
            </w:tcBorders>
          </w:tcPr>
          <w:p w14:paraId="00756135" w14:textId="77777777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4" w:type="dxa"/>
            <w:tcBorders>
              <w:top w:val="dotted" w:sz="4" w:space="0" w:color="auto"/>
              <w:bottom w:val="dotted" w:sz="4" w:space="0" w:color="auto"/>
            </w:tcBorders>
          </w:tcPr>
          <w:p w14:paraId="52CEB84B" w14:textId="4C414EB5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 (18.0)</w:t>
            </w:r>
          </w:p>
        </w:tc>
      </w:tr>
      <w:tr w:rsidR="001868BD" w:rsidRPr="00E27497" w14:paraId="3FD08A21" w14:textId="77777777" w:rsidTr="008236CC">
        <w:trPr>
          <w:trHeight w:val="158"/>
        </w:trPr>
        <w:tc>
          <w:tcPr>
            <w:tcW w:w="3402" w:type="dxa"/>
            <w:tcBorders>
              <w:top w:val="dotted" w:sz="4" w:space="0" w:color="auto"/>
              <w:bottom w:val="single" w:sz="4" w:space="0" w:color="auto"/>
            </w:tcBorders>
          </w:tcPr>
          <w:p w14:paraId="7457A302" w14:textId="77777777" w:rsidR="001868BD" w:rsidRPr="001868BD" w:rsidRDefault="001868BD" w:rsidP="00DD0C67">
            <w:pPr>
              <w:ind w:left="315"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≥ 40y</w:t>
            </w:r>
          </w:p>
        </w:tc>
        <w:tc>
          <w:tcPr>
            <w:tcW w:w="1560" w:type="dxa"/>
            <w:tcBorders>
              <w:top w:val="dotted" w:sz="4" w:space="0" w:color="auto"/>
              <w:bottom w:val="single" w:sz="4" w:space="0" w:color="auto"/>
            </w:tcBorders>
          </w:tcPr>
          <w:p w14:paraId="6115868D" w14:textId="523D89F3" w:rsidR="001868BD" w:rsidRPr="001868BD" w:rsidRDefault="001868BD" w:rsidP="001E22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 (35)</w:t>
            </w:r>
          </w:p>
        </w:tc>
        <w:tc>
          <w:tcPr>
            <w:tcW w:w="1724" w:type="dxa"/>
            <w:tcBorders>
              <w:top w:val="dotted" w:sz="4" w:space="0" w:color="auto"/>
              <w:bottom w:val="single" w:sz="4" w:space="0" w:color="auto"/>
            </w:tcBorders>
          </w:tcPr>
          <w:p w14:paraId="11D7AEC2" w14:textId="762EBAA1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18.8)</w:t>
            </w:r>
          </w:p>
        </w:tc>
        <w:tc>
          <w:tcPr>
            <w:tcW w:w="1252" w:type="dxa"/>
            <w:tcBorders>
              <w:top w:val="dotted" w:sz="4" w:space="0" w:color="auto"/>
              <w:bottom w:val="single" w:sz="4" w:space="0" w:color="auto"/>
            </w:tcBorders>
          </w:tcPr>
          <w:p w14:paraId="497F61B1" w14:textId="77777777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4" w:type="dxa"/>
            <w:tcBorders>
              <w:top w:val="dotted" w:sz="4" w:space="0" w:color="auto"/>
              <w:bottom w:val="single" w:sz="4" w:space="0" w:color="auto"/>
            </w:tcBorders>
          </w:tcPr>
          <w:p w14:paraId="1A5812A8" w14:textId="3FFC34B9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 (28.9)</w:t>
            </w:r>
          </w:p>
        </w:tc>
      </w:tr>
      <w:tr w:rsidR="001868BD" w:rsidRPr="00E27497" w14:paraId="6140198D" w14:textId="77777777" w:rsidTr="008236CC">
        <w:trPr>
          <w:trHeight w:val="234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ADF63E7" w14:textId="05503E80" w:rsidR="001868BD" w:rsidRPr="001868BD" w:rsidRDefault="001868BD" w:rsidP="00DD0C67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emale </w:t>
            </w:r>
            <w:proofErr w:type="spellStart"/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wE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7086490" w14:textId="671342F5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 (100)</w:t>
            </w:r>
          </w:p>
        </w:tc>
        <w:tc>
          <w:tcPr>
            <w:tcW w:w="172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806EBBD" w14:textId="3FA02184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 (100)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0BA8F69" w14:textId="073BB889" w:rsidR="001868BD" w:rsidRPr="001868BD" w:rsidRDefault="006306D2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C8E7C36" w14:textId="5D9AA50B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 (100)</w:t>
            </w:r>
          </w:p>
        </w:tc>
      </w:tr>
      <w:tr w:rsidR="001868BD" w:rsidRPr="00E27497" w14:paraId="3E7451E0" w14:textId="77777777" w:rsidTr="008236CC">
        <w:trPr>
          <w:trHeight w:val="221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E4FD853" w14:textId="59916724" w:rsidR="001868BD" w:rsidRPr="001868BD" w:rsidRDefault="001868BD" w:rsidP="00462E04">
            <w:pPr>
              <w:ind w:left="171"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ge (female </w:t>
            </w:r>
            <w:proofErr w:type="spellStart"/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wE</w:t>
            </w:r>
            <w:proofErr w:type="spellEnd"/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82AB4CF" w14:textId="1BFCDC1E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96715B5" w14:textId="03D84C89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207C5F5" w14:textId="77777777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2B8968C" w14:textId="1BFA7283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868BD" w:rsidRPr="00E27497" w14:paraId="280D18C0" w14:textId="77777777" w:rsidTr="008236CC">
        <w:trPr>
          <w:trHeight w:val="234"/>
        </w:trPr>
        <w:tc>
          <w:tcPr>
            <w:tcW w:w="3402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 w14:paraId="0F75D020" w14:textId="77777777" w:rsidR="001868BD" w:rsidRPr="001868BD" w:rsidRDefault="001868BD" w:rsidP="00DD0C67">
            <w:pPr>
              <w:ind w:left="319"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ean age </w:t>
            </w: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D</w:t>
            </w:r>
          </w:p>
        </w:tc>
        <w:tc>
          <w:tcPr>
            <w:tcW w:w="156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 w14:paraId="35BE159F" w14:textId="565E081B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9.5 </w:t>
            </w: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.6</w:t>
            </w:r>
          </w:p>
        </w:tc>
        <w:tc>
          <w:tcPr>
            <w:tcW w:w="172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 w14:paraId="58503EDD" w14:textId="3F1809D3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3.1 </w:t>
            </w: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6.1</w:t>
            </w:r>
          </w:p>
        </w:tc>
        <w:tc>
          <w:tcPr>
            <w:tcW w:w="1252" w:type="dxa"/>
            <w:tcBorders>
              <w:top w:val="single" w:sz="4" w:space="0" w:color="auto"/>
              <w:bottom w:val="dotted" w:sz="4" w:space="0" w:color="auto"/>
            </w:tcBorders>
          </w:tcPr>
          <w:p w14:paraId="17815C4F" w14:textId="77777777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 w14:paraId="198896C7" w14:textId="140ED155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6.8 </w:t>
            </w: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9.5 </w:t>
            </w:r>
          </w:p>
        </w:tc>
      </w:tr>
      <w:tr w:rsidR="001868BD" w:rsidRPr="00E27497" w14:paraId="44EC4C30" w14:textId="77777777" w:rsidTr="008236CC">
        <w:trPr>
          <w:trHeight w:val="221"/>
        </w:trPr>
        <w:tc>
          <w:tcPr>
            <w:tcW w:w="3402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197B4A08" w14:textId="77777777" w:rsidR="001868BD" w:rsidRPr="001868BD" w:rsidRDefault="001868BD" w:rsidP="00DD0C67">
            <w:pPr>
              <w:ind w:left="319"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156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29D3C4F0" w14:textId="799CAE7A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.1</w:t>
            </w:r>
          </w:p>
        </w:tc>
        <w:tc>
          <w:tcPr>
            <w:tcW w:w="172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3C36EF39" w14:textId="11201908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3</w:t>
            </w:r>
          </w:p>
        </w:tc>
        <w:tc>
          <w:tcPr>
            <w:tcW w:w="1252" w:type="dxa"/>
            <w:tcBorders>
              <w:top w:val="dotted" w:sz="4" w:space="0" w:color="auto"/>
              <w:bottom w:val="single" w:sz="4" w:space="0" w:color="auto"/>
            </w:tcBorders>
          </w:tcPr>
          <w:p w14:paraId="61955BD3" w14:textId="77777777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228434DA" w14:textId="6477C389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,7</w:t>
            </w:r>
          </w:p>
        </w:tc>
      </w:tr>
      <w:tr w:rsidR="001868BD" w:rsidRPr="00E27497" w14:paraId="14AF2F5C" w14:textId="77777777" w:rsidTr="008236CC">
        <w:trPr>
          <w:trHeight w:val="221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833A1BC" w14:textId="77777777" w:rsidR="001868BD" w:rsidRPr="001868BD" w:rsidRDefault="001868BD" w:rsidP="00462E04">
            <w:pPr>
              <w:ind w:left="171"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ge distribution female </w:t>
            </w:r>
            <w:proofErr w:type="spellStart"/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wE</w:t>
            </w:r>
            <w:proofErr w:type="spellEnd"/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n (%)]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FD06A09" w14:textId="39120804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980B2B5" w14:textId="53B74655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1B9B17D" w14:textId="4DF0130C" w:rsidR="001868BD" w:rsidRPr="001868BD" w:rsidRDefault="00440BD5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954C8FC" w14:textId="590075F2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868BD" w:rsidRPr="00E27497" w14:paraId="616D0F29" w14:textId="77777777" w:rsidTr="008236CC">
        <w:trPr>
          <w:trHeight w:val="234"/>
        </w:trPr>
        <w:tc>
          <w:tcPr>
            <w:tcW w:w="3402" w:type="dxa"/>
            <w:tcBorders>
              <w:top w:val="single" w:sz="4" w:space="0" w:color="auto"/>
              <w:bottom w:val="dotted" w:sz="4" w:space="0" w:color="auto"/>
            </w:tcBorders>
          </w:tcPr>
          <w:p w14:paraId="1FB89EA9" w14:textId="77777777" w:rsidR="001868BD" w:rsidRPr="001868BD" w:rsidRDefault="001868BD" w:rsidP="00DD0C67">
            <w:pPr>
              <w:ind w:left="315"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y – ≤ 9y </w:t>
            </w:r>
          </w:p>
        </w:tc>
        <w:tc>
          <w:tcPr>
            <w:tcW w:w="1560" w:type="dxa"/>
            <w:tcBorders>
              <w:top w:val="single" w:sz="4" w:space="0" w:color="auto"/>
              <w:bottom w:val="dotted" w:sz="4" w:space="0" w:color="auto"/>
            </w:tcBorders>
          </w:tcPr>
          <w:p w14:paraId="08AB82C1" w14:textId="77463E34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9.1)</w:t>
            </w:r>
          </w:p>
        </w:tc>
        <w:tc>
          <w:tcPr>
            <w:tcW w:w="1724" w:type="dxa"/>
            <w:tcBorders>
              <w:top w:val="single" w:sz="4" w:space="0" w:color="auto"/>
              <w:bottom w:val="dotted" w:sz="4" w:space="0" w:color="auto"/>
            </w:tcBorders>
          </w:tcPr>
          <w:p w14:paraId="36C3D2EC" w14:textId="3E6BD135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8.3)</w:t>
            </w:r>
          </w:p>
        </w:tc>
        <w:tc>
          <w:tcPr>
            <w:tcW w:w="1252" w:type="dxa"/>
            <w:tcBorders>
              <w:top w:val="single" w:sz="4" w:space="0" w:color="auto"/>
              <w:bottom w:val="dotted" w:sz="4" w:space="0" w:color="auto"/>
            </w:tcBorders>
          </w:tcPr>
          <w:p w14:paraId="04E35BD0" w14:textId="77777777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4" w:type="dxa"/>
            <w:tcBorders>
              <w:top w:val="single" w:sz="4" w:space="0" w:color="auto"/>
              <w:bottom w:val="dotted" w:sz="4" w:space="0" w:color="auto"/>
            </w:tcBorders>
          </w:tcPr>
          <w:p w14:paraId="117F730A" w14:textId="006D8712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8.9)</w:t>
            </w:r>
          </w:p>
        </w:tc>
      </w:tr>
      <w:tr w:rsidR="001868BD" w:rsidRPr="00E27497" w14:paraId="2A366195" w14:textId="77777777" w:rsidTr="008236CC">
        <w:trPr>
          <w:trHeight w:val="221"/>
        </w:trPr>
        <w:tc>
          <w:tcPr>
            <w:tcW w:w="3402" w:type="dxa"/>
            <w:tcBorders>
              <w:top w:val="dotted" w:sz="4" w:space="0" w:color="auto"/>
              <w:bottom w:val="dotted" w:sz="4" w:space="0" w:color="auto"/>
            </w:tcBorders>
          </w:tcPr>
          <w:p w14:paraId="2FEB9181" w14:textId="77777777" w:rsidR="001868BD" w:rsidRPr="001868BD" w:rsidRDefault="001868BD" w:rsidP="00DD0C67">
            <w:pPr>
              <w:ind w:left="315"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0y – ≤ 19y </w:t>
            </w:r>
          </w:p>
        </w:tc>
        <w:tc>
          <w:tcPr>
            <w:tcW w:w="1560" w:type="dxa"/>
            <w:tcBorders>
              <w:top w:val="dotted" w:sz="4" w:space="0" w:color="auto"/>
              <w:bottom w:val="dotted" w:sz="4" w:space="0" w:color="auto"/>
            </w:tcBorders>
          </w:tcPr>
          <w:p w14:paraId="7B39D422" w14:textId="2A2009C8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12.7)</w:t>
            </w:r>
          </w:p>
        </w:tc>
        <w:tc>
          <w:tcPr>
            <w:tcW w:w="1724" w:type="dxa"/>
            <w:tcBorders>
              <w:top w:val="dotted" w:sz="4" w:space="0" w:color="auto"/>
              <w:bottom w:val="dotted" w:sz="4" w:space="0" w:color="auto"/>
            </w:tcBorders>
          </w:tcPr>
          <w:p w14:paraId="748C071F" w14:textId="1391B5CD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8.3)</w:t>
            </w:r>
          </w:p>
        </w:tc>
        <w:tc>
          <w:tcPr>
            <w:tcW w:w="1252" w:type="dxa"/>
            <w:tcBorders>
              <w:top w:val="dotted" w:sz="4" w:space="0" w:color="auto"/>
              <w:bottom w:val="dotted" w:sz="4" w:space="0" w:color="auto"/>
            </w:tcBorders>
          </w:tcPr>
          <w:p w14:paraId="6781A729" w14:textId="77777777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4" w:type="dxa"/>
            <w:tcBorders>
              <w:top w:val="dotted" w:sz="4" w:space="0" w:color="auto"/>
              <w:bottom w:val="dotted" w:sz="4" w:space="0" w:color="auto"/>
            </w:tcBorders>
          </w:tcPr>
          <w:p w14:paraId="3AFA2A52" w14:textId="5191F570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11.4)</w:t>
            </w:r>
          </w:p>
        </w:tc>
      </w:tr>
      <w:tr w:rsidR="001868BD" w:rsidRPr="00E27497" w14:paraId="16A8A268" w14:textId="77777777" w:rsidTr="008236CC">
        <w:trPr>
          <w:trHeight w:val="221"/>
        </w:trPr>
        <w:tc>
          <w:tcPr>
            <w:tcW w:w="3402" w:type="dxa"/>
            <w:tcBorders>
              <w:top w:val="dotted" w:sz="4" w:space="0" w:color="auto"/>
              <w:bottom w:val="dotted" w:sz="4" w:space="0" w:color="auto"/>
            </w:tcBorders>
          </w:tcPr>
          <w:p w14:paraId="034A6A26" w14:textId="77777777" w:rsidR="001868BD" w:rsidRPr="001868BD" w:rsidRDefault="001868BD" w:rsidP="00DD0C67">
            <w:pPr>
              <w:ind w:left="315"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0y – ≤ 29y </w:t>
            </w:r>
          </w:p>
        </w:tc>
        <w:tc>
          <w:tcPr>
            <w:tcW w:w="1560" w:type="dxa"/>
            <w:tcBorders>
              <w:top w:val="dotted" w:sz="4" w:space="0" w:color="auto"/>
              <w:bottom w:val="dotted" w:sz="4" w:space="0" w:color="auto"/>
            </w:tcBorders>
          </w:tcPr>
          <w:p w14:paraId="58D6DF30" w14:textId="067BBAD2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16.4)</w:t>
            </w:r>
          </w:p>
        </w:tc>
        <w:tc>
          <w:tcPr>
            <w:tcW w:w="1724" w:type="dxa"/>
            <w:tcBorders>
              <w:top w:val="dotted" w:sz="4" w:space="0" w:color="auto"/>
              <w:bottom w:val="dotted" w:sz="4" w:space="0" w:color="auto"/>
            </w:tcBorders>
          </w:tcPr>
          <w:p w14:paraId="463D14CC" w14:textId="558906B2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37.5)</w:t>
            </w:r>
          </w:p>
        </w:tc>
        <w:tc>
          <w:tcPr>
            <w:tcW w:w="1252" w:type="dxa"/>
            <w:tcBorders>
              <w:top w:val="dotted" w:sz="4" w:space="0" w:color="auto"/>
              <w:bottom w:val="dotted" w:sz="4" w:space="0" w:color="auto"/>
            </w:tcBorders>
          </w:tcPr>
          <w:p w14:paraId="262BA615" w14:textId="77777777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4" w:type="dxa"/>
            <w:tcBorders>
              <w:top w:val="dotted" w:sz="4" w:space="0" w:color="auto"/>
              <w:bottom w:val="dotted" w:sz="4" w:space="0" w:color="auto"/>
            </w:tcBorders>
          </w:tcPr>
          <w:p w14:paraId="3053B738" w14:textId="688DE233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 (22.8)</w:t>
            </w:r>
          </w:p>
        </w:tc>
      </w:tr>
      <w:tr w:rsidR="001868BD" w:rsidRPr="00E27497" w14:paraId="131075F7" w14:textId="77777777" w:rsidTr="008236CC">
        <w:trPr>
          <w:trHeight w:val="221"/>
        </w:trPr>
        <w:tc>
          <w:tcPr>
            <w:tcW w:w="3402" w:type="dxa"/>
            <w:tcBorders>
              <w:top w:val="dotted" w:sz="4" w:space="0" w:color="auto"/>
              <w:bottom w:val="dotted" w:sz="4" w:space="0" w:color="auto"/>
            </w:tcBorders>
          </w:tcPr>
          <w:p w14:paraId="5E6B390F" w14:textId="77777777" w:rsidR="001868BD" w:rsidRPr="001868BD" w:rsidRDefault="001868BD" w:rsidP="00DD0C67">
            <w:pPr>
              <w:ind w:left="315"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0y – ≤ 39y  </w:t>
            </w:r>
          </w:p>
        </w:tc>
        <w:tc>
          <w:tcPr>
            <w:tcW w:w="1560" w:type="dxa"/>
            <w:tcBorders>
              <w:top w:val="dotted" w:sz="4" w:space="0" w:color="auto"/>
              <w:bottom w:val="dotted" w:sz="4" w:space="0" w:color="auto"/>
            </w:tcBorders>
          </w:tcPr>
          <w:p w14:paraId="5278E704" w14:textId="29FFC318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21.8)</w:t>
            </w:r>
          </w:p>
        </w:tc>
        <w:tc>
          <w:tcPr>
            <w:tcW w:w="1724" w:type="dxa"/>
            <w:tcBorders>
              <w:top w:val="dotted" w:sz="4" w:space="0" w:color="auto"/>
              <w:bottom w:val="dotted" w:sz="4" w:space="0" w:color="auto"/>
            </w:tcBorders>
          </w:tcPr>
          <w:p w14:paraId="034353E2" w14:textId="789F3058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16.7)</w:t>
            </w:r>
          </w:p>
        </w:tc>
        <w:tc>
          <w:tcPr>
            <w:tcW w:w="1252" w:type="dxa"/>
            <w:tcBorders>
              <w:top w:val="dotted" w:sz="4" w:space="0" w:color="auto"/>
              <w:bottom w:val="dotted" w:sz="4" w:space="0" w:color="auto"/>
            </w:tcBorders>
          </w:tcPr>
          <w:p w14:paraId="1BF379F8" w14:textId="77777777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4" w:type="dxa"/>
            <w:tcBorders>
              <w:top w:val="dotted" w:sz="4" w:space="0" w:color="auto"/>
              <w:bottom w:val="dotted" w:sz="4" w:space="0" w:color="auto"/>
            </w:tcBorders>
          </w:tcPr>
          <w:p w14:paraId="48F5A6E5" w14:textId="7D17FA8A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20.3)</w:t>
            </w:r>
          </w:p>
        </w:tc>
      </w:tr>
      <w:tr w:rsidR="001868BD" w:rsidRPr="00E27497" w14:paraId="30B5DA92" w14:textId="77777777" w:rsidTr="008236CC">
        <w:trPr>
          <w:trHeight w:val="221"/>
        </w:trPr>
        <w:tc>
          <w:tcPr>
            <w:tcW w:w="3402" w:type="dxa"/>
            <w:tcBorders>
              <w:top w:val="dotted" w:sz="4" w:space="0" w:color="auto"/>
              <w:bottom w:val="single" w:sz="4" w:space="0" w:color="auto"/>
            </w:tcBorders>
          </w:tcPr>
          <w:p w14:paraId="798A35E1" w14:textId="77777777" w:rsidR="001868BD" w:rsidRPr="001868BD" w:rsidRDefault="001868BD" w:rsidP="00DD0C67">
            <w:pPr>
              <w:ind w:left="315"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≥ 40y</w:t>
            </w:r>
          </w:p>
        </w:tc>
        <w:tc>
          <w:tcPr>
            <w:tcW w:w="1560" w:type="dxa"/>
            <w:tcBorders>
              <w:top w:val="dotted" w:sz="4" w:space="0" w:color="auto"/>
              <w:bottom w:val="single" w:sz="4" w:space="0" w:color="auto"/>
            </w:tcBorders>
          </w:tcPr>
          <w:p w14:paraId="4641FEEF" w14:textId="69C5D38B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 (40.0)</w:t>
            </w:r>
          </w:p>
        </w:tc>
        <w:tc>
          <w:tcPr>
            <w:tcW w:w="1724" w:type="dxa"/>
            <w:tcBorders>
              <w:top w:val="dotted" w:sz="4" w:space="0" w:color="auto"/>
              <w:bottom w:val="single" w:sz="4" w:space="0" w:color="auto"/>
            </w:tcBorders>
          </w:tcPr>
          <w:p w14:paraId="6CDDFCF3" w14:textId="0D1378DE" w:rsidR="001868BD" w:rsidRPr="001868BD" w:rsidRDefault="001868BD" w:rsidP="00FC09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29.2)</w:t>
            </w:r>
          </w:p>
        </w:tc>
        <w:tc>
          <w:tcPr>
            <w:tcW w:w="1252" w:type="dxa"/>
            <w:tcBorders>
              <w:top w:val="dotted" w:sz="4" w:space="0" w:color="auto"/>
              <w:bottom w:val="single" w:sz="4" w:space="0" w:color="auto"/>
            </w:tcBorders>
          </w:tcPr>
          <w:p w14:paraId="03B3CCF4" w14:textId="77777777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4" w:type="dxa"/>
            <w:tcBorders>
              <w:top w:val="dotted" w:sz="4" w:space="0" w:color="auto"/>
              <w:bottom w:val="single" w:sz="4" w:space="0" w:color="auto"/>
            </w:tcBorders>
          </w:tcPr>
          <w:p w14:paraId="1B3DE639" w14:textId="314A1FD4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 (36.7)</w:t>
            </w:r>
          </w:p>
        </w:tc>
      </w:tr>
      <w:tr w:rsidR="001868BD" w:rsidRPr="00E27497" w14:paraId="2268979B" w14:textId="77777777" w:rsidTr="008236CC">
        <w:trPr>
          <w:trHeight w:val="221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C0D8862" w14:textId="512EFC11" w:rsidR="001868BD" w:rsidRPr="001868BD" w:rsidRDefault="001868BD" w:rsidP="00DD0C67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ale </w:t>
            </w:r>
            <w:proofErr w:type="spellStart"/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wE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E361255" w14:textId="245C3E43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 (100)</w:t>
            </w:r>
          </w:p>
        </w:tc>
        <w:tc>
          <w:tcPr>
            <w:tcW w:w="172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B6A3519" w14:textId="01CD5474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 (100)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DA4178A" w14:textId="7401A422" w:rsidR="001868BD" w:rsidRPr="001868BD" w:rsidRDefault="0084580F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483E158" w14:textId="4479544E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 (100)</w:t>
            </w:r>
          </w:p>
        </w:tc>
      </w:tr>
      <w:tr w:rsidR="001868BD" w:rsidRPr="00E27497" w14:paraId="7B40AE8D" w14:textId="77777777" w:rsidTr="008236CC">
        <w:trPr>
          <w:trHeight w:val="234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B8EDFEA" w14:textId="5AC59092" w:rsidR="001868BD" w:rsidRPr="001868BD" w:rsidRDefault="001868BD" w:rsidP="00462E04">
            <w:pPr>
              <w:ind w:left="171"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ge (male </w:t>
            </w:r>
            <w:proofErr w:type="spellStart"/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wE</w:t>
            </w:r>
            <w:proofErr w:type="spellEnd"/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330FBC9" w14:textId="2597730E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9381773" w14:textId="2EC70F01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3E78F73" w14:textId="77777777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7E870EB" w14:textId="5CD1B3B2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868BD" w:rsidRPr="00E27497" w14:paraId="15022264" w14:textId="77777777" w:rsidTr="008236CC">
        <w:trPr>
          <w:trHeight w:val="234"/>
        </w:trPr>
        <w:tc>
          <w:tcPr>
            <w:tcW w:w="3402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 w14:paraId="7B75467D" w14:textId="77777777" w:rsidR="001868BD" w:rsidRPr="001868BD" w:rsidRDefault="001868BD" w:rsidP="00DD0C67">
            <w:pPr>
              <w:ind w:left="319"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ean age </w:t>
            </w: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D</w:t>
            </w:r>
          </w:p>
        </w:tc>
        <w:tc>
          <w:tcPr>
            <w:tcW w:w="156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 w14:paraId="5D1E1F92" w14:textId="17B15835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3.2 </w:t>
            </w: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7.9</w:t>
            </w:r>
          </w:p>
        </w:tc>
        <w:tc>
          <w:tcPr>
            <w:tcW w:w="172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 w14:paraId="67AE0F1C" w14:textId="446B73C7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6.7 </w:t>
            </w: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3.2</w:t>
            </w:r>
          </w:p>
        </w:tc>
        <w:tc>
          <w:tcPr>
            <w:tcW w:w="1252" w:type="dxa"/>
            <w:tcBorders>
              <w:top w:val="single" w:sz="4" w:space="0" w:color="auto"/>
              <w:bottom w:val="dotted" w:sz="4" w:space="0" w:color="auto"/>
            </w:tcBorders>
          </w:tcPr>
          <w:p w14:paraId="1F439B9C" w14:textId="77777777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 w14:paraId="1B8694AB" w14:textId="0352EC65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0.2 </w:t>
            </w: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6.0  </w:t>
            </w:r>
          </w:p>
        </w:tc>
      </w:tr>
      <w:tr w:rsidR="001868BD" w:rsidRPr="00E27497" w14:paraId="7623CC2C" w14:textId="77777777" w:rsidTr="008236CC">
        <w:trPr>
          <w:trHeight w:val="221"/>
        </w:trPr>
        <w:tc>
          <w:tcPr>
            <w:tcW w:w="3402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0DEE07A2" w14:textId="77777777" w:rsidR="001868BD" w:rsidRPr="001868BD" w:rsidRDefault="001868BD" w:rsidP="00DD0C67">
            <w:pPr>
              <w:ind w:left="319"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156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7FA79941" w14:textId="5AC022AC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1</w:t>
            </w:r>
          </w:p>
        </w:tc>
        <w:tc>
          <w:tcPr>
            <w:tcW w:w="172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5BAF56C9" w14:textId="330513F6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0</w:t>
            </w:r>
          </w:p>
        </w:tc>
        <w:tc>
          <w:tcPr>
            <w:tcW w:w="1252" w:type="dxa"/>
            <w:tcBorders>
              <w:top w:val="dotted" w:sz="4" w:space="0" w:color="auto"/>
              <w:bottom w:val="single" w:sz="4" w:space="0" w:color="auto"/>
            </w:tcBorders>
          </w:tcPr>
          <w:p w14:paraId="3ACEAD8C" w14:textId="77777777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70A146BE" w14:textId="5D23A06F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0</w:t>
            </w:r>
          </w:p>
        </w:tc>
      </w:tr>
      <w:tr w:rsidR="001868BD" w:rsidRPr="00E27497" w14:paraId="762D436A" w14:textId="77777777" w:rsidTr="008236CC">
        <w:trPr>
          <w:trHeight w:val="221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65CBC94" w14:textId="77777777" w:rsidR="001868BD" w:rsidRPr="001868BD" w:rsidRDefault="001868BD" w:rsidP="00462E04">
            <w:pPr>
              <w:ind w:left="171"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ge distribution male </w:t>
            </w:r>
            <w:proofErr w:type="spellStart"/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wE</w:t>
            </w:r>
            <w:proofErr w:type="spellEnd"/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n (%)]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EBB58B3" w14:textId="41667B36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446AA30" w14:textId="450A90EC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FD9E098" w14:textId="77F6D02E" w:rsidR="001868BD" w:rsidRPr="001868BD" w:rsidRDefault="00B82EC4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5FBC124" w14:textId="11FDC777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868BD" w:rsidRPr="00E27497" w14:paraId="42473B1A" w14:textId="77777777" w:rsidTr="008236CC">
        <w:trPr>
          <w:trHeight w:val="221"/>
        </w:trPr>
        <w:tc>
          <w:tcPr>
            <w:tcW w:w="3402" w:type="dxa"/>
            <w:tcBorders>
              <w:top w:val="single" w:sz="4" w:space="0" w:color="auto"/>
              <w:bottom w:val="dotted" w:sz="4" w:space="0" w:color="auto"/>
            </w:tcBorders>
          </w:tcPr>
          <w:p w14:paraId="41802255" w14:textId="77777777" w:rsidR="001868BD" w:rsidRPr="001868BD" w:rsidRDefault="001868BD" w:rsidP="00DD0C67">
            <w:pPr>
              <w:ind w:left="315"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y – ≤ 9y </w:t>
            </w:r>
          </w:p>
        </w:tc>
        <w:tc>
          <w:tcPr>
            <w:tcW w:w="1560" w:type="dxa"/>
            <w:tcBorders>
              <w:top w:val="single" w:sz="4" w:space="0" w:color="auto"/>
              <w:bottom w:val="dotted" w:sz="4" w:space="0" w:color="auto"/>
            </w:tcBorders>
          </w:tcPr>
          <w:p w14:paraId="6BB1F536" w14:textId="77777777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(44.0)</w:t>
            </w:r>
          </w:p>
        </w:tc>
        <w:tc>
          <w:tcPr>
            <w:tcW w:w="1724" w:type="dxa"/>
            <w:tcBorders>
              <w:top w:val="single" w:sz="4" w:space="0" w:color="auto"/>
              <w:bottom w:val="dotted" w:sz="4" w:space="0" w:color="auto"/>
            </w:tcBorders>
          </w:tcPr>
          <w:p w14:paraId="25190CC2" w14:textId="77777777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37.5)</w:t>
            </w:r>
          </w:p>
        </w:tc>
        <w:tc>
          <w:tcPr>
            <w:tcW w:w="1252" w:type="dxa"/>
            <w:tcBorders>
              <w:top w:val="single" w:sz="4" w:space="0" w:color="auto"/>
              <w:bottom w:val="dotted" w:sz="4" w:space="0" w:color="auto"/>
            </w:tcBorders>
          </w:tcPr>
          <w:p w14:paraId="328B8BE2" w14:textId="77777777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4" w:type="dxa"/>
            <w:tcBorders>
              <w:top w:val="single" w:sz="4" w:space="0" w:color="auto"/>
              <w:bottom w:val="dotted" w:sz="4" w:space="0" w:color="auto"/>
            </w:tcBorders>
          </w:tcPr>
          <w:p w14:paraId="4D0B36EF" w14:textId="4448A916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 (40.8)</w:t>
            </w:r>
          </w:p>
        </w:tc>
      </w:tr>
      <w:tr w:rsidR="001868BD" w:rsidRPr="00E27497" w14:paraId="6FF5C452" w14:textId="77777777" w:rsidTr="008236CC">
        <w:trPr>
          <w:trHeight w:val="234"/>
        </w:trPr>
        <w:tc>
          <w:tcPr>
            <w:tcW w:w="3402" w:type="dxa"/>
            <w:tcBorders>
              <w:top w:val="dotted" w:sz="4" w:space="0" w:color="auto"/>
              <w:bottom w:val="dotted" w:sz="4" w:space="0" w:color="auto"/>
            </w:tcBorders>
          </w:tcPr>
          <w:p w14:paraId="41B32AD6" w14:textId="77777777" w:rsidR="001868BD" w:rsidRPr="001868BD" w:rsidRDefault="001868BD" w:rsidP="00DD0C67">
            <w:pPr>
              <w:ind w:left="315"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0y – ≤ 19y </w:t>
            </w:r>
          </w:p>
        </w:tc>
        <w:tc>
          <w:tcPr>
            <w:tcW w:w="1560" w:type="dxa"/>
            <w:tcBorders>
              <w:top w:val="dotted" w:sz="4" w:space="0" w:color="auto"/>
              <w:bottom w:val="dotted" w:sz="4" w:space="0" w:color="auto"/>
            </w:tcBorders>
          </w:tcPr>
          <w:p w14:paraId="117F3E25" w14:textId="77777777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8.0)</w:t>
            </w:r>
          </w:p>
        </w:tc>
        <w:tc>
          <w:tcPr>
            <w:tcW w:w="1724" w:type="dxa"/>
            <w:tcBorders>
              <w:top w:val="dotted" w:sz="4" w:space="0" w:color="auto"/>
              <w:bottom w:val="dotted" w:sz="4" w:space="0" w:color="auto"/>
            </w:tcBorders>
          </w:tcPr>
          <w:p w14:paraId="597FC238" w14:textId="77777777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29.2)</w:t>
            </w:r>
          </w:p>
        </w:tc>
        <w:tc>
          <w:tcPr>
            <w:tcW w:w="1252" w:type="dxa"/>
            <w:tcBorders>
              <w:top w:val="dotted" w:sz="4" w:space="0" w:color="auto"/>
              <w:bottom w:val="dotted" w:sz="4" w:space="0" w:color="auto"/>
            </w:tcBorders>
          </w:tcPr>
          <w:p w14:paraId="230820C3" w14:textId="77777777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4" w:type="dxa"/>
            <w:tcBorders>
              <w:top w:val="dotted" w:sz="4" w:space="0" w:color="auto"/>
              <w:bottom w:val="dotted" w:sz="4" w:space="0" w:color="auto"/>
            </w:tcBorders>
          </w:tcPr>
          <w:p w14:paraId="154AC1B4" w14:textId="6F18BC99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18.4)</w:t>
            </w:r>
          </w:p>
        </w:tc>
      </w:tr>
      <w:tr w:rsidR="001868BD" w:rsidRPr="00E27497" w14:paraId="297B8874" w14:textId="77777777" w:rsidTr="008236CC">
        <w:trPr>
          <w:trHeight w:val="221"/>
        </w:trPr>
        <w:tc>
          <w:tcPr>
            <w:tcW w:w="3402" w:type="dxa"/>
            <w:tcBorders>
              <w:top w:val="dotted" w:sz="4" w:space="0" w:color="auto"/>
              <w:bottom w:val="dotted" w:sz="4" w:space="0" w:color="auto"/>
            </w:tcBorders>
          </w:tcPr>
          <w:p w14:paraId="427964E4" w14:textId="77777777" w:rsidR="001868BD" w:rsidRPr="001868BD" w:rsidRDefault="001868BD" w:rsidP="00DD0C67">
            <w:pPr>
              <w:ind w:left="315"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0y – ≤ 29y </w:t>
            </w:r>
          </w:p>
        </w:tc>
        <w:tc>
          <w:tcPr>
            <w:tcW w:w="1560" w:type="dxa"/>
            <w:tcBorders>
              <w:top w:val="dotted" w:sz="4" w:space="0" w:color="auto"/>
              <w:bottom w:val="dotted" w:sz="4" w:space="0" w:color="auto"/>
            </w:tcBorders>
          </w:tcPr>
          <w:p w14:paraId="46205645" w14:textId="77777777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4.0)</w:t>
            </w:r>
          </w:p>
        </w:tc>
        <w:tc>
          <w:tcPr>
            <w:tcW w:w="1724" w:type="dxa"/>
            <w:tcBorders>
              <w:top w:val="dotted" w:sz="4" w:space="0" w:color="auto"/>
              <w:bottom w:val="dotted" w:sz="4" w:space="0" w:color="auto"/>
            </w:tcBorders>
          </w:tcPr>
          <w:p w14:paraId="619A6DEE" w14:textId="77777777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16.7)</w:t>
            </w:r>
          </w:p>
        </w:tc>
        <w:tc>
          <w:tcPr>
            <w:tcW w:w="1252" w:type="dxa"/>
            <w:tcBorders>
              <w:top w:val="dotted" w:sz="4" w:space="0" w:color="auto"/>
              <w:bottom w:val="dotted" w:sz="4" w:space="0" w:color="auto"/>
            </w:tcBorders>
          </w:tcPr>
          <w:p w14:paraId="5C5EADC1" w14:textId="77777777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4" w:type="dxa"/>
            <w:tcBorders>
              <w:top w:val="dotted" w:sz="4" w:space="0" w:color="auto"/>
              <w:bottom w:val="dotted" w:sz="4" w:space="0" w:color="auto"/>
            </w:tcBorders>
          </w:tcPr>
          <w:p w14:paraId="7C782DA2" w14:textId="1FDC2AB2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10.2)</w:t>
            </w:r>
          </w:p>
        </w:tc>
      </w:tr>
      <w:tr w:rsidR="001868BD" w:rsidRPr="00E27497" w14:paraId="537B8EBC" w14:textId="77777777" w:rsidTr="008236CC">
        <w:trPr>
          <w:trHeight w:val="221"/>
        </w:trPr>
        <w:tc>
          <w:tcPr>
            <w:tcW w:w="3402" w:type="dxa"/>
            <w:tcBorders>
              <w:top w:val="dotted" w:sz="4" w:space="0" w:color="auto"/>
              <w:bottom w:val="dotted" w:sz="4" w:space="0" w:color="auto"/>
            </w:tcBorders>
          </w:tcPr>
          <w:p w14:paraId="032E9380" w14:textId="77777777" w:rsidR="001868BD" w:rsidRPr="001868BD" w:rsidRDefault="001868BD" w:rsidP="00DD0C67">
            <w:pPr>
              <w:ind w:left="315"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0y – ≤ 39y  </w:t>
            </w:r>
          </w:p>
        </w:tc>
        <w:tc>
          <w:tcPr>
            <w:tcW w:w="1560" w:type="dxa"/>
            <w:tcBorders>
              <w:top w:val="dotted" w:sz="4" w:space="0" w:color="auto"/>
              <w:bottom w:val="dotted" w:sz="4" w:space="0" w:color="auto"/>
            </w:tcBorders>
          </w:tcPr>
          <w:p w14:paraId="2CDD424F" w14:textId="77777777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20.0)</w:t>
            </w:r>
          </w:p>
        </w:tc>
        <w:tc>
          <w:tcPr>
            <w:tcW w:w="1724" w:type="dxa"/>
            <w:tcBorders>
              <w:top w:val="dotted" w:sz="4" w:space="0" w:color="auto"/>
              <w:bottom w:val="dotted" w:sz="4" w:space="0" w:color="auto"/>
            </w:tcBorders>
          </w:tcPr>
          <w:p w14:paraId="3F459C01" w14:textId="77777777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8.5)</w:t>
            </w:r>
          </w:p>
        </w:tc>
        <w:tc>
          <w:tcPr>
            <w:tcW w:w="1252" w:type="dxa"/>
            <w:tcBorders>
              <w:top w:val="dotted" w:sz="4" w:space="0" w:color="auto"/>
              <w:bottom w:val="dotted" w:sz="4" w:space="0" w:color="auto"/>
            </w:tcBorders>
          </w:tcPr>
          <w:p w14:paraId="56B59048" w14:textId="77777777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4" w:type="dxa"/>
            <w:tcBorders>
              <w:top w:val="dotted" w:sz="4" w:space="0" w:color="auto"/>
              <w:bottom w:val="dotted" w:sz="4" w:space="0" w:color="auto"/>
            </w:tcBorders>
          </w:tcPr>
          <w:p w14:paraId="6C7EB1E5" w14:textId="659315BB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14.3)</w:t>
            </w:r>
          </w:p>
        </w:tc>
      </w:tr>
      <w:tr w:rsidR="001868BD" w:rsidRPr="00E27497" w14:paraId="2E8AD3CD" w14:textId="77777777" w:rsidTr="008236CC">
        <w:trPr>
          <w:trHeight w:val="221"/>
        </w:trPr>
        <w:tc>
          <w:tcPr>
            <w:tcW w:w="3402" w:type="dxa"/>
            <w:tcBorders>
              <w:top w:val="dotted" w:sz="4" w:space="0" w:color="auto"/>
              <w:bottom w:val="single" w:sz="4" w:space="0" w:color="auto"/>
            </w:tcBorders>
          </w:tcPr>
          <w:p w14:paraId="461F958B" w14:textId="77777777" w:rsidR="001868BD" w:rsidRPr="001868BD" w:rsidRDefault="001868BD" w:rsidP="00DD0C67">
            <w:pPr>
              <w:ind w:left="315"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≥ 40y</w:t>
            </w:r>
          </w:p>
        </w:tc>
        <w:tc>
          <w:tcPr>
            <w:tcW w:w="1560" w:type="dxa"/>
            <w:tcBorders>
              <w:top w:val="dotted" w:sz="4" w:space="0" w:color="auto"/>
              <w:bottom w:val="single" w:sz="4" w:space="0" w:color="auto"/>
            </w:tcBorders>
          </w:tcPr>
          <w:p w14:paraId="44B8C7C4" w14:textId="77777777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24.0)</w:t>
            </w:r>
          </w:p>
        </w:tc>
        <w:tc>
          <w:tcPr>
            <w:tcW w:w="1724" w:type="dxa"/>
            <w:tcBorders>
              <w:top w:val="dotted" w:sz="4" w:space="0" w:color="auto"/>
              <w:bottom w:val="single" w:sz="4" w:space="0" w:color="auto"/>
            </w:tcBorders>
          </w:tcPr>
          <w:p w14:paraId="7FD494F9" w14:textId="77777777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8.5)</w:t>
            </w:r>
          </w:p>
        </w:tc>
        <w:tc>
          <w:tcPr>
            <w:tcW w:w="1252" w:type="dxa"/>
            <w:tcBorders>
              <w:top w:val="dotted" w:sz="4" w:space="0" w:color="auto"/>
              <w:bottom w:val="single" w:sz="4" w:space="0" w:color="auto"/>
            </w:tcBorders>
          </w:tcPr>
          <w:p w14:paraId="59203FBA" w14:textId="77777777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4" w:type="dxa"/>
            <w:tcBorders>
              <w:top w:val="dotted" w:sz="4" w:space="0" w:color="auto"/>
              <w:bottom w:val="single" w:sz="4" w:space="0" w:color="auto"/>
            </w:tcBorders>
          </w:tcPr>
          <w:p w14:paraId="19640E71" w14:textId="6A3A4970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16.3)</w:t>
            </w:r>
          </w:p>
        </w:tc>
      </w:tr>
      <w:tr w:rsidR="001868BD" w:rsidRPr="00E27497" w14:paraId="40B12873" w14:textId="77777777" w:rsidTr="008236CC">
        <w:trPr>
          <w:trHeight w:val="221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CDFECAB" w14:textId="77777777" w:rsidR="001868BD" w:rsidRPr="001868BD" w:rsidRDefault="001868BD" w:rsidP="00DD0C67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5872FAB" w14:textId="77777777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E3C7AE6" w14:textId="77777777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CCBA11A" w14:textId="77777777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143CA35" w14:textId="443DAABB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868BD" w:rsidRPr="00E27497" w14:paraId="0862DD24" w14:textId="77777777" w:rsidTr="008236CC">
        <w:trPr>
          <w:trHeight w:val="221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36D31C6" w14:textId="07384883" w:rsidR="001868BD" w:rsidRPr="001868BD" w:rsidRDefault="001868BD" w:rsidP="00DD0C67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fessional status [n (%)]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F1B68CD" w14:textId="0D08148F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 (100)</w:t>
            </w:r>
          </w:p>
        </w:tc>
        <w:tc>
          <w:tcPr>
            <w:tcW w:w="172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9903B37" w14:textId="0A097AEF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 (100)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0C27906" w14:textId="5BB323F9" w:rsidR="001868BD" w:rsidRPr="001868BD" w:rsidRDefault="0062187B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D3C9668" w14:textId="2D0D42A5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8 (100)</w:t>
            </w:r>
          </w:p>
        </w:tc>
      </w:tr>
      <w:tr w:rsidR="001868BD" w:rsidRPr="00E27497" w14:paraId="77750FED" w14:textId="77777777" w:rsidTr="008236CC">
        <w:trPr>
          <w:trHeight w:val="234"/>
        </w:trPr>
        <w:tc>
          <w:tcPr>
            <w:tcW w:w="3402" w:type="dxa"/>
            <w:tcBorders>
              <w:top w:val="single" w:sz="4" w:space="0" w:color="auto"/>
              <w:bottom w:val="dotted" w:sz="4" w:space="0" w:color="auto"/>
            </w:tcBorders>
          </w:tcPr>
          <w:p w14:paraId="1EEC35A4" w14:textId="1F09CE35" w:rsidR="001868BD" w:rsidRPr="001868BD" w:rsidRDefault="001868BD" w:rsidP="00462E04">
            <w:pPr>
              <w:ind w:left="171"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udent</w:t>
            </w:r>
          </w:p>
        </w:tc>
        <w:tc>
          <w:tcPr>
            <w:tcW w:w="1560" w:type="dxa"/>
            <w:tcBorders>
              <w:top w:val="single" w:sz="4" w:space="0" w:color="auto"/>
              <w:bottom w:val="dotted" w:sz="4" w:space="0" w:color="auto"/>
            </w:tcBorders>
          </w:tcPr>
          <w:p w14:paraId="66D2AA12" w14:textId="46FE48EC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17.5)</w:t>
            </w:r>
          </w:p>
        </w:tc>
        <w:tc>
          <w:tcPr>
            <w:tcW w:w="1724" w:type="dxa"/>
            <w:tcBorders>
              <w:top w:val="single" w:sz="4" w:space="0" w:color="auto"/>
              <w:bottom w:val="dotted" w:sz="4" w:space="0" w:color="auto"/>
            </w:tcBorders>
          </w:tcPr>
          <w:p w14:paraId="3AD3580B" w14:textId="5645E910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29.2)</w:t>
            </w:r>
          </w:p>
        </w:tc>
        <w:tc>
          <w:tcPr>
            <w:tcW w:w="1252" w:type="dxa"/>
            <w:tcBorders>
              <w:top w:val="single" w:sz="4" w:space="0" w:color="auto"/>
              <w:bottom w:val="dotted" w:sz="4" w:space="0" w:color="auto"/>
            </w:tcBorders>
          </w:tcPr>
          <w:p w14:paraId="1575C788" w14:textId="77777777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4" w:type="dxa"/>
            <w:tcBorders>
              <w:top w:val="single" w:sz="4" w:space="0" w:color="auto"/>
              <w:bottom w:val="dotted" w:sz="4" w:space="0" w:color="auto"/>
            </w:tcBorders>
          </w:tcPr>
          <w:p w14:paraId="58E5803A" w14:textId="33065849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 (21.9)</w:t>
            </w:r>
          </w:p>
        </w:tc>
      </w:tr>
      <w:tr w:rsidR="001868BD" w:rsidRPr="00E27497" w14:paraId="7227FDA5" w14:textId="77777777" w:rsidTr="008236CC">
        <w:trPr>
          <w:trHeight w:val="221"/>
        </w:trPr>
        <w:tc>
          <w:tcPr>
            <w:tcW w:w="3402" w:type="dxa"/>
            <w:tcBorders>
              <w:top w:val="dotted" w:sz="4" w:space="0" w:color="auto"/>
              <w:bottom w:val="dotted" w:sz="4" w:space="0" w:color="auto"/>
            </w:tcBorders>
          </w:tcPr>
          <w:p w14:paraId="60F0F5A6" w14:textId="785A7410" w:rsidR="001868BD" w:rsidRPr="001868BD" w:rsidRDefault="001868BD" w:rsidP="00462E04">
            <w:pPr>
              <w:ind w:left="171"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armer </w:t>
            </w:r>
          </w:p>
        </w:tc>
        <w:tc>
          <w:tcPr>
            <w:tcW w:w="1560" w:type="dxa"/>
            <w:tcBorders>
              <w:top w:val="dotted" w:sz="4" w:space="0" w:color="auto"/>
              <w:bottom w:val="dotted" w:sz="4" w:space="0" w:color="auto"/>
            </w:tcBorders>
          </w:tcPr>
          <w:p w14:paraId="170CD991" w14:textId="0EC6CF58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 (48.8)</w:t>
            </w:r>
          </w:p>
        </w:tc>
        <w:tc>
          <w:tcPr>
            <w:tcW w:w="1724" w:type="dxa"/>
            <w:tcBorders>
              <w:top w:val="dotted" w:sz="4" w:space="0" w:color="auto"/>
              <w:bottom w:val="dotted" w:sz="4" w:space="0" w:color="auto"/>
            </w:tcBorders>
          </w:tcPr>
          <w:p w14:paraId="6303579B" w14:textId="1F398D09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 (35.4)</w:t>
            </w:r>
          </w:p>
        </w:tc>
        <w:tc>
          <w:tcPr>
            <w:tcW w:w="1252" w:type="dxa"/>
            <w:tcBorders>
              <w:top w:val="dotted" w:sz="4" w:space="0" w:color="auto"/>
              <w:bottom w:val="dotted" w:sz="4" w:space="0" w:color="auto"/>
            </w:tcBorders>
          </w:tcPr>
          <w:p w14:paraId="69850C44" w14:textId="77777777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4" w:type="dxa"/>
            <w:tcBorders>
              <w:top w:val="dotted" w:sz="4" w:space="0" w:color="auto"/>
              <w:bottom w:val="dotted" w:sz="4" w:space="0" w:color="auto"/>
            </w:tcBorders>
          </w:tcPr>
          <w:p w14:paraId="1244BD89" w14:textId="26B78564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 (43.8)</w:t>
            </w:r>
          </w:p>
        </w:tc>
      </w:tr>
      <w:tr w:rsidR="001868BD" w:rsidRPr="00E27497" w14:paraId="5FE6C8FB" w14:textId="77777777" w:rsidTr="008236CC">
        <w:trPr>
          <w:trHeight w:val="221"/>
        </w:trPr>
        <w:tc>
          <w:tcPr>
            <w:tcW w:w="3402" w:type="dxa"/>
            <w:tcBorders>
              <w:top w:val="dotted" w:sz="4" w:space="0" w:color="auto"/>
              <w:bottom w:val="dotted" w:sz="4" w:space="0" w:color="auto"/>
            </w:tcBorders>
          </w:tcPr>
          <w:p w14:paraId="033A8AB9" w14:textId="0A0E1D3D" w:rsidR="001868BD" w:rsidRPr="001868BD" w:rsidRDefault="001868BD" w:rsidP="00462E04">
            <w:pPr>
              <w:ind w:left="171"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ther </w:t>
            </w:r>
          </w:p>
        </w:tc>
        <w:tc>
          <w:tcPr>
            <w:tcW w:w="1560" w:type="dxa"/>
            <w:tcBorders>
              <w:top w:val="dotted" w:sz="4" w:space="0" w:color="auto"/>
              <w:bottom w:val="dotted" w:sz="4" w:space="0" w:color="auto"/>
            </w:tcBorders>
          </w:tcPr>
          <w:p w14:paraId="77E87E58" w14:textId="1FC3D0E3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(13.8)</w:t>
            </w:r>
          </w:p>
        </w:tc>
        <w:tc>
          <w:tcPr>
            <w:tcW w:w="1724" w:type="dxa"/>
            <w:tcBorders>
              <w:top w:val="dotted" w:sz="4" w:space="0" w:color="auto"/>
              <w:bottom w:val="dotted" w:sz="4" w:space="0" w:color="auto"/>
            </w:tcBorders>
          </w:tcPr>
          <w:p w14:paraId="2D43FD71" w14:textId="1BEC76DD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6.3)</w:t>
            </w:r>
          </w:p>
        </w:tc>
        <w:tc>
          <w:tcPr>
            <w:tcW w:w="1252" w:type="dxa"/>
            <w:tcBorders>
              <w:top w:val="dotted" w:sz="4" w:space="0" w:color="auto"/>
              <w:bottom w:val="dotted" w:sz="4" w:space="0" w:color="auto"/>
            </w:tcBorders>
          </w:tcPr>
          <w:p w14:paraId="101D9056" w14:textId="77777777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4" w:type="dxa"/>
            <w:tcBorders>
              <w:top w:val="dotted" w:sz="4" w:space="0" w:color="auto"/>
              <w:bottom w:val="dotted" w:sz="4" w:space="0" w:color="auto"/>
            </w:tcBorders>
          </w:tcPr>
          <w:p w14:paraId="245EB231" w14:textId="18CD1EA6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10.9)</w:t>
            </w:r>
          </w:p>
        </w:tc>
      </w:tr>
      <w:tr w:rsidR="001868BD" w:rsidRPr="00E27497" w14:paraId="3162A821" w14:textId="77777777" w:rsidTr="008236CC">
        <w:trPr>
          <w:trHeight w:val="221"/>
        </w:trPr>
        <w:tc>
          <w:tcPr>
            <w:tcW w:w="3402" w:type="dxa"/>
            <w:tcBorders>
              <w:top w:val="dotted" w:sz="4" w:space="0" w:color="auto"/>
              <w:bottom w:val="dotted" w:sz="4" w:space="0" w:color="auto"/>
            </w:tcBorders>
          </w:tcPr>
          <w:p w14:paraId="33B93474" w14:textId="264D9E6E" w:rsidR="001868BD" w:rsidRPr="001868BD" w:rsidRDefault="001868BD" w:rsidP="00462E04">
            <w:pPr>
              <w:ind w:left="171"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nemployed </w:t>
            </w:r>
          </w:p>
        </w:tc>
        <w:tc>
          <w:tcPr>
            <w:tcW w:w="1560" w:type="dxa"/>
            <w:tcBorders>
              <w:top w:val="dotted" w:sz="4" w:space="0" w:color="auto"/>
              <w:bottom w:val="dotted" w:sz="4" w:space="0" w:color="auto"/>
            </w:tcBorders>
          </w:tcPr>
          <w:p w14:paraId="631E15DD" w14:textId="2B0156B0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.3)</w:t>
            </w:r>
          </w:p>
        </w:tc>
        <w:tc>
          <w:tcPr>
            <w:tcW w:w="1724" w:type="dxa"/>
            <w:tcBorders>
              <w:top w:val="dotted" w:sz="4" w:space="0" w:color="auto"/>
              <w:bottom w:val="dotted" w:sz="4" w:space="0" w:color="auto"/>
            </w:tcBorders>
          </w:tcPr>
          <w:p w14:paraId="1439A351" w14:textId="3246032D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2.1)</w:t>
            </w:r>
          </w:p>
        </w:tc>
        <w:tc>
          <w:tcPr>
            <w:tcW w:w="1252" w:type="dxa"/>
            <w:tcBorders>
              <w:top w:val="dotted" w:sz="4" w:space="0" w:color="auto"/>
              <w:bottom w:val="dotted" w:sz="4" w:space="0" w:color="auto"/>
            </w:tcBorders>
          </w:tcPr>
          <w:p w14:paraId="4C816D0C" w14:textId="77777777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4" w:type="dxa"/>
            <w:tcBorders>
              <w:top w:val="dotted" w:sz="4" w:space="0" w:color="auto"/>
              <w:bottom w:val="dotted" w:sz="4" w:space="0" w:color="auto"/>
            </w:tcBorders>
          </w:tcPr>
          <w:p w14:paraId="023B20B6" w14:textId="4E77298A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1.6)</w:t>
            </w:r>
          </w:p>
        </w:tc>
      </w:tr>
      <w:tr w:rsidR="001868BD" w:rsidRPr="00E27497" w14:paraId="4DC2A8D2" w14:textId="77777777" w:rsidTr="008236CC">
        <w:trPr>
          <w:trHeight w:val="221"/>
        </w:trPr>
        <w:tc>
          <w:tcPr>
            <w:tcW w:w="3402" w:type="dxa"/>
            <w:tcBorders>
              <w:top w:val="dotted" w:sz="4" w:space="0" w:color="auto"/>
              <w:bottom w:val="single" w:sz="4" w:space="0" w:color="auto"/>
            </w:tcBorders>
          </w:tcPr>
          <w:p w14:paraId="30D8D4CE" w14:textId="0C6E19AE" w:rsidR="001868BD" w:rsidRPr="001868BD" w:rsidRDefault="001868BD" w:rsidP="00462E04">
            <w:pPr>
              <w:ind w:left="171"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issing </w:t>
            </w:r>
          </w:p>
        </w:tc>
        <w:tc>
          <w:tcPr>
            <w:tcW w:w="1560" w:type="dxa"/>
            <w:tcBorders>
              <w:top w:val="dotted" w:sz="4" w:space="0" w:color="auto"/>
              <w:bottom w:val="single" w:sz="4" w:space="0" w:color="auto"/>
            </w:tcBorders>
          </w:tcPr>
          <w:p w14:paraId="0968B303" w14:textId="691D6ED6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(18.8)</w:t>
            </w:r>
          </w:p>
        </w:tc>
        <w:tc>
          <w:tcPr>
            <w:tcW w:w="1724" w:type="dxa"/>
            <w:tcBorders>
              <w:top w:val="dotted" w:sz="4" w:space="0" w:color="auto"/>
              <w:bottom w:val="single" w:sz="4" w:space="0" w:color="auto"/>
            </w:tcBorders>
          </w:tcPr>
          <w:p w14:paraId="10A83B35" w14:textId="7B8ACD12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27.1)</w:t>
            </w:r>
          </w:p>
        </w:tc>
        <w:tc>
          <w:tcPr>
            <w:tcW w:w="1252" w:type="dxa"/>
            <w:tcBorders>
              <w:top w:val="dotted" w:sz="4" w:space="0" w:color="auto"/>
              <w:bottom w:val="single" w:sz="4" w:space="0" w:color="auto"/>
            </w:tcBorders>
          </w:tcPr>
          <w:p w14:paraId="23174C5B" w14:textId="77777777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4" w:type="dxa"/>
            <w:tcBorders>
              <w:top w:val="dotted" w:sz="4" w:space="0" w:color="auto"/>
              <w:bottom w:val="single" w:sz="4" w:space="0" w:color="auto"/>
            </w:tcBorders>
          </w:tcPr>
          <w:p w14:paraId="20F40DD0" w14:textId="725E34AA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 (21.9)</w:t>
            </w:r>
          </w:p>
        </w:tc>
      </w:tr>
      <w:tr w:rsidR="001868BD" w:rsidRPr="00E27497" w14:paraId="7C70994D" w14:textId="77777777" w:rsidTr="008236CC">
        <w:trPr>
          <w:trHeight w:val="221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FD36C56" w14:textId="6EEEB96C" w:rsidR="001868BD" w:rsidRPr="001868BD" w:rsidRDefault="001868BD" w:rsidP="00DD0C67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ncomitant conditions &amp; medical </w:t>
            </w:r>
            <w:proofErr w:type="spellStart"/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story</w:t>
            </w:r>
            <w:r w:rsidRPr="001868B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n (%)]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CEFF63C" w14:textId="3BDB8A1F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 (100)</w:t>
            </w:r>
          </w:p>
        </w:tc>
        <w:tc>
          <w:tcPr>
            <w:tcW w:w="172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CC63138" w14:textId="100EFC15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 (100)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1504AD1" w14:textId="1A3FB3CF" w:rsidR="001868BD" w:rsidRPr="001868BD" w:rsidRDefault="005B0A42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A5AE785" w14:textId="39BEA1C1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1 (100)</w:t>
            </w:r>
          </w:p>
        </w:tc>
      </w:tr>
      <w:tr w:rsidR="001868BD" w:rsidRPr="00E27497" w14:paraId="33EF5685" w14:textId="77777777" w:rsidTr="008236CC">
        <w:trPr>
          <w:trHeight w:val="234"/>
        </w:trPr>
        <w:tc>
          <w:tcPr>
            <w:tcW w:w="3402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 w14:paraId="06B623D3" w14:textId="257FD36C" w:rsidR="001868BD" w:rsidRPr="001868BD" w:rsidRDefault="001868BD" w:rsidP="00462E04">
            <w:pPr>
              <w:ind w:left="171"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V positive</w:t>
            </w:r>
          </w:p>
        </w:tc>
        <w:tc>
          <w:tcPr>
            <w:tcW w:w="1560" w:type="dxa"/>
            <w:tcBorders>
              <w:top w:val="single" w:sz="4" w:space="0" w:color="auto"/>
              <w:bottom w:val="dotted" w:sz="4" w:space="0" w:color="auto"/>
            </w:tcBorders>
          </w:tcPr>
          <w:p w14:paraId="14890B14" w14:textId="4DFFC043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6.9)</w:t>
            </w:r>
          </w:p>
        </w:tc>
        <w:tc>
          <w:tcPr>
            <w:tcW w:w="1724" w:type="dxa"/>
            <w:tcBorders>
              <w:top w:val="single" w:sz="4" w:space="0" w:color="auto"/>
              <w:bottom w:val="dotted" w:sz="4" w:space="0" w:color="auto"/>
            </w:tcBorders>
          </w:tcPr>
          <w:p w14:paraId="687AC54C" w14:textId="27DB751A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6.1)</w:t>
            </w:r>
          </w:p>
        </w:tc>
        <w:tc>
          <w:tcPr>
            <w:tcW w:w="1252" w:type="dxa"/>
            <w:tcBorders>
              <w:top w:val="single" w:sz="4" w:space="0" w:color="auto"/>
              <w:bottom w:val="dotted" w:sz="4" w:space="0" w:color="auto"/>
            </w:tcBorders>
          </w:tcPr>
          <w:p w14:paraId="4E4379B8" w14:textId="77777777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4" w:type="dxa"/>
            <w:tcBorders>
              <w:top w:val="single" w:sz="4" w:space="0" w:color="auto"/>
              <w:bottom w:val="dotted" w:sz="4" w:space="0" w:color="auto"/>
            </w:tcBorders>
          </w:tcPr>
          <w:p w14:paraId="48EFD5F1" w14:textId="6A760FA7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6.6)</w:t>
            </w:r>
          </w:p>
        </w:tc>
      </w:tr>
      <w:tr w:rsidR="001868BD" w:rsidRPr="00E27497" w14:paraId="1CD890CB" w14:textId="77777777" w:rsidTr="008236CC">
        <w:trPr>
          <w:trHeight w:val="221"/>
        </w:trPr>
        <w:tc>
          <w:tcPr>
            <w:tcW w:w="340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FD6E93B" w14:textId="007781B1" w:rsidR="001868BD" w:rsidRPr="001868BD" w:rsidRDefault="001868BD" w:rsidP="00462E04">
            <w:pPr>
              <w:ind w:left="171"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erebral malaria, meningitis </w:t>
            </w:r>
          </w:p>
        </w:tc>
        <w:tc>
          <w:tcPr>
            <w:tcW w:w="1560" w:type="dxa"/>
            <w:tcBorders>
              <w:top w:val="dotted" w:sz="4" w:space="0" w:color="auto"/>
              <w:bottom w:val="dotted" w:sz="4" w:space="0" w:color="auto"/>
            </w:tcBorders>
          </w:tcPr>
          <w:p w14:paraId="72BE701F" w14:textId="0131D5FD" w:rsidR="001868BD" w:rsidRPr="001868BD" w:rsidRDefault="001868BD" w:rsidP="00062EEB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10.3)</w:t>
            </w:r>
          </w:p>
        </w:tc>
        <w:tc>
          <w:tcPr>
            <w:tcW w:w="1724" w:type="dxa"/>
            <w:tcBorders>
              <w:top w:val="dotted" w:sz="4" w:space="0" w:color="auto"/>
              <w:bottom w:val="dotted" w:sz="4" w:space="0" w:color="auto"/>
            </w:tcBorders>
          </w:tcPr>
          <w:p w14:paraId="0EE0407D" w14:textId="24C6724C" w:rsidR="001868BD" w:rsidRPr="001868BD" w:rsidRDefault="001868BD" w:rsidP="00062EEB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9.1)</w:t>
            </w:r>
          </w:p>
        </w:tc>
        <w:tc>
          <w:tcPr>
            <w:tcW w:w="1252" w:type="dxa"/>
            <w:tcBorders>
              <w:top w:val="dotted" w:sz="4" w:space="0" w:color="auto"/>
              <w:bottom w:val="dotted" w:sz="4" w:space="0" w:color="auto"/>
            </w:tcBorders>
          </w:tcPr>
          <w:p w14:paraId="3191D805" w14:textId="77777777" w:rsidR="001868BD" w:rsidRPr="001868BD" w:rsidRDefault="001868BD" w:rsidP="00062EEB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4" w:type="dxa"/>
            <w:tcBorders>
              <w:top w:val="dotted" w:sz="4" w:space="0" w:color="auto"/>
              <w:bottom w:val="dotted" w:sz="4" w:space="0" w:color="auto"/>
            </w:tcBorders>
          </w:tcPr>
          <w:p w14:paraId="4C16AC30" w14:textId="74E9348C" w:rsidR="001868BD" w:rsidRPr="001868BD" w:rsidRDefault="001868BD" w:rsidP="00062EEB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9.9)</w:t>
            </w:r>
          </w:p>
        </w:tc>
      </w:tr>
      <w:tr w:rsidR="001868BD" w:rsidRPr="00E27497" w14:paraId="792686DA" w14:textId="77777777" w:rsidTr="008236CC">
        <w:trPr>
          <w:trHeight w:val="221"/>
        </w:trPr>
        <w:tc>
          <w:tcPr>
            <w:tcW w:w="340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B37900B" w14:textId="215948D3" w:rsidR="001868BD" w:rsidRPr="001868BD" w:rsidRDefault="001868BD" w:rsidP="00462E04">
            <w:pPr>
              <w:ind w:left="171"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uberculosis</w:t>
            </w:r>
          </w:p>
        </w:tc>
        <w:tc>
          <w:tcPr>
            <w:tcW w:w="1560" w:type="dxa"/>
            <w:tcBorders>
              <w:top w:val="dotted" w:sz="4" w:space="0" w:color="auto"/>
              <w:bottom w:val="dotted" w:sz="4" w:space="0" w:color="auto"/>
            </w:tcBorders>
          </w:tcPr>
          <w:p w14:paraId="5D9DB6BC" w14:textId="6490C111" w:rsidR="001868BD" w:rsidRPr="001868BD" w:rsidRDefault="001868BD" w:rsidP="00062EEB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.7)</w:t>
            </w:r>
          </w:p>
        </w:tc>
        <w:tc>
          <w:tcPr>
            <w:tcW w:w="1724" w:type="dxa"/>
            <w:tcBorders>
              <w:top w:val="dotted" w:sz="4" w:space="0" w:color="auto"/>
              <w:bottom w:val="dotted" w:sz="4" w:space="0" w:color="auto"/>
            </w:tcBorders>
          </w:tcPr>
          <w:p w14:paraId="067821BE" w14:textId="0D669130" w:rsidR="001868BD" w:rsidRPr="001868BD" w:rsidRDefault="001868BD" w:rsidP="00062EEB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252" w:type="dxa"/>
            <w:tcBorders>
              <w:top w:val="dotted" w:sz="4" w:space="0" w:color="auto"/>
              <w:bottom w:val="dotted" w:sz="4" w:space="0" w:color="auto"/>
            </w:tcBorders>
          </w:tcPr>
          <w:p w14:paraId="47681647" w14:textId="77777777" w:rsidR="001868BD" w:rsidRPr="001868BD" w:rsidRDefault="001868BD" w:rsidP="00062EEB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4" w:type="dxa"/>
            <w:tcBorders>
              <w:top w:val="dotted" w:sz="4" w:space="0" w:color="auto"/>
              <w:bottom w:val="dotted" w:sz="4" w:space="0" w:color="auto"/>
            </w:tcBorders>
          </w:tcPr>
          <w:p w14:paraId="49B32886" w14:textId="16BC0DBF" w:rsidR="001868BD" w:rsidRPr="001868BD" w:rsidRDefault="001868BD" w:rsidP="00062EEB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.1)</w:t>
            </w:r>
          </w:p>
        </w:tc>
      </w:tr>
      <w:tr w:rsidR="001868BD" w:rsidRPr="00E27497" w14:paraId="3F7C53D0" w14:textId="77777777" w:rsidTr="008236CC">
        <w:trPr>
          <w:trHeight w:val="221"/>
        </w:trPr>
        <w:tc>
          <w:tcPr>
            <w:tcW w:w="340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61041CB" w14:textId="5F7D98E2" w:rsidR="001868BD" w:rsidRPr="001868BD" w:rsidRDefault="001868BD" w:rsidP="00462E04">
            <w:pPr>
              <w:ind w:left="171"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abetes mellitus, cardiovascular, respiratory</w:t>
            </w:r>
          </w:p>
        </w:tc>
        <w:tc>
          <w:tcPr>
            <w:tcW w:w="1560" w:type="dxa"/>
            <w:tcBorders>
              <w:top w:val="dotted" w:sz="4" w:space="0" w:color="auto"/>
              <w:bottom w:val="dotted" w:sz="4" w:space="0" w:color="auto"/>
            </w:tcBorders>
          </w:tcPr>
          <w:p w14:paraId="48B8F877" w14:textId="54876C73" w:rsidR="001868BD" w:rsidRPr="001868BD" w:rsidRDefault="001868BD" w:rsidP="00062EEB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17.2)</w:t>
            </w:r>
          </w:p>
        </w:tc>
        <w:tc>
          <w:tcPr>
            <w:tcW w:w="1724" w:type="dxa"/>
            <w:tcBorders>
              <w:top w:val="dotted" w:sz="4" w:space="0" w:color="auto"/>
              <w:bottom w:val="dotted" w:sz="4" w:space="0" w:color="auto"/>
            </w:tcBorders>
          </w:tcPr>
          <w:p w14:paraId="7B20C066" w14:textId="5C95A5A9" w:rsidR="001868BD" w:rsidRPr="001868BD" w:rsidRDefault="001868BD" w:rsidP="00062EEB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9.1)</w:t>
            </w:r>
          </w:p>
        </w:tc>
        <w:tc>
          <w:tcPr>
            <w:tcW w:w="1252" w:type="dxa"/>
            <w:tcBorders>
              <w:top w:val="dotted" w:sz="4" w:space="0" w:color="auto"/>
              <w:bottom w:val="dotted" w:sz="4" w:space="0" w:color="auto"/>
            </w:tcBorders>
          </w:tcPr>
          <w:p w14:paraId="0480D96B" w14:textId="77777777" w:rsidR="001868BD" w:rsidRPr="001868BD" w:rsidRDefault="001868BD" w:rsidP="00062EEB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4" w:type="dxa"/>
            <w:tcBorders>
              <w:top w:val="dotted" w:sz="4" w:space="0" w:color="auto"/>
              <w:bottom w:val="dotted" w:sz="4" w:space="0" w:color="auto"/>
            </w:tcBorders>
          </w:tcPr>
          <w:p w14:paraId="3281FAB9" w14:textId="7210AB19" w:rsidR="001868BD" w:rsidRPr="001868BD" w:rsidRDefault="001868BD" w:rsidP="00062EEB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14.3)</w:t>
            </w:r>
          </w:p>
        </w:tc>
      </w:tr>
      <w:tr w:rsidR="001868BD" w:rsidRPr="00E27497" w14:paraId="2C0234A2" w14:textId="77777777" w:rsidTr="008236CC">
        <w:trPr>
          <w:trHeight w:val="221"/>
        </w:trPr>
        <w:tc>
          <w:tcPr>
            <w:tcW w:w="340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FA82CC7" w14:textId="0510C343" w:rsidR="001868BD" w:rsidRPr="001868BD" w:rsidRDefault="001868BD" w:rsidP="00462E04">
            <w:pPr>
              <w:ind w:left="171"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adache/migraine</w:t>
            </w:r>
          </w:p>
        </w:tc>
        <w:tc>
          <w:tcPr>
            <w:tcW w:w="1560" w:type="dxa"/>
            <w:tcBorders>
              <w:top w:val="dotted" w:sz="4" w:space="0" w:color="auto"/>
              <w:bottom w:val="dotted" w:sz="4" w:space="0" w:color="auto"/>
            </w:tcBorders>
          </w:tcPr>
          <w:p w14:paraId="11CA9C72" w14:textId="431A0B5D" w:rsidR="001868BD" w:rsidRPr="001868BD" w:rsidRDefault="001868BD" w:rsidP="00062EEB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12.1)</w:t>
            </w:r>
          </w:p>
        </w:tc>
        <w:tc>
          <w:tcPr>
            <w:tcW w:w="1724" w:type="dxa"/>
            <w:tcBorders>
              <w:top w:val="dotted" w:sz="4" w:space="0" w:color="auto"/>
              <w:bottom w:val="dotted" w:sz="4" w:space="0" w:color="auto"/>
            </w:tcBorders>
          </w:tcPr>
          <w:p w14:paraId="24E08633" w14:textId="09DA8FBC" w:rsidR="001868BD" w:rsidRPr="001868BD" w:rsidRDefault="001868BD" w:rsidP="00062EEB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9.1)</w:t>
            </w:r>
          </w:p>
        </w:tc>
        <w:tc>
          <w:tcPr>
            <w:tcW w:w="1252" w:type="dxa"/>
            <w:tcBorders>
              <w:top w:val="dotted" w:sz="4" w:space="0" w:color="auto"/>
              <w:bottom w:val="dotted" w:sz="4" w:space="0" w:color="auto"/>
            </w:tcBorders>
          </w:tcPr>
          <w:p w14:paraId="445B18B7" w14:textId="77777777" w:rsidR="001868BD" w:rsidRPr="001868BD" w:rsidRDefault="001868BD" w:rsidP="00062EEB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4" w:type="dxa"/>
            <w:tcBorders>
              <w:top w:val="dotted" w:sz="4" w:space="0" w:color="auto"/>
              <w:bottom w:val="dotted" w:sz="4" w:space="0" w:color="auto"/>
            </w:tcBorders>
          </w:tcPr>
          <w:p w14:paraId="548922A0" w14:textId="42B211A1" w:rsidR="001868BD" w:rsidRPr="001868BD" w:rsidRDefault="001868BD" w:rsidP="00062EEB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11.0)</w:t>
            </w:r>
          </w:p>
        </w:tc>
      </w:tr>
      <w:tr w:rsidR="001868BD" w:rsidRPr="00E27497" w14:paraId="3220DD00" w14:textId="77777777" w:rsidTr="008236CC">
        <w:trPr>
          <w:trHeight w:val="221"/>
        </w:trPr>
        <w:tc>
          <w:tcPr>
            <w:tcW w:w="340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BAA02E4" w14:textId="28C2716E" w:rsidR="001868BD" w:rsidRPr="001868BD" w:rsidRDefault="001868BD" w:rsidP="00462E04">
            <w:pPr>
              <w:ind w:left="171"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tal health disorder</w:t>
            </w:r>
          </w:p>
        </w:tc>
        <w:tc>
          <w:tcPr>
            <w:tcW w:w="1560" w:type="dxa"/>
            <w:tcBorders>
              <w:top w:val="dotted" w:sz="4" w:space="0" w:color="auto"/>
              <w:bottom w:val="dotted" w:sz="4" w:space="0" w:color="auto"/>
            </w:tcBorders>
          </w:tcPr>
          <w:p w14:paraId="743DCF13" w14:textId="232CBD57" w:rsidR="001868BD" w:rsidRPr="001868BD" w:rsidRDefault="001868BD" w:rsidP="00062EEB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5.2)</w:t>
            </w:r>
          </w:p>
        </w:tc>
        <w:tc>
          <w:tcPr>
            <w:tcW w:w="1724" w:type="dxa"/>
            <w:tcBorders>
              <w:top w:val="dotted" w:sz="4" w:space="0" w:color="auto"/>
              <w:bottom w:val="dotted" w:sz="4" w:space="0" w:color="auto"/>
            </w:tcBorders>
          </w:tcPr>
          <w:p w14:paraId="023DFBA0" w14:textId="71CA1B23" w:rsidR="001868BD" w:rsidRPr="001868BD" w:rsidRDefault="001868BD" w:rsidP="00062EEB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12.1)</w:t>
            </w:r>
          </w:p>
        </w:tc>
        <w:tc>
          <w:tcPr>
            <w:tcW w:w="1252" w:type="dxa"/>
            <w:tcBorders>
              <w:top w:val="dotted" w:sz="4" w:space="0" w:color="auto"/>
              <w:bottom w:val="dotted" w:sz="4" w:space="0" w:color="auto"/>
            </w:tcBorders>
          </w:tcPr>
          <w:p w14:paraId="0393E911" w14:textId="77777777" w:rsidR="001868BD" w:rsidRPr="001868BD" w:rsidRDefault="001868BD" w:rsidP="00062EEB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4" w:type="dxa"/>
            <w:tcBorders>
              <w:top w:val="dotted" w:sz="4" w:space="0" w:color="auto"/>
              <w:bottom w:val="dotted" w:sz="4" w:space="0" w:color="auto"/>
            </w:tcBorders>
          </w:tcPr>
          <w:p w14:paraId="1EEAD602" w14:textId="39C988DA" w:rsidR="001868BD" w:rsidRPr="001868BD" w:rsidRDefault="001868BD" w:rsidP="00062EEB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7.7)</w:t>
            </w:r>
          </w:p>
        </w:tc>
      </w:tr>
      <w:tr w:rsidR="001868BD" w:rsidRPr="00E27497" w14:paraId="7BC1EBF9" w14:textId="77777777" w:rsidTr="008236CC">
        <w:trPr>
          <w:trHeight w:val="234"/>
        </w:trPr>
        <w:tc>
          <w:tcPr>
            <w:tcW w:w="340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1CB246A" w14:textId="27AF5C04" w:rsidR="001868BD" w:rsidRPr="001868BD" w:rsidRDefault="001868BD" w:rsidP="00462E04">
            <w:pPr>
              <w:ind w:left="171"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her neurological conditions</w:t>
            </w:r>
          </w:p>
        </w:tc>
        <w:tc>
          <w:tcPr>
            <w:tcW w:w="15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940C10F" w14:textId="4EC25FB5" w:rsidR="001868BD" w:rsidRPr="001868BD" w:rsidRDefault="001868BD" w:rsidP="00062EEB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10.3)</w:t>
            </w:r>
          </w:p>
        </w:tc>
        <w:tc>
          <w:tcPr>
            <w:tcW w:w="172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43B5263" w14:textId="1F6464A2" w:rsidR="001868BD" w:rsidRPr="001868BD" w:rsidRDefault="001868BD" w:rsidP="00062EEB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21.6)</w:t>
            </w:r>
          </w:p>
        </w:tc>
        <w:tc>
          <w:tcPr>
            <w:tcW w:w="1252" w:type="dxa"/>
            <w:tcBorders>
              <w:top w:val="dotted" w:sz="4" w:space="0" w:color="auto"/>
              <w:bottom w:val="dotted" w:sz="4" w:space="0" w:color="auto"/>
            </w:tcBorders>
          </w:tcPr>
          <w:p w14:paraId="2ECADB7D" w14:textId="77777777" w:rsidR="001868BD" w:rsidRPr="001868BD" w:rsidRDefault="001868BD" w:rsidP="00062EEB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2D4760F" w14:textId="14DE4A08" w:rsidR="001868BD" w:rsidRPr="001868BD" w:rsidRDefault="001868BD" w:rsidP="00062EEB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14.3)</w:t>
            </w:r>
          </w:p>
        </w:tc>
      </w:tr>
      <w:tr w:rsidR="001868BD" w:rsidRPr="00E27497" w14:paraId="0ECF15D9" w14:textId="77777777" w:rsidTr="008236CC">
        <w:trPr>
          <w:trHeight w:val="221"/>
        </w:trPr>
        <w:tc>
          <w:tcPr>
            <w:tcW w:w="340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9869715" w14:textId="2E2CFA03" w:rsidR="001868BD" w:rsidRPr="001868BD" w:rsidRDefault="001868BD" w:rsidP="00462E04">
            <w:pPr>
              <w:ind w:left="171"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nutrition</w:t>
            </w:r>
          </w:p>
        </w:tc>
        <w:tc>
          <w:tcPr>
            <w:tcW w:w="15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B5EE290" w14:textId="23F1738A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.7)</w:t>
            </w:r>
          </w:p>
        </w:tc>
        <w:tc>
          <w:tcPr>
            <w:tcW w:w="172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226714D" w14:textId="33C2A7B9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3.0)</w:t>
            </w:r>
          </w:p>
        </w:tc>
        <w:tc>
          <w:tcPr>
            <w:tcW w:w="1252" w:type="dxa"/>
            <w:tcBorders>
              <w:top w:val="dotted" w:sz="4" w:space="0" w:color="auto"/>
              <w:bottom w:val="dotted" w:sz="4" w:space="0" w:color="auto"/>
            </w:tcBorders>
          </w:tcPr>
          <w:p w14:paraId="71F7DBCC" w14:textId="77777777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7D55949" w14:textId="36799938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2.2)</w:t>
            </w:r>
          </w:p>
        </w:tc>
      </w:tr>
      <w:tr w:rsidR="001868BD" w:rsidRPr="00E27497" w14:paraId="6FF05C0E" w14:textId="77777777" w:rsidTr="008236CC">
        <w:trPr>
          <w:trHeight w:val="221"/>
        </w:trPr>
        <w:tc>
          <w:tcPr>
            <w:tcW w:w="340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985CE85" w14:textId="60191135" w:rsidR="001868BD" w:rsidRPr="001868BD" w:rsidRDefault="001868BD" w:rsidP="00462E04">
            <w:pPr>
              <w:ind w:left="171"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Head trauma </w:t>
            </w:r>
          </w:p>
        </w:tc>
        <w:tc>
          <w:tcPr>
            <w:tcW w:w="15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D508FFE" w14:textId="3ABACE63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13.8)</w:t>
            </w:r>
          </w:p>
        </w:tc>
        <w:tc>
          <w:tcPr>
            <w:tcW w:w="172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6B0EEA5" w14:textId="46D6B9F3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18.2)</w:t>
            </w:r>
          </w:p>
        </w:tc>
        <w:tc>
          <w:tcPr>
            <w:tcW w:w="1252" w:type="dxa"/>
            <w:tcBorders>
              <w:top w:val="dotted" w:sz="4" w:space="0" w:color="auto"/>
              <w:bottom w:val="dotted" w:sz="4" w:space="0" w:color="auto"/>
            </w:tcBorders>
          </w:tcPr>
          <w:p w14:paraId="2F86CA65" w14:textId="77777777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CC014F1" w14:textId="6C08FAB4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15.4)</w:t>
            </w:r>
          </w:p>
        </w:tc>
      </w:tr>
      <w:tr w:rsidR="001868BD" w:rsidRPr="00E27497" w14:paraId="72B5E540" w14:textId="77777777" w:rsidTr="008236CC">
        <w:trPr>
          <w:trHeight w:val="221"/>
        </w:trPr>
        <w:tc>
          <w:tcPr>
            <w:tcW w:w="340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30884B0" w14:textId="2C7FBC71" w:rsidR="001868BD" w:rsidRPr="001868BD" w:rsidRDefault="001868BD" w:rsidP="00462E04">
            <w:pPr>
              <w:ind w:left="171"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irth trauma, perinatal asphyxia, cerebral palsy </w:t>
            </w:r>
          </w:p>
        </w:tc>
        <w:tc>
          <w:tcPr>
            <w:tcW w:w="15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8D73AAA" w14:textId="2D3BB78D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6.9)</w:t>
            </w:r>
          </w:p>
        </w:tc>
        <w:tc>
          <w:tcPr>
            <w:tcW w:w="172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3F266CB" w14:textId="20BBE29F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9.1)</w:t>
            </w:r>
          </w:p>
        </w:tc>
        <w:tc>
          <w:tcPr>
            <w:tcW w:w="1252" w:type="dxa"/>
            <w:tcBorders>
              <w:top w:val="dotted" w:sz="4" w:space="0" w:color="auto"/>
              <w:bottom w:val="dotted" w:sz="4" w:space="0" w:color="auto"/>
            </w:tcBorders>
          </w:tcPr>
          <w:p w14:paraId="41898817" w14:textId="77777777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55E6E2F" w14:textId="3AA75C37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7.7)</w:t>
            </w:r>
          </w:p>
        </w:tc>
      </w:tr>
      <w:tr w:rsidR="001868BD" w:rsidRPr="00E27497" w14:paraId="58A79FBA" w14:textId="77777777" w:rsidTr="008236CC">
        <w:trPr>
          <w:trHeight w:val="221"/>
        </w:trPr>
        <w:tc>
          <w:tcPr>
            <w:tcW w:w="340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728C2D5" w14:textId="630C3D65" w:rsidR="001868BD" w:rsidRPr="001868BD" w:rsidRDefault="001868BD" w:rsidP="00462E04">
            <w:pPr>
              <w:ind w:left="171"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ther </w:t>
            </w:r>
          </w:p>
        </w:tc>
        <w:tc>
          <w:tcPr>
            <w:tcW w:w="15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1C74584" w14:textId="742CCB9E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13.8)</w:t>
            </w:r>
          </w:p>
        </w:tc>
        <w:tc>
          <w:tcPr>
            <w:tcW w:w="172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4C28E27" w14:textId="245AC249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3.0)</w:t>
            </w:r>
          </w:p>
        </w:tc>
        <w:tc>
          <w:tcPr>
            <w:tcW w:w="1252" w:type="dxa"/>
            <w:tcBorders>
              <w:top w:val="dotted" w:sz="4" w:space="0" w:color="auto"/>
              <w:bottom w:val="dotted" w:sz="4" w:space="0" w:color="auto"/>
            </w:tcBorders>
          </w:tcPr>
          <w:p w14:paraId="02B25F2E" w14:textId="77777777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6D446A9" w14:textId="46ECBA42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9.9)</w:t>
            </w:r>
          </w:p>
        </w:tc>
      </w:tr>
      <w:tr w:rsidR="001868BD" w:rsidRPr="00E27497" w14:paraId="3D4669F0" w14:textId="77777777" w:rsidTr="008236CC">
        <w:trPr>
          <w:trHeight w:val="221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1A796B6" w14:textId="6EB448EB" w:rsidR="001868BD" w:rsidRPr="001868BD" w:rsidRDefault="001868BD" w:rsidP="00DD0C67">
            <w:pPr>
              <w:ind w:left="314"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mily history epilepsy [n (%)]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54D8C6D" w14:textId="000CE2BA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 (100)</w:t>
            </w:r>
          </w:p>
        </w:tc>
        <w:tc>
          <w:tcPr>
            <w:tcW w:w="172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B10EFF1" w14:textId="2B05667B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 (100)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EE37E44" w14:textId="3A228CF4" w:rsidR="001868BD" w:rsidRPr="001868BD" w:rsidRDefault="006A2E31" w:rsidP="006A2E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3D1A8D3" w14:textId="6B636340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8 (100)</w:t>
            </w:r>
          </w:p>
        </w:tc>
      </w:tr>
      <w:tr w:rsidR="001868BD" w:rsidRPr="00E27497" w14:paraId="1164C6D1" w14:textId="77777777" w:rsidTr="008236CC">
        <w:trPr>
          <w:trHeight w:val="221"/>
        </w:trPr>
        <w:tc>
          <w:tcPr>
            <w:tcW w:w="3402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 w14:paraId="515AFA5F" w14:textId="5D3E01E9" w:rsidR="001868BD" w:rsidRPr="001868BD" w:rsidRDefault="001868BD" w:rsidP="00462E04">
            <w:pPr>
              <w:ind w:left="171"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rst degree relatives</w:t>
            </w:r>
          </w:p>
        </w:tc>
        <w:tc>
          <w:tcPr>
            <w:tcW w:w="156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 w14:paraId="2A43F4B7" w14:textId="3F96EB9F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(18.8)</w:t>
            </w:r>
          </w:p>
        </w:tc>
        <w:tc>
          <w:tcPr>
            <w:tcW w:w="172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 w14:paraId="0C0FE108" w14:textId="156A7568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12.86)</w:t>
            </w:r>
          </w:p>
        </w:tc>
        <w:tc>
          <w:tcPr>
            <w:tcW w:w="1252" w:type="dxa"/>
            <w:tcBorders>
              <w:top w:val="single" w:sz="4" w:space="0" w:color="auto"/>
              <w:bottom w:val="dotted" w:sz="4" w:space="0" w:color="auto"/>
            </w:tcBorders>
          </w:tcPr>
          <w:p w14:paraId="7A82DFE6" w14:textId="77777777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 w14:paraId="5838AD7F" w14:textId="776861F5" w:rsidR="001868BD" w:rsidRPr="001868BD" w:rsidRDefault="001868BD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 (16.4)</w:t>
            </w:r>
          </w:p>
        </w:tc>
      </w:tr>
    </w:tbl>
    <w:p w14:paraId="4ECF8E3D" w14:textId="1A840371" w:rsidR="00AC3A08" w:rsidRPr="00E27497" w:rsidRDefault="00AC3A08" w:rsidP="00DD0C67">
      <w:pPr>
        <w:spacing w:after="0" w:line="240" w:lineRule="auto"/>
        <w:ind w:firstLine="0"/>
        <w:rPr>
          <w:rFonts w:ascii="Times New Roman" w:eastAsia="Times New Roman" w:hAnsi="Times New Roman" w:cs="Times New Roman"/>
          <w:lang w:val="en-GB" w:eastAsia="nl-NL"/>
        </w:rPr>
      </w:pPr>
      <w:r w:rsidRPr="00E27497">
        <w:rPr>
          <w:rFonts w:ascii="Times New Roman" w:hAnsi="Times New Roman" w:cs="Times New Roman"/>
          <w:b/>
          <w:u w:val="single"/>
          <w:lang w:val="en-GB"/>
        </w:rPr>
        <w:t xml:space="preserve">Table </w:t>
      </w:r>
      <w:r w:rsidR="00004F74" w:rsidRPr="00E27497">
        <w:rPr>
          <w:rFonts w:ascii="Times New Roman" w:hAnsi="Times New Roman" w:cs="Times New Roman"/>
          <w:b/>
          <w:u w:val="single"/>
          <w:lang w:val="en-GB"/>
        </w:rPr>
        <w:t>S-</w:t>
      </w:r>
      <w:r w:rsidR="002B7C86">
        <w:rPr>
          <w:rFonts w:ascii="Times New Roman" w:hAnsi="Times New Roman" w:cs="Times New Roman"/>
          <w:b/>
          <w:u w:val="single"/>
          <w:lang w:val="en-GB"/>
        </w:rPr>
        <w:t>1</w:t>
      </w:r>
      <w:r w:rsidRPr="00E27497">
        <w:rPr>
          <w:rFonts w:ascii="Times New Roman" w:hAnsi="Times New Roman" w:cs="Times New Roman"/>
          <w:lang w:val="en-GB"/>
        </w:rPr>
        <w:t xml:space="preserve">. Demographics and medical history of </w:t>
      </w:r>
      <w:proofErr w:type="spellStart"/>
      <w:r w:rsidRPr="00E27497">
        <w:rPr>
          <w:rFonts w:ascii="Times New Roman" w:hAnsi="Times New Roman" w:cs="Times New Roman"/>
          <w:lang w:val="en-GB"/>
        </w:rPr>
        <w:t>PwE</w:t>
      </w:r>
      <w:proofErr w:type="spellEnd"/>
      <w:r w:rsidR="00792D00" w:rsidRPr="00E27497">
        <w:rPr>
          <w:rFonts w:ascii="Times New Roman" w:hAnsi="Times New Roman" w:cs="Times New Roman"/>
          <w:lang w:val="en-GB"/>
        </w:rPr>
        <w:t xml:space="preserve"> </w:t>
      </w:r>
      <w:r w:rsidR="0091070F">
        <w:rPr>
          <w:rFonts w:ascii="Times New Roman" w:hAnsi="Times New Roman" w:cs="Times New Roman"/>
          <w:lang w:val="en-GB"/>
        </w:rPr>
        <w:t>by newly or previously diagnosed</w:t>
      </w:r>
      <w:r w:rsidRPr="00E27497">
        <w:rPr>
          <w:rFonts w:ascii="Times New Roman" w:hAnsi="Times New Roman" w:cs="Times New Roman"/>
          <w:lang w:val="en-GB"/>
        </w:rPr>
        <w:t>.</w:t>
      </w:r>
      <w:r w:rsidR="00462E04">
        <w:rPr>
          <w:rFonts w:ascii="Times New Roman" w:hAnsi="Times New Roman" w:cs="Times New Roman"/>
          <w:lang w:val="en-GB"/>
        </w:rPr>
        <w:t xml:space="preserve"> Abbreviations: </w:t>
      </w:r>
      <w:r w:rsidR="00C30B0F">
        <w:rPr>
          <w:rFonts w:ascii="Times New Roman" w:hAnsi="Times New Roman" w:cs="Times New Roman"/>
          <w:lang w:val="en-GB"/>
        </w:rPr>
        <w:t xml:space="preserve"> </w:t>
      </w:r>
      <w:r w:rsidRPr="00E27497">
        <w:rPr>
          <w:rFonts w:ascii="Times New Roman" w:hAnsi="Times New Roman" w:cs="Times New Roman"/>
          <w:lang w:val="en-GB"/>
        </w:rPr>
        <w:t>(</w:t>
      </w:r>
      <w:r w:rsidRPr="00E27497">
        <w:rPr>
          <w:rFonts w:ascii="Times New Roman" w:hAnsi="Times New Roman" w:cs="Times New Roman"/>
          <w:vertAlign w:val="superscript"/>
          <w:lang w:val="en-GB"/>
        </w:rPr>
        <w:t>a</w:t>
      </w:r>
      <w:r w:rsidRPr="00E27497">
        <w:rPr>
          <w:rFonts w:ascii="Times New Roman" w:hAnsi="Times New Roman" w:cs="Times New Roman"/>
          <w:lang w:val="en-GB"/>
        </w:rPr>
        <w:t>) more than one concomitant medical condition could be reported per patient; n: number; %: percentage; SD: standard deviation; y: year</w:t>
      </w:r>
    </w:p>
    <w:p w14:paraId="0B908996" w14:textId="77777777" w:rsidR="00AC3A08" w:rsidRPr="00E27497" w:rsidRDefault="00AC3A08" w:rsidP="00AC3A08">
      <w:pPr>
        <w:rPr>
          <w:rFonts w:ascii="Times New Roman" w:eastAsia="Times New Roman" w:hAnsi="Times New Roman" w:cs="Times New Roman"/>
          <w:lang w:val="en-GB" w:eastAsia="nl-NL"/>
        </w:rPr>
      </w:pPr>
      <w:r w:rsidRPr="00E27497">
        <w:rPr>
          <w:rFonts w:ascii="Times New Roman" w:eastAsia="Times New Roman" w:hAnsi="Times New Roman" w:cs="Times New Roman"/>
          <w:lang w:val="en-GB" w:eastAsia="nl-NL"/>
        </w:rPr>
        <w:br w:type="page"/>
      </w:r>
    </w:p>
    <w:tbl>
      <w:tblPr>
        <w:tblStyle w:val="TableGrid"/>
        <w:tblW w:w="9408" w:type="dxa"/>
        <w:tblInd w:w="-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2"/>
        <w:gridCol w:w="1247"/>
        <w:gridCol w:w="1247"/>
        <w:gridCol w:w="1247"/>
        <w:gridCol w:w="1415"/>
      </w:tblGrid>
      <w:tr w:rsidR="00785461" w:rsidRPr="00E27497" w14:paraId="54ED26C6" w14:textId="77777777" w:rsidTr="000B3035">
        <w:trPr>
          <w:trHeight w:val="224"/>
        </w:trPr>
        <w:tc>
          <w:tcPr>
            <w:tcW w:w="4252" w:type="dxa"/>
            <w:tcBorders>
              <w:bottom w:val="single" w:sz="4" w:space="0" w:color="auto"/>
              <w:right w:val="nil"/>
            </w:tcBorders>
            <w:shd w:val="clear" w:color="auto" w:fill="BFBFBF"/>
          </w:tcPr>
          <w:p w14:paraId="42FB07A6" w14:textId="14A1A811" w:rsidR="00785461" w:rsidRPr="001868BD" w:rsidRDefault="00D12653" w:rsidP="00D12653">
            <w:pPr>
              <w:ind w:left="184" w:firstLine="0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lastRenderedPageBreak/>
              <w:t>Epilepsy characteristics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/>
          </w:tcPr>
          <w:p w14:paraId="33614213" w14:textId="23258AB8" w:rsidR="00785461" w:rsidRPr="001868BD" w:rsidRDefault="00785461" w:rsidP="000B3035">
            <w:pPr>
              <w:ind w:firstLine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ewly diagnosed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/>
          </w:tcPr>
          <w:p w14:paraId="3530936B" w14:textId="39A7B5E2" w:rsidR="00785461" w:rsidRPr="001868BD" w:rsidRDefault="00785461" w:rsidP="000B3035">
            <w:pPr>
              <w:ind w:firstLine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1868B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Previously diagnosed 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/>
          </w:tcPr>
          <w:p w14:paraId="23943269" w14:textId="77777777" w:rsidR="00785461" w:rsidRPr="001868BD" w:rsidRDefault="00785461" w:rsidP="000B3035">
            <w:pPr>
              <w:ind w:right="-116" w:firstLine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415" w:type="dxa"/>
            <w:tcBorders>
              <w:left w:val="nil"/>
              <w:bottom w:val="single" w:sz="4" w:space="0" w:color="auto"/>
            </w:tcBorders>
            <w:shd w:val="clear" w:color="auto" w:fill="BFBFBF"/>
          </w:tcPr>
          <w:p w14:paraId="075EA503" w14:textId="77777777" w:rsidR="00785461" w:rsidRPr="001868BD" w:rsidRDefault="00785461" w:rsidP="000B3035">
            <w:pPr>
              <w:ind w:hanging="17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 xml:space="preserve">Total </w:t>
            </w:r>
          </w:p>
        </w:tc>
      </w:tr>
      <w:tr w:rsidR="00C54939" w:rsidRPr="00E27497" w14:paraId="4DADC8C7" w14:textId="77777777" w:rsidTr="000B3035">
        <w:trPr>
          <w:trHeight w:val="224"/>
        </w:trPr>
        <w:tc>
          <w:tcPr>
            <w:tcW w:w="4252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B3E86D4" w14:textId="64A20CFC" w:rsidR="00C54939" w:rsidRPr="001868BD" w:rsidRDefault="00C54939" w:rsidP="00462E04">
            <w:pPr>
              <w:ind w:firstLine="0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 xml:space="preserve">All </w:t>
            </w:r>
            <w:proofErr w:type="spellStart"/>
            <w:r w:rsidRPr="001868BD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PwE</w:t>
            </w:r>
            <w:proofErr w:type="spellEnd"/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8C74943" w14:textId="77777777" w:rsidR="00C54939" w:rsidRPr="001868BD" w:rsidRDefault="00C54939" w:rsidP="000B3035">
            <w:pPr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0524570" w14:textId="77777777" w:rsidR="00C54939" w:rsidRPr="001868BD" w:rsidRDefault="00C54939" w:rsidP="000B3035">
            <w:pPr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F3EB912" w14:textId="77777777" w:rsidR="00C54939" w:rsidRPr="001868BD" w:rsidRDefault="00C54939" w:rsidP="000B3035">
            <w:pPr>
              <w:ind w:right="-116"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415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344ECA25" w14:textId="77777777" w:rsidR="00C54939" w:rsidRPr="001868BD" w:rsidRDefault="00C54939" w:rsidP="000B3035">
            <w:pPr>
              <w:ind w:hanging="17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C3A08" w:rsidRPr="00E27497" w14:paraId="7DE984D5" w14:textId="77777777" w:rsidTr="000B3035">
        <w:trPr>
          <w:trHeight w:val="224"/>
        </w:trPr>
        <w:tc>
          <w:tcPr>
            <w:tcW w:w="4252" w:type="dxa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8F56D19" w14:textId="77777777" w:rsidR="00AC3A08" w:rsidRPr="001868BD" w:rsidRDefault="00AC3A08" w:rsidP="00462E04">
            <w:pPr>
              <w:ind w:firstLine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iagnosis status [n (%)]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A671286" w14:textId="128BEFC5" w:rsidR="00AC3A08" w:rsidRPr="001868BD" w:rsidRDefault="00CF1FD4" w:rsidP="000B3035">
            <w:pPr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0</w:t>
            </w:r>
            <w:r w:rsidR="00AC3A08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100)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F3E9299" w14:textId="73878142" w:rsidR="00AC3A08" w:rsidRPr="001868BD" w:rsidRDefault="00AC3A08" w:rsidP="000B3035">
            <w:pPr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</w:t>
            </w:r>
            <w:r w:rsidR="00CF1FD4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</w:t>
            </w: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100)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E8AAAFB" w14:textId="5A9D0DF4" w:rsidR="00AC3A08" w:rsidRPr="001868BD" w:rsidRDefault="005F0F7A" w:rsidP="000B3035">
            <w:pPr>
              <w:ind w:right="-116"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</w:t>
            </w:r>
            <w:r w:rsidR="00E966E4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&lt;0.05</w:t>
            </w:r>
          </w:p>
        </w:tc>
        <w:tc>
          <w:tcPr>
            <w:tcW w:w="1415" w:type="dxa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58CE5040" w14:textId="77777777" w:rsidR="00AC3A08" w:rsidRPr="001868BD" w:rsidRDefault="00AC3A08" w:rsidP="000B3035">
            <w:pPr>
              <w:ind w:hanging="17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28 (100)</w:t>
            </w:r>
          </w:p>
        </w:tc>
      </w:tr>
      <w:tr w:rsidR="00AC3A08" w:rsidRPr="00E27497" w14:paraId="5DF4D7A6" w14:textId="77777777" w:rsidTr="000B3035">
        <w:trPr>
          <w:trHeight w:val="224"/>
        </w:trPr>
        <w:tc>
          <w:tcPr>
            <w:tcW w:w="4252" w:type="dxa"/>
            <w:tcBorders>
              <w:bottom w:val="dotted" w:sz="4" w:space="0" w:color="auto"/>
              <w:right w:val="nil"/>
            </w:tcBorders>
            <w:shd w:val="clear" w:color="auto" w:fill="auto"/>
          </w:tcPr>
          <w:p w14:paraId="0299DA91" w14:textId="77777777" w:rsidR="00AC3A08" w:rsidRPr="001868BD" w:rsidRDefault="00E67B13" w:rsidP="000B3035">
            <w:pPr>
              <w:ind w:left="184" w:firstLine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Female </w:t>
            </w:r>
            <w:proofErr w:type="spellStart"/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wE</w:t>
            </w:r>
            <w:proofErr w:type="spellEnd"/>
          </w:p>
        </w:tc>
        <w:tc>
          <w:tcPr>
            <w:tcW w:w="1247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63629177" w14:textId="2F7C32E8" w:rsidR="00AC3A08" w:rsidRPr="001868BD" w:rsidRDefault="00AC3A08" w:rsidP="000B3035">
            <w:pPr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</w:t>
            </w:r>
            <w:r w:rsidR="00CF1FD4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</w:t>
            </w: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68.</w:t>
            </w:r>
            <w:r w:rsidR="00897DE4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</w:t>
            </w: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47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57736330" w14:textId="4BFA725B" w:rsidR="00AC3A08" w:rsidRPr="001868BD" w:rsidRDefault="00AC3A08" w:rsidP="000B3035">
            <w:pPr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</w:t>
            </w:r>
            <w:r w:rsidR="00CF1FD4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4 </w:t>
            </w: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(5</w:t>
            </w:r>
            <w:r w:rsidR="00CF1FD4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</w:t>
            </w: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.0)</w:t>
            </w:r>
          </w:p>
        </w:tc>
        <w:tc>
          <w:tcPr>
            <w:tcW w:w="1247" w:type="dxa"/>
            <w:tcBorders>
              <w:left w:val="nil"/>
              <w:bottom w:val="dotted" w:sz="4" w:space="0" w:color="auto"/>
              <w:right w:val="nil"/>
            </w:tcBorders>
          </w:tcPr>
          <w:p w14:paraId="00B11AEF" w14:textId="77777777" w:rsidR="00AC3A08" w:rsidRPr="001868BD" w:rsidRDefault="00AC3A08" w:rsidP="000B3035">
            <w:pPr>
              <w:ind w:right="-116"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415" w:type="dxa"/>
            <w:tcBorders>
              <w:left w:val="nil"/>
              <w:bottom w:val="dotted" w:sz="4" w:space="0" w:color="auto"/>
            </w:tcBorders>
            <w:shd w:val="clear" w:color="auto" w:fill="auto"/>
          </w:tcPr>
          <w:p w14:paraId="2562E4EB" w14:textId="77777777" w:rsidR="00AC3A08" w:rsidRPr="001868BD" w:rsidRDefault="00AC3A08" w:rsidP="000B3035">
            <w:pPr>
              <w:ind w:hanging="17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9 (61.7)</w:t>
            </w:r>
          </w:p>
        </w:tc>
      </w:tr>
      <w:tr w:rsidR="00AC3A08" w:rsidRPr="00E27497" w14:paraId="56FCF876" w14:textId="77777777" w:rsidTr="000B3035">
        <w:trPr>
          <w:trHeight w:val="224"/>
        </w:trPr>
        <w:tc>
          <w:tcPr>
            <w:tcW w:w="4252" w:type="dxa"/>
            <w:tcBorders>
              <w:top w:val="dotted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501DD34" w14:textId="77777777" w:rsidR="00AC3A08" w:rsidRPr="001868BD" w:rsidRDefault="00E67B13" w:rsidP="000B3035">
            <w:pPr>
              <w:ind w:left="184" w:firstLine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Male </w:t>
            </w:r>
            <w:proofErr w:type="spellStart"/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wE</w:t>
            </w:r>
            <w:proofErr w:type="spellEnd"/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8FC041" w14:textId="5131421C" w:rsidR="00AC3A08" w:rsidRPr="001868BD" w:rsidRDefault="00AC3A08" w:rsidP="000B3035">
            <w:pPr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</w:t>
            </w:r>
            <w:r w:rsidR="00CF1FD4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</w:t>
            </w: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6A16B8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1.</w:t>
            </w:r>
            <w:r w:rsidR="00897DE4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</w:t>
            </w: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CF1F1B" w14:textId="5778BE72" w:rsidR="00AC3A08" w:rsidRPr="001868BD" w:rsidRDefault="00AC3A08" w:rsidP="000B3035">
            <w:pPr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4 (</w:t>
            </w:r>
            <w:r w:rsidR="00CF1FD4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0</w:t>
            </w: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.0)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70E93010" w14:textId="77777777" w:rsidR="00AC3A08" w:rsidRPr="001868BD" w:rsidRDefault="00AC3A08" w:rsidP="000B3035">
            <w:pPr>
              <w:ind w:right="-116"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415" w:type="dxa"/>
            <w:tcBorders>
              <w:top w:val="dotted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CE5CD2C" w14:textId="77777777" w:rsidR="00AC3A08" w:rsidRPr="001868BD" w:rsidRDefault="00AC3A08" w:rsidP="000B3035">
            <w:pPr>
              <w:ind w:hanging="17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9 (38.3)</w:t>
            </w:r>
          </w:p>
        </w:tc>
      </w:tr>
      <w:tr w:rsidR="00AC3A08" w:rsidRPr="00E27497" w14:paraId="4DB102F6" w14:textId="77777777" w:rsidTr="000B3035">
        <w:trPr>
          <w:trHeight w:val="224"/>
        </w:trPr>
        <w:tc>
          <w:tcPr>
            <w:tcW w:w="4252" w:type="dxa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1D49AC9" w14:textId="77777777" w:rsidR="00AC3A08" w:rsidRPr="001868BD" w:rsidRDefault="00AC3A08" w:rsidP="00462E04">
            <w:pPr>
              <w:ind w:firstLine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ge of onset of epilepsy [n (%)]</w:t>
            </w:r>
            <w:r w:rsidRPr="001868B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442FBA5" w14:textId="77777777" w:rsidR="00AC3A08" w:rsidRPr="001868BD" w:rsidRDefault="00AC3A08" w:rsidP="000B3035">
            <w:pPr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</w:t>
            </w:r>
            <w:r w:rsidR="00D46845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</w:t>
            </w: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100)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8BCAE9F" w14:textId="77777777" w:rsidR="00AC3A08" w:rsidRPr="001868BD" w:rsidRDefault="00AC3A08" w:rsidP="000B3035">
            <w:pPr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</w:t>
            </w:r>
            <w:r w:rsidR="00D46845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</w:t>
            </w: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100)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984071E" w14:textId="77777777" w:rsidR="00AC3A08" w:rsidRPr="001868BD" w:rsidRDefault="00AC3A08" w:rsidP="000B3035">
            <w:pPr>
              <w:ind w:right="-116"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 &lt; 0.001</w:t>
            </w:r>
          </w:p>
        </w:tc>
        <w:tc>
          <w:tcPr>
            <w:tcW w:w="1415" w:type="dxa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4911DF51" w14:textId="77777777" w:rsidR="00AC3A08" w:rsidRPr="001868BD" w:rsidRDefault="00AC3A08" w:rsidP="000B3035">
            <w:pPr>
              <w:ind w:hanging="17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16</w:t>
            </w:r>
            <w:r w:rsidR="007745EF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100)</w:t>
            </w:r>
          </w:p>
        </w:tc>
      </w:tr>
      <w:tr w:rsidR="00AC3A08" w:rsidRPr="00E27497" w14:paraId="34925FE9" w14:textId="77777777" w:rsidTr="000B3035">
        <w:trPr>
          <w:trHeight w:val="239"/>
        </w:trPr>
        <w:tc>
          <w:tcPr>
            <w:tcW w:w="4252" w:type="dxa"/>
            <w:tcBorders>
              <w:bottom w:val="dotted" w:sz="4" w:space="0" w:color="auto"/>
              <w:right w:val="nil"/>
            </w:tcBorders>
            <w:shd w:val="clear" w:color="auto" w:fill="auto"/>
          </w:tcPr>
          <w:p w14:paraId="1ACB7DB9" w14:textId="77777777" w:rsidR="00AC3A08" w:rsidRPr="001868BD" w:rsidRDefault="00AC3A08" w:rsidP="000B3035">
            <w:pPr>
              <w:ind w:left="184" w:firstLine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Mean </w:t>
            </w: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SD (y)</w:t>
            </w:r>
          </w:p>
        </w:tc>
        <w:tc>
          <w:tcPr>
            <w:tcW w:w="1247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0BA2DA55" w14:textId="77777777" w:rsidR="00AC3A08" w:rsidRPr="001868BD" w:rsidRDefault="00AC3A08" w:rsidP="000B3035">
            <w:pPr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</w:t>
            </w:r>
            <w:r w:rsidR="007C0F51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</w:t>
            </w: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.</w:t>
            </w:r>
            <w:r w:rsidR="007C0F51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</w:t>
            </w: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19.</w:t>
            </w:r>
            <w:r w:rsidR="007C0F51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47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019EA43B" w14:textId="77777777" w:rsidR="00AC3A08" w:rsidRPr="001868BD" w:rsidRDefault="00AC3A08" w:rsidP="000B3035">
            <w:pPr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</w:t>
            </w:r>
            <w:r w:rsidR="007C0F51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.7</w:t>
            </w: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1</w:t>
            </w:r>
            <w:r w:rsidR="007C0F51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.4</w:t>
            </w:r>
          </w:p>
        </w:tc>
        <w:tc>
          <w:tcPr>
            <w:tcW w:w="1247" w:type="dxa"/>
            <w:tcBorders>
              <w:left w:val="nil"/>
              <w:bottom w:val="dotted" w:sz="4" w:space="0" w:color="auto"/>
              <w:right w:val="nil"/>
            </w:tcBorders>
          </w:tcPr>
          <w:p w14:paraId="3E0F2B7F" w14:textId="77777777" w:rsidR="00AC3A08" w:rsidRPr="001868BD" w:rsidRDefault="00AC3A08" w:rsidP="000B3035">
            <w:pPr>
              <w:ind w:right="-116"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415" w:type="dxa"/>
            <w:tcBorders>
              <w:left w:val="nil"/>
              <w:bottom w:val="dotted" w:sz="4" w:space="0" w:color="auto"/>
            </w:tcBorders>
            <w:shd w:val="clear" w:color="auto" w:fill="auto"/>
          </w:tcPr>
          <w:p w14:paraId="67048C97" w14:textId="77777777" w:rsidR="00AC3A08" w:rsidRPr="001868BD" w:rsidRDefault="00AC3A08" w:rsidP="000B3035">
            <w:pPr>
              <w:ind w:hanging="17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21.6 </w:t>
            </w: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18.8</w:t>
            </w:r>
          </w:p>
        </w:tc>
      </w:tr>
      <w:tr w:rsidR="00AC3A08" w:rsidRPr="00E27497" w14:paraId="3A0072B4" w14:textId="77777777" w:rsidTr="000B3035">
        <w:trPr>
          <w:trHeight w:val="224"/>
        </w:trPr>
        <w:tc>
          <w:tcPr>
            <w:tcW w:w="4252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</w:tcPr>
          <w:p w14:paraId="6E764C6D" w14:textId="77777777" w:rsidR="00AC3A08" w:rsidRPr="001868BD" w:rsidRDefault="00AC3A08" w:rsidP="000B3035">
            <w:pPr>
              <w:ind w:left="184" w:firstLine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Median (y) 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4B5EE92F" w14:textId="77777777" w:rsidR="00AC3A08" w:rsidRPr="001868BD" w:rsidRDefault="00AC3A08" w:rsidP="000B3035">
            <w:pPr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</w:t>
            </w:r>
            <w:r w:rsidR="007C0F51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</w:t>
            </w: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.</w:t>
            </w:r>
            <w:r w:rsidR="007C0F51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13248605" w14:textId="77777777" w:rsidR="00AC3A08" w:rsidRPr="001868BD" w:rsidRDefault="00D53F04" w:rsidP="000B3035">
            <w:pPr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2.0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B362E67" w14:textId="77777777" w:rsidR="00AC3A08" w:rsidRPr="001868BD" w:rsidRDefault="00AC3A08" w:rsidP="000B3035">
            <w:pPr>
              <w:ind w:right="-116"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415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</w:tcPr>
          <w:p w14:paraId="689F1549" w14:textId="77777777" w:rsidR="00AC3A08" w:rsidRPr="001868BD" w:rsidRDefault="00AC3A08" w:rsidP="000B3035">
            <w:pPr>
              <w:ind w:hanging="17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6.3</w:t>
            </w:r>
          </w:p>
        </w:tc>
      </w:tr>
      <w:tr w:rsidR="00AC3A08" w:rsidRPr="00E27497" w14:paraId="61D5D35D" w14:textId="77777777" w:rsidTr="000B3035">
        <w:trPr>
          <w:trHeight w:val="224"/>
        </w:trPr>
        <w:tc>
          <w:tcPr>
            <w:tcW w:w="4252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</w:tcPr>
          <w:p w14:paraId="3E3D2D6C" w14:textId="77777777" w:rsidR="00AC3A08" w:rsidRPr="001868BD" w:rsidRDefault="00AC3A08" w:rsidP="000B3035">
            <w:pPr>
              <w:ind w:left="184" w:firstLine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inimum – maximum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4C044D65" w14:textId="77777777" w:rsidR="00AC3A08" w:rsidRPr="001868BD" w:rsidRDefault="00AC3A08" w:rsidP="000B3035">
            <w:pPr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w – 70.8y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5C19E844" w14:textId="77777777" w:rsidR="00AC3A08" w:rsidRPr="001868BD" w:rsidRDefault="00AC3A08" w:rsidP="000B3035">
            <w:pPr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w – 54.2y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8F06AF7" w14:textId="77777777" w:rsidR="00AC3A08" w:rsidRPr="001868BD" w:rsidRDefault="00AC3A08" w:rsidP="000B3035">
            <w:pPr>
              <w:ind w:right="-116"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415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</w:tcPr>
          <w:p w14:paraId="6A448601" w14:textId="77777777" w:rsidR="00AC3A08" w:rsidRPr="001868BD" w:rsidRDefault="00AC3A08" w:rsidP="000B3035">
            <w:pPr>
              <w:ind w:hanging="17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w – 70.8y</w:t>
            </w:r>
          </w:p>
        </w:tc>
      </w:tr>
      <w:tr w:rsidR="00AC3A08" w:rsidRPr="00E27497" w14:paraId="407397EF" w14:textId="77777777" w:rsidTr="000B3035">
        <w:trPr>
          <w:trHeight w:val="224"/>
        </w:trPr>
        <w:tc>
          <w:tcPr>
            <w:tcW w:w="4252" w:type="dxa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31A926A" w14:textId="77777777" w:rsidR="00AC3A08" w:rsidRPr="001868BD" w:rsidRDefault="00AC3A08" w:rsidP="00462E04">
            <w:pPr>
              <w:ind w:firstLine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ime since first seizure [n (%)]</w:t>
            </w:r>
            <w:r w:rsidRPr="001868B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D6FE179" w14:textId="77777777" w:rsidR="00AC3A08" w:rsidRPr="001868BD" w:rsidRDefault="00AC3A08" w:rsidP="000B3035">
            <w:pPr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</w:t>
            </w:r>
            <w:r w:rsidR="007745EF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 (100)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829A731" w14:textId="77777777" w:rsidR="00AC3A08" w:rsidRPr="001868BD" w:rsidRDefault="00AC3A08" w:rsidP="000B3035">
            <w:pPr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</w:t>
            </w:r>
            <w:r w:rsidR="007745EF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 (100)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0FFBA2D" w14:textId="77777777" w:rsidR="00AC3A08" w:rsidRPr="001868BD" w:rsidRDefault="00AC3A08" w:rsidP="000B3035">
            <w:pPr>
              <w:ind w:right="-116"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1415" w:type="dxa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3D960CBE" w14:textId="77777777" w:rsidR="00AC3A08" w:rsidRPr="001868BD" w:rsidRDefault="00AC3A08" w:rsidP="000B3035">
            <w:pPr>
              <w:ind w:hanging="17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16</w:t>
            </w:r>
            <w:r w:rsidR="007745EF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100)</w:t>
            </w:r>
          </w:p>
        </w:tc>
      </w:tr>
      <w:tr w:rsidR="00AC3A08" w:rsidRPr="00E27497" w14:paraId="4B35FC90" w14:textId="77777777" w:rsidTr="000B3035">
        <w:trPr>
          <w:trHeight w:val="239"/>
        </w:trPr>
        <w:tc>
          <w:tcPr>
            <w:tcW w:w="4252" w:type="dxa"/>
            <w:tcBorders>
              <w:bottom w:val="dotted" w:sz="4" w:space="0" w:color="auto"/>
              <w:right w:val="nil"/>
            </w:tcBorders>
            <w:shd w:val="clear" w:color="auto" w:fill="auto"/>
          </w:tcPr>
          <w:p w14:paraId="2D988D88" w14:textId="77777777" w:rsidR="00AC3A08" w:rsidRPr="001868BD" w:rsidRDefault="00AC3A08" w:rsidP="000B3035">
            <w:pPr>
              <w:ind w:left="184" w:firstLine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Mean </w:t>
            </w: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SD (y)</w:t>
            </w:r>
          </w:p>
        </w:tc>
        <w:tc>
          <w:tcPr>
            <w:tcW w:w="1247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507A6EDA" w14:textId="79715D46" w:rsidR="00AC3A08" w:rsidRPr="001868BD" w:rsidRDefault="00BD6E06" w:rsidP="000B3035">
            <w:pPr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.3</w:t>
            </w:r>
            <w:r w:rsidR="00AC3A08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AC3A08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="00AC3A08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1</w:t>
            </w:r>
            <w:r w:rsidR="00D53F04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.</w:t>
            </w: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247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03FB6FE0" w14:textId="77777777" w:rsidR="00AC3A08" w:rsidRPr="001868BD" w:rsidRDefault="00D53F04" w:rsidP="000B3035">
            <w:pPr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9.8</w:t>
            </w:r>
            <w:r w:rsidR="00AC3A08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AC3A08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="00AC3A08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9.7</w:t>
            </w:r>
          </w:p>
        </w:tc>
        <w:tc>
          <w:tcPr>
            <w:tcW w:w="1247" w:type="dxa"/>
            <w:tcBorders>
              <w:left w:val="nil"/>
              <w:bottom w:val="dotted" w:sz="4" w:space="0" w:color="auto"/>
              <w:right w:val="nil"/>
            </w:tcBorders>
          </w:tcPr>
          <w:p w14:paraId="5FFF8D36" w14:textId="77777777" w:rsidR="00AC3A08" w:rsidRPr="001868BD" w:rsidRDefault="00AC3A08" w:rsidP="000B3035">
            <w:pPr>
              <w:ind w:right="-116"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415" w:type="dxa"/>
            <w:tcBorders>
              <w:left w:val="nil"/>
              <w:bottom w:val="dotted" w:sz="4" w:space="0" w:color="auto"/>
            </w:tcBorders>
            <w:shd w:val="clear" w:color="auto" w:fill="auto"/>
          </w:tcPr>
          <w:p w14:paraId="69D92A3B" w14:textId="77777777" w:rsidR="00AC3A08" w:rsidRPr="001868BD" w:rsidRDefault="00AC3A08" w:rsidP="000B3035">
            <w:pPr>
              <w:ind w:hanging="17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8.8 </w:t>
            </w: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10.7</w:t>
            </w:r>
          </w:p>
        </w:tc>
      </w:tr>
      <w:tr w:rsidR="00AC3A08" w:rsidRPr="00E27497" w14:paraId="282FD9A7" w14:textId="77777777" w:rsidTr="000B3035">
        <w:trPr>
          <w:trHeight w:val="224"/>
        </w:trPr>
        <w:tc>
          <w:tcPr>
            <w:tcW w:w="4252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</w:tcPr>
          <w:p w14:paraId="71270610" w14:textId="77777777" w:rsidR="00AC3A08" w:rsidRPr="001868BD" w:rsidRDefault="00AC3A08" w:rsidP="000B3035">
            <w:pPr>
              <w:ind w:left="184" w:firstLine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Median (y) 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01208748" w14:textId="5ECF5C0C" w:rsidR="00AC3A08" w:rsidRPr="001868BD" w:rsidRDefault="00BD6E06" w:rsidP="000B3035">
            <w:pPr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</w:t>
            </w:r>
            <w:r w:rsidR="00AC3A08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.0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57F2852F" w14:textId="77777777" w:rsidR="00AC3A08" w:rsidRPr="001868BD" w:rsidRDefault="00D53F04" w:rsidP="000B3035">
            <w:pPr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.0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DEC467A" w14:textId="77777777" w:rsidR="00AC3A08" w:rsidRPr="001868BD" w:rsidRDefault="00AC3A08" w:rsidP="000B3035">
            <w:pPr>
              <w:ind w:right="-116"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415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</w:tcPr>
          <w:p w14:paraId="3C587290" w14:textId="77777777" w:rsidR="00AC3A08" w:rsidRPr="001868BD" w:rsidRDefault="00AC3A08" w:rsidP="000B3035">
            <w:pPr>
              <w:ind w:hanging="17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.0</w:t>
            </w:r>
          </w:p>
        </w:tc>
      </w:tr>
      <w:tr w:rsidR="00AC3A08" w:rsidRPr="00E27497" w14:paraId="7600D74A" w14:textId="77777777" w:rsidTr="000B3035">
        <w:trPr>
          <w:trHeight w:val="224"/>
        </w:trPr>
        <w:tc>
          <w:tcPr>
            <w:tcW w:w="4252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</w:tcPr>
          <w:p w14:paraId="4EBD9F41" w14:textId="77777777" w:rsidR="00AC3A08" w:rsidRPr="001868BD" w:rsidRDefault="00AC3A08" w:rsidP="000B3035">
            <w:pPr>
              <w:ind w:left="184" w:firstLine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inimum – maximum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5B93544F" w14:textId="77777777" w:rsidR="00AC3A08" w:rsidRPr="001868BD" w:rsidRDefault="00AC3A08" w:rsidP="000B3035">
            <w:pPr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w – 67.1y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3E16306B" w14:textId="77777777" w:rsidR="00AC3A08" w:rsidRPr="001868BD" w:rsidRDefault="00AC3A08" w:rsidP="000B3035">
            <w:pPr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w – 3</w:t>
            </w:r>
            <w:r w:rsidR="00D53F04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</w:t>
            </w: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.0y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44C4AEA" w14:textId="77777777" w:rsidR="00AC3A08" w:rsidRPr="001868BD" w:rsidRDefault="00AC3A08" w:rsidP="000B3035">
            <w:pPr>
              <w:ind w:right="-116"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415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</w:tcPr>
          <w:p w14:paraId="2DE2EF3E" w14:textId="77777777" w:rsidR="00AC3A08" w:rsidRPr="001868BD" w:rsidRDefault="00AC3A08" w:rsidP="000B3035">
            <w:pPr>
              <w:ind w:hanging="17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w – 67.1y</w:t>
            </w:r>
          </w:p>
        </w:tc>
      </w:tr>
      <w:tr w:rsidR="002103C1" w:rsidRPr="00E27497" w14:paraId="47093B9E" w14:textId="77777777" w:rsidTr="000B3035">
        <w:trPr>
          <w:trHeight w:val="224"/>
        </w:trPr>
        <w:tc>
          <w:tcPr>
            <w:tcW w:w="4252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A194F01" w14:textId="773D8E5A" w:rsidR="002103C1" w:rsidRPr="001868BD" w:rsidRDefault="002103C1" w:rsidP="00462E04">
            <w:pPr>
              <w:ind w:firstLine="0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 xml:space="preserve">Female </w:t>
            </w:r>
            <w:proofErr w:type="spellStart"/>
            <w:r w:rsidRPr="001868BD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PwE</w:t>
            </w:r>
            <w:proofErr w:type="spellEnd"/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7F8C017" w14:textId="77777777" w:rsidR="002103C1" w:rsidRPr="001868BD" w:rsidRDefault="002103C1" w:rsidP="000B3035">
            <w:pPr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CEE0D52" w14:textId="77777777" w:rsidR="002103C1" w:rsidRPr="001868BD" w:rsidRDefault="002103C1" w:rsidP="000B3035">
            <w:pPr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381C9E5" w14:textId="77777777" w:rsidR="002103C1" w:rsidRPr="001868BD" w:rsidRDefault="002103C1" w:rsidP="000B3035">
            <w:pPr>
              <w:ind w:right="-116"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415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652B3E7D" w14:textId="77777777" w:rsidR="002103C1" w:rsidRPr="001868BD" w:rsidRDefault="002103C1" w:rsidP="000B3035">
            <w:pPr>
              <w:ind w:hanging="17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F0F7A" w:rsidRPr="00E27497" w14:paraId="60C82CF5" w14:textId="77777777" w:rsidTr="000B3035">
        <w:trPr>
          <w:trHeight w:val="224"/>
        </w:trPr>
        <w:tc>
          <w:tcPr>
            <w:tcW w:w="4252" w:type="dxa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95033D0" w14:textId="0F27E1EE" w:rsidR="005F0F7A" w:rsidRPr="001868BD" w:rsidRDefault="005F0F7A" w:rsidP="00462E04">
            <w:pPr>
              <w:ind w:firstLine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ge of onset of epilepsy [n (%)]</w:t>
            </w:r>
            <w:r w:rsidRPr="001868B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4E064D7" w14:textId="1F4ED40C" w:rsidR="005F0F7A" w:rsidRPr="001868BD" w:rsidRDefault="00737D70" w:rsidP="000B3035">
            <w:pPr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0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F896160" w14:textId="5B42CA70" w:rsidR="005F0F7A" w:rsidRPr="001868BD" w:rsidRDefault="005F0F7A" w:rsidP="000B3035">
            <w:pPr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</w:t>
            </w:r>
            <w:r w:rsidR="00737D70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</w:t>
            </w: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4696E79" w14:textId="7C83D5EE" w:rsidR="005F0F7A" w:rsidRPr="001868BD" w:rsidRDefault="005F0F7A" w:rsidP="000B3035">
            <w:pPr>
              <w:ind w:right="-116"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&lt;0.05</w:t>
            </w:r>
          </w:p>
        </w:tc>
        <w:tc>
          <w:tcPr>
            <w:tcW w:w="1415" w:type="dxa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0BC0068E" w14:textId="77777777" w:rsidR="005F0F7A" w:rsidRPr="001868BD" w:rsidRDefault="005F0F7A" w:rsidP="000B3035">
            <w:pPr>
              <w:ind w:hanging="17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70 </w:t>
            </w:r>
          </w:p>
        </w:tc>
      </w:tr>
      <w:tr w:rsidR="00AC3A08" w:rsidRPr="00E27497" w14:paraId="47D5CCEF" w14:textId="77777777" w:rsidTr="000B3035">
        <w:trPr>
          <w:trHeight w:val="224"/>
        </w:trPr>
        <w:tc>
          <w:tcPr>
            <w:tcW w:w="4252" w:type="dxa"/>
            <w:tcBorders>
              <w:bottom w:val="dotted" w:sz="4" w:space="0" w:color="auto"/>
              <w:right w:val="nil"/>
            </w:tcBorders>
            <w:shd w:val="clear" w:color="auto" w:fill="auto"/>
          </w:tcPr>
          <w:p w14:paraId="7A7195C2" w14:textId="77777777" w:rsidR="00AC3A08" w:rsidRPr="001868BD" w:rsidRDefault="00AC3A08" w:rsidP="000B3035">
            <w:pPr>
              <w:ind w:left="184" w:firstLine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Mean </w:t>
            </w: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SD (y)</w:t>
            </w:r>
          </w:p>
        </w:tc>
        <w:tc>
          <w:tcPr>
            <w:tcW w:w="1247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728B1CC0" w14:textId="4B965C95" w:rsidR="00AC3A08" w:rsidRPr="001868BD" w:rsidRDefault="00AC3A08" w:rsidP="000B3035">
            <w:pPr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</w:t>
            </w:r>
            <w:r w:rsidR="00AC2732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.6</w:t>
            </w: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AC2732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0.6</w:t>
            </w:r>
          </w:p>
        </w:tc>
        <w:tc>
          <w:tcPr>
            <w:tcW w:w="1247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5DDAD388" w14:textId="56540523" w:rsidR="00AC3A08" w:rsidRPr="001868BD" w:rsidRDefault="00322EE2" w:rsidP="000B3035">
            <w:pPr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</w:t>
            </w:r>
            <w:r w:rsidR="003D4FC9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.4</w:t>
            </w: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AC3A08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="00AC3A08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</w:t>
            </w:r>
            <w:r w:rsidR="003D4FC9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.4</w:t>
            </w:r>
          </w:p>
        </w:tc>
        <w:tc>
          <w:tcPr>
            <w:tcW w:w="1247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2EF1E3E5" w14:textId="77777777" w:rsidR="00AC3A08" w:rsidRPr="001868BD" w:rsidRDefault="00AC3A08" w:rsidP="000B3035">
            <w:pPr>
              <w:ind w:right="-116"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415" w:type="dxa"/>
            <w:tcBorders>
              <w:left w:val="nil"/>
              <w:bottom w:val="dotted" w:sz="4" w:space="0" w:color="auto"/>
            </w:tcBorders>
            <w:shd w:val="clear" w:color="auto" w:fill="auto"/>
          </w:tcPr>
          <w:p w14:paraId="10C099B7" w14:textId="77777777" w:rsidR="00AC3A08" w:rsidRPr="001868BD" w:rsidRDefault="00AC3A08" w:rsidP="000B3035">
            <w:pPr>
              <w:ind w:hanging="17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</w:t>
            </w:r>
            <w:r w:rsidR="00322EE2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</w:t>
            </w: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.</w:t>
            </w:r>
            <w:r w:rsidR="00322EE2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</w:t>
            </w: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19.</w:t>
            </w:r>
            <w:r w:rsidR="00322EE2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</w:t>
            </w:r>
          </w:p>
        </w:tc>
      </w:tr>
      <w:tr w:rsidR="00AC3A08" w:rsidRPr="00E27497" w14:paraId="6F3E45CC" w14:textId="77777777" w:rsidTr="000B3035">
        <w:trPr>
          <w:trHeight w:val="224"/>
        </w:trPr>
        <w:tc>
          <w:tcPr>
            <w:tcW w:w="4252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</w:tcPr>
          <w:p w14:paraId="7023C34A" w14:textId="77777777" w:rsidR="00AC3A08" w:rsidRPr="001868BD" w:rsidRDefault="00AC3A08" w:rsidP="000B3035">
            <w:pPr>
              <w:ind w:left="184" w:firstLine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edian (y)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2707DF40" w14:textId="582E88D0" w:rsidR="00AC3A08" w:rsidRPr="001868BD" w:rsidRDefault="00AC3A08" w:rsidP="000B3035">
            <w:pPr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</w:t>
            </w:r>
            <w:r w:rsidR="00AC2732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.5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740C6D58" w14:textId="33354FA7" w:rsidR="00AC3A08" w:rsidRPr="001868BD" w:rsidRDefault="00322EE2" w:rsidP="000B3035">
            <w:pPr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</w:t>
            </w:r>
            <w:r w:rsidR="003D4FC9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1BCBB3AB" w14:textId="77777777" w:rsidR="00AC3A08" w:rsidRPr="001868BD" w:rsidRDefault="00AC3A08" w:rsidP="000B3035">
            <w:pPr>
              <w:ind w:right="-116"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415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</w:tcPr>
          <w:p w14:paraId="70B873C5" w14:textId="77777777" w:rsidR="00AC3A08" w:rsidRPr="001868BD" w:rsidRDefault="00AC3A08" w:rsidP="000B3035">
            <w:pPr>
              <w:ind w:hanging="17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</w:t>
            </w:r>
            <w:r w:rsidR="00322EE2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.3</w:t>
            </w:r>
          </w:p>
        </w:tc>
      </w:tr>
      <w:tr w:rsidR="00AC3A08" w:rsidRPr="00E27497" w14:paraId="6685264D" w14:textId="77777777" w:rsidTr="000B3035">
        <w:trPr>
          <w:trHeight w:val="224"/>
        </w:trPr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3089F6A" w14:textId="08132D39" w:rsidR="00AC3A08" w:rsidRPr="001868BD" w:rsidRDefault="00AC3A08" w:rsidP="00462E04">
            <w:pPr>
              <w:ind w:firstLine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ime since first seizure [n (%)]</w:t>
            </w:r>
            <w:r w:rsidRPr="001868B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CD88C89" w14:textId="6DE8E570" w:rsidR="00AC3A08" w:rsidRPr="001868BD" w:rsidRDefault="00737D70" w:rsidP="000B3035">
            <w:pPr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0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A94343E" w14:textId="7598346F" w:rsidR="00AC3A08" w:rsidRPr="001868BD" w:rsidRDefault="00AC3A08" w:rsidP="000B3035">
            <w:pPr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</w:t>
            </w:r>
            <w:r w:rsidR="00737D70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2A50B83" w14:textId="77777777" w:rsidR="00AC3A08" w:rsidRPr="001868BD" w:rsidRDefault="00AC3A08" w:rsidP="000B3035">
            <w:pPr>
              <w:ind w:right="-116"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10B76407" w14:textId="77777777" w:rsidR="00AC3A08" w:rsidRPr="001868BD" w:rsidRDefault="00AC3A08" w:rsidP="000B3035">
            <w:pPr>
              <w:ind w:hanging="17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</w:t>
            </w:r>
            <w:r w:rsidR="00322EE2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AC3A08" w:rsidRPr="00E27497" w14:paraId="541E2E70" w14:textId="77777777" w:rsidTr="000B3035">
        <w:trPr>
          <w:trHeight w:val="224"/>
        </w:trPr>
        <w:tc>
          <w:tcPr>
            <w:tcW w:w="4252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1D1B4CF0" w14:textId="77777777" w:rsidR="00AC3A08" w:rsidRPr="001868BD" w:rsidRDefault="00AC3A08" w:rsidP="000B3035">
            <w:pPr>
              <w:ind w:left="184" w:firstLine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Mean </w:t>
            </w: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SD (y)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635B6B" w14:textId="7BAEFF36" w:rsidR="00AC3A08" w:rsidRPr="001868BD" w:rsidRDefault="00B37E1F" w:rsidP="000B3035">
            <w:pPr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9.</w:t>
            </w:r>
            <w:r w:rsidR="00E51A88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7</w:t>
            </w:r>
            <w:r w:rsidR="00AC3A08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AC3A08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="00AC3A08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12.</w:t>
            </w:r>
            <w:r w:rsidR="00E51A88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B6F59B" w14:textId="39AB5858" w:rsidR="00AC3A08" w:rsidRPr="001868BD" w:rsidRDefault="00D46845" w:rsidP="000B3035">
            <w:pPr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1.</w:t>
            </w:r>
            <w:r w:rsidR="00B6465C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</w:t>
            </w:r>
            <w:r w:rsidR="00AC3A08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AC3A08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="00AC3A08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</w:t>
            </w:r>
            <w:r w:rsidR="00B6465C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.0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</w:tcPr>
          <w:p w14:paraId="1EF91E11" w14:textId="77777777" w:rsidR="00AC3A08" w:rsidRPr="001868BD" w:rsidRDefault="00AC3A08" w:rsidP="000B3035">
            <w:pPr>
              <w:ind w:right="-116"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415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5603353C" w14:textId="77777777" w:rsidR="00AC3A08" w:rsidRPr="001868BD" w:rsidRDefault="005133CB" w:rsidP="000B3035">
            <w:pPr>
              <w:ind w:hanging="17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9.8</w:t>
            </w:r>
            <w:r w:rsidR="00AC3A08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AC3A08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="00AC3A08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1</w:t>
            </w: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.2</w:t>
            </w:r>
          </w:p>
        </w:tc>
      </w:tr>
      <w:tr w:rsidR="00AC3A08" w:rsidRPr="00E27497" w14:paraId="700D4D1C" w14:textId="77777777" w:rsidTr="000B3035">
        <w:trPr>
          <w:trHeight w:val="224"/>
        </w:trPr>
        <w:tc>
          <w:tcPr>
            <w:tcW w:w="4252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24E87141" w14:textId="77777777" w:rsidR="00AC3A08" w:rsidRPr="001868BD" w:rsidRDefault="00AC3A08" w:rsidP="000B3035">
            <w:pPr>
              <w:ind w:left="184" w:firstLine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edian (y)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4D9A0B" w14:textId="631C6C9F" w:rsidR="00AC3A08" w:rsidRPr="001868BD" w:rsidRDefault="00E51A88" w:rsidP="000B3035">
            <w:pPr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.0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1B39CA" w14:textId="70B0A7A9" w:rsidR="00AC3A08" w:rsidRPr="001868BD" w:rsidRDefault="00B6465C" w:rsidP="000B3035">
            <w:pPr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.9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</w:tcPr>
          <w:p w14:paraId="1F84D127" w14:textId="77777777" w:rsidR="00AC3A08" w:rsidRPr="001868BD" w:rsidRDefault="00AC3A08" w:rsidP="000B3035">
            <w:pPr>
              <w:ind w:right="-116"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415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455885AE" w14:textId="77777777" w:rsidR="00AC3A08" w:rsidRPr="001868BD" w:rsidRDefault="00AC3A08" w:rsidP="000B3035">
            <w:pPr>
              <w:ind w:hanging="17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.0</w:t>
            </w:r>
          </w:p>
        </w:tc>
      </w:tr>
      <w:tr w:rsidR="002103C1" w:rsidRPr="00E27497" w14:paraId="441290D0" w14:textId="77777777" w:rsidTr="000B3035">
        <w:trPr>
          <w:trHeight w:val="224"/>
        </w:trPr>
        <w:tc>
          <w:tcPr>
            <w:tcW w:w="4252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3E2F329" w14:textId="38A0CE37" w:rsidR="002103C1" w:rsidRPr="001868BD" w:rsidRDefault="002103C1" w:rsidP="00462E04">
            <w:pPr>
              <w:ind w:firstLine="0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 xml:space="preserve">Male </w:t>
            </w:r>
            <w:proofErr w:type="spellStart"/>
            <w:r w:rsidRPr="001868BD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PwE</w:t>
            </w:r>
            <w:proofErr w:type="spellEnd"/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4975458" w14:textId="77777777" w:rsidR="002103C1" w:rsidRPr="001868BD" w:rsidRDefault="002103C1" w:rsidP="000B3035">
            <w:pPr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C8BA136" w14:textId="77777777" w:rsidR="002103C1" w:rsidRPr="001868BD" w:rsidRDefault="002103C1" w:rsidP="000B3035">
            <w:pPr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3B48E87" w14:textId="77777777" w:rsidR="002103C1" w:rsidRPr="001868BD" w:rsidRDefault="002103C1" w:rsidP="000B3035">
            <w:pPr>
              <w:ind w:right="-116"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415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00CC98E7" w14:textId="77777777" w:rsidR="002103C1" w:rsidRPr="001868BD" w:rsidRDefault="002103C1" w:rsidP="000B3035">
            <w:pPr>
              <w:ind w:hanging="17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53F04" w:rsidRPr="00E27497" w14:paraId="22355DEF" w14:textId="77777777" w:rsidTr="000B3035">
        <w:trPr>
          <w:trHeight w:val="224"/>
        </w:trPr>
        <w:tc>
          <w:tcPr>
            <w:tcW w:w="4252" w:type="dxa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9541066" w14:textId="62BA9B4D" w:rsidR="00D53F04" w:rsidRPr="001868BD" w:rsidRDefault="00D53F04" w:rsidP="00462E04">
            <w:pPr>
              <w:ind w:firstLine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ge of onset of epilepsy [n (%)]</w:t>
            </w:r>
            <w:r w:rsidRPr="001868B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906022E" w14:textId="77777777" w:rsidR="00D53F04" w:rsidRPr="001868BD" w:rsidRDefault="00322EE2" w:rsidP="000B3035">
            <w:pPr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68E727B" w14:textId="77777777" w:rsidR="00D53F04" w:rsidRPr="001868BD" w:rsidRDefault="00D53F04" w:rsidP="000B3035">
            <w:pPr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</w:t>
            </w:r>
            <w:r w:rsidR="00322EE2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1CAB55F" w14:textId="77777777" w:rsidR="00D53F04" w:rsidRPr="001868BD" w:rsidRDefault="00D53F04" w:rsidP="000B3035">
            <w:pPr>
              <w:ind w:right="-116"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 = 0.03</w:t>
            </w:r>
          </w:p>
        </w:tc>
        <w:tc>
          <w:tcPr>
            <w:tcW w:w="1415" w:type="dxa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289CCB70" w14:textId="77777777" w:rsidR="00D53F04" w:rsidRPr="001868BD" w:rsidRDefault="00322EE2" w:rsidP="000B3035">
            <w:pPr>
              <w:ind w:hanging="17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6</w:t>
            </w:r>
          </w:p>
        </w:tc>
      </w:tr>
      <w:tr w:rsidR="00D53F04" w:rsidRPr="00E27497" w14:paraId="10D28739" w14:textId="77777777" w:rsidTr="000B3035">
        <w:trPr>
          <w:trHeight w:val="224"/>
        </w:trPr>
        <w:tc>
          <w:tcPr>
            <w:tcW w:w="4252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74614FEB" w14:textId="77777777" w:rsidR="00D53F04" w:rsidRPr="001868BD" w:rsidRDefault="00D53F04" w:rsidP="000B3035">
            <w:pPr>
              <w:ind w:left="184" w:firstLine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Mean </w:t>
            </w: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SD (y)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43F01E" w14:textId="77777777" w:rsidR="00D53F04" w:rsidRPr="001868BD" w:rsidRDefault="00D46845" w:rsidP="000B3035">
            <w:pPr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7.7</w:t>
            </w:r>
            <w:r w:rsidR="00D53F04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D53F04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="00D53F04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1</w:t>
            </w: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</w:t>
            </w:r>
            <w:r w:rsidR="00D53F04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.</w:t>
            </w: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5F9194" w14:textId="77777777" w:rsidR="00D53F04" w:rsidRPr="001868BD" w:rsidRDefault="00D46845" w:rsidP="000B3035">
            <w:pPr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.2</w:t>
            </w:r>
            <w:r w:rsidR="00D53F04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D53F04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="00D53F04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0.3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</w:tcPr>
          <w:p w14:paraId="6660BD12" w14:textId="77777777" w:rsidR="00D53F04" w:rsidRPr="001868BD" w:rsidRDefault="00D53F04" w:rsidP="000B3035">
            <w:pPr>
              <w:ind w:right="-116"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415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2842415E" w14:textId="77777777" w:rsidR="00D53F04" w:rsidRPr="001868BD" w:rsidRDefault="00322EE2" w:rsidP="000B3035">
            <w:pPr>
              <w:ind w:hanging="17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3.2</w:t>
            </w:r>
            <w:r w:rsidR="00D53F04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D53F04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="00D53F04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1</w:t>
            </w: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</w:t>
            </w:r>
            <w:r w:rsidR="00D53F04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.</w:t>
            </w: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D53F04" w:rsidRPr="00E27497" w14:paraId="2769FAF4" w14:textId="77777777" w:rsidTr="000B3035">
        <w:trPr>
          <w:trHeight w:val="224"/>
        </w:trPr>
        <w:tc>
          <w:tcPr>
            <w:tcW w:w="4252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779A4189" w14:textId="77777777" w:rsidR="00D53F04" w:rsidRPr="001868BD" w:rsidRDefault="00D53F04" w:rsidP="000B3035">
            <w:pPr>
              <w:ind w:left="184" w:firstLine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edian (y)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D12EEF" w14:textId="77777777" w:rsidR="00D53F04" w:rsidRPr="001868BD" w:rsidRDefault="00D46845" w:rsidP="000B3035">
            <w:pPr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2.7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0284EE" w14:textId="77777777" w:rsidR="00D53F04" w:rsidRPr="001868BD" w:rsidRDefault="00D46845" w:rsidP="000B3035">
            <w:pPr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.4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</w:tcPr>
          <w:p w14:paraId="6AB26CE9" w14:textId="77777777" w:rsidR="00D53F04" w:rsidRPr="001868BD" w:rsidRDefault="00D53F04" w:rsidP="000B3035">
            <w:pPr>
              <w:ind w:right="-116"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415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5A09074D" w14:textId="77777777" w:rsidR="00D53F04" w:rsidRPr="001868BD" w:rsidRDefault="00322EE2" w:rsidP="000B3035">
            <w:pPr>
              <w:ind w:hanging="17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</w:t>
            </w:r>
            <w:r w:rsidR="00D53F04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.7</w:t>
            </w:r>
          </w:p>
        </w:tc>
      </w:tr>
      <w:tr w:rsidR="00D53F04" w:rsidRPr="00E27497" w14:paraId="4FD80FDD" w14:textId="77777777" w:rsidTr="000B3035">
        <w:trPr>
          <w:trHeight w:val="224"/>
        </w:trPr>
        <w:tc>
          <w:tcPr>
            <w:tcW w:w="4252" w:type="dxa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7CD1E49" w14:textId="77777777" w:rsidR="00D53F04" w:rsidRPr="001868BD" w:rsidRDefault="00D53F04" w:rsidP="00462E04">
            <w:pPr>
              <w:ind w:firstLine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ime since first seizure, male [n (%)]</w:t>
            </w:r>
            <w:r w:rsidRPr="001868B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30FA07A" w14:textId="77777777" w:rsidR="00D53F04" w:rsidRPr="001868BD" w:rsidRDefault="008A68B3" w:rsidP="000B3035">
            <w:pPr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98C2684" w14:textId="77777777" w:rsidR="00D53F04" w:rsidRPr="001868BD" w:rsidRDefault="00D53F04" w:rsidP="000B3035">
            <w:pPr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</w:t>
            </w:r>
            <w:r w:rsidR="008A68B3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0AE404A" w14:textId="77777777" w:rsidR="00D53F04" w:rsidRPr="001868BD" w:rsidRDefault="00D53F04" w:rsidP="000B3035">
            <w:pPr>
              <w:ind w:right="-116"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1415" w:type="dxa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17E53968" w14:textId="77777777" w:rsidR="00D53F04" w:rsidRPr="001868BD" w:rsidRDefault="008A68B3" w:rsidP="000B3035">
            <w:pPr>
              <w:ind w:hanging="17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6</w:t>
            </w:r>
          </w:p>
        </w:tc>
      </w:tr>
      <w:tr w:rsidR="00D53F04" w:rsidRPr="00E27497" w14:paraId="22D6E0FE" w14:textId="77777777" w:rsidTr="000B3035">
        <w:trPr>
          <w:trHeight w:val="224"/>
        </w:trPr>
        <w:tc>
          <w:tcPr>
            <w:tcW w:w="4252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2EE57D42" w14:textId="77777777" w:rsidR="00D53F04" w:rsidRPr="001868BD" w:rsidRDefault="00D53F04" w:rsidP="000B3035">
            <w:pPr>
              <w:ind w:left="184" w:firstLine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Mean </w:t>
            </w: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SD (y)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031D00" w14:textId="78E780E3" w:rsidR="00D53F04" w:rsidRPr="001868BD" w:rsidRDefault="00D46845" w:rsidP="000B3035">
            <w:pPr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.</w:t>
            </w:r>
            <w:r w:rsidR="00B37E1F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</w:t>
            </w:r>
            <w:r w:rsidR="00D53F04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D53F04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="00D53F04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.4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7C628A" w14:textId="77777777" w:rsidR="00D53F04" w:rsidRPr="001868BD" w:rsidRDefault="00D46845" w:rsidP="000B3035">
            <w:pPr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.4</w:t>
            </w:r>
            <w:r w:rsidR="00D53F04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D53F04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="00D53F04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.3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</w:tcPr>
          <w:p w14:paraId="65DD244B" w14:textId="77777777" w:rsidR="00D53F04" w:rsidRPr="001868BD" w:rsidRDefault="00D53F04" w:rsidP="000B3035">
            <w:pPr>
              <w:ind w:right="-116"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415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6FC63B1E" w14:textId="77777777" w:rsidR="00D53F04" w:rsidRPr="001868BD" w:rsidRDefault="008A68B3" w:rsidP="000B3035">
            <w:pPr>
              <w:ind w:hanging="17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</w:t>
            </w:r>
            <w:r w:rsidR="00D53F04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.3 </w:t>
            </w:r>
            <w:r w:rsidR="00D53F04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="00D53F04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.8</w:t>
            </w:r>
          </w:p>
        </w:tc>
      </w:tr>
      <w:tr w:rsidR="00D53F04" w:rsidRPr="00E27497" w14:paraId="7C980DC0" w14:textId="77777777" w:rsidTr="000B3035">
        <w:trPr>
          <w:trHeight w:val="224"/>
        </w:trPr>
        <w:tc>
          <w:tcPr>
            <w:tcW w:w="4252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288223C0" w14:textId="77777777" w:rsidR="00D53F04" w:rsidRPr="001868BD" w:rsidRDefault="00D53F04" w:rsidP="000B3035">
            <w:pPr>
              <w:ind w:left="184" w:firstLine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edian (y)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A24E6D" w14:textId="77777777" w:rsidR="00D53F04" w:rsidRPr="001868BD" w:rsidRDefault="00D46845" w:rsidP="000B3035">
            <w:pPr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.6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A75EA0" w14:textId="77777777" w:rsidR="00D53F04" w:rsidRPr="001868BD" w:rsidRDefault="00D46845" w:rsidP="000B3035">
            <w:pPr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.9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</w:tcPr>
          <w:p w14:paraId="43E5EE5A" w14:textId="77777777" w:rsidR="00D53F04" w:rsidRPr="001868BD" w:rsidRDefault="00D53F04" w:rsidP="000B3035">
            <w:pPr>
              <w:ind w:right="-116"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415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66F5BE72" w14:textId="77777777" w:rsidR="00D53F04" w:rsidRPr="001868BD" w:rsidRDefault="008A68B3" w:rsidP="000B3035">
            <w:pPr>
              <w:ind w:hanging="17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.4</w:t>
            </w:r>
          </w:p>
        </w:tc>
      </w:tr>
      <w:tr w:rsidR="00462E04" w:rsidRPr="00E27497" w14:paraId="18ECE3FF" w14:textId="77777777" w:rsidTr="00462E04">
        <w:trPr>
          <w:trHeight w:val="224"/>
        </w:trPr>
        <w:tc>
          <w:tcPr>
            <w:tcW w:w="4252" w:type="dxa"/>
            <w:tcBorders>
              <w:top w:val="single" w:sz="4" w:space="0" w:color="auto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5F8BF8B5" w14:textId="77777777" w:rsidR="00462E04" w:rsidRPr="001868BD" w:rsidRDefault="00462E04" w:rsidP="00462E04">
            <w:pPr>
              <w:ind w:firstLine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17D1109F" w14:textId="77777777" w:rsidR="00462E04" w:rsidRPr="001868BD" w:rsidRDefault="00462E04" w:rsidP="000B3035">
            <w:pPr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4A776792" w14:textId="77777777" w:rsidR="00462E04" w:rsidRPr="001868BD" w:rsidRDefault="00462E04" w:rsidP="000B3035">
            <w:pPr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61CD34A3" w14:textId="77777777" w:rsidR="00462E04" w:rsidRPr="001868BD" w:rsidRDefault="00462E04" w:rsidP="000B3035">
            <w:pPr>
              <w:ind w:right="-116"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dotted" w:sz="4" w:space="0" w:color="auto"/>
            </w:tcBorders>
            <w:shd w:val="clear" w:color="auto" w:fill="FFFFFF" w:themeFill="background1"/>
          </w:tcPr>
          <w:p w14:paraId="186940F0" w14:textId="77777777" w:rsidR="00462E04" w:rsidRPr="001868BD" w:rsidRDefault="00462E04" w:rsidP="000B3035">
            <w:pPr>
              <w:ind w:hanging="17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53F04" w:rsidRPr="00E27497" w14:paraId="3468CF90" w14:textId="77777777" w:rsidTr="000B3035">
        <w:trPr>
          <w:trHeight w:val="224"/>
        </w:trPr>
        <w:tc>
          <w:tcPr>
            <w:tcW w:w="4252" w:type="dxa"/>
            <w:tcBorders>
              <w:top w:val="single" w:sz="4" w:space="0" w:color="auto"/>
              <w:bottom w:val="dotted" w:sz="4" w:space="0" w:color="auto"/>
              <w:right w:val="nil"/>
            </w:tcBorders>
            <w:shd w:val="clear" w:color="auto" w:fill="D9D9D9" w:themeFill="background1" w:themeFillShade="D9"/>
          </w:tcPr>
          <w:p w14:paraId="705485FE" w14:textId="77777777" w:rsidR="00D53F04" w:rsidRPr="001868BD" w:rsidRDefault="00D53F04" w:rsidP="00462E04">
            <w:pPr>
              <w:ind w:firstLine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eizure classification [n (%)]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</w:tcPr>
          <w:p w14:paraId="75A55C3A" w14:textId="4F816877" w:rsidR="00D53F04" w:rsidRPr="001868BD" w:rsidRDefault="00B30C73" w:rsidP="000B3035">
            <w:pPr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0</w:t>
            </w:r>
            <w:r w:rsidR="00D53F04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100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</w:tcPr>
          <w:p w14:paraId="63D0201E" w14:textId="2DA10CCD" w:rsidR="00D53F04" w:rsidRPr="001868BD" w:rsidRDefault="00D53F04" w:rsidP="000B3035">
            <w:pPr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</w:t>
            </w:r>
            <w:r w:rsidR="0068205D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</w:t>
            </w: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100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</w:tcPr>
          <w:p w14:paraId="426D1343" w14:textId="77777777" w:rsidR="00D53F04" w:rsidRPr="001868BD" w:rsidRDefault="00D53F04" w:rsidP="000B3035">
            <w:pPr>
              <w:ind w:right="-116"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dotted" w:sz="4" w:space="0" w:color="auto"/>
            </w:tcBorders>
            <w:shd w:val="clear" w:color="auto" w:fill="D9D9D9" w:themeFill="background1" w:themeFillShade="D9"/>
          </w:tcPr>
          <w:p w14:paraId="6D88CE8C" w14:textId="77777777" w:rsidR="00D53F04" w:rsidRPr="001868BD" w:rsidRDefault="00D53F04" w:rsidP="000B3035">
            <w:pPr>
              <w:ind w:hanging="17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28 (100)</w:t>
            </w:r>
          </w:p>
        </w:tc>
      </w:tr>
      <w:tr w:rsidR="00D53F04" w:rsidRPr="00E27497" w14:paraId="7C03B29F" w14:textId="77777777" w:rsidTr="000B3035">
        <w:trPr>
          <w:trHeight w:val="224"/>
        </w:trPr>
        <w:tc>
          <w:tcPr>
            <w:tcW w:w="4252" w:type="dxa"/>
            <w:tcBorders>
              <w:bottom w:val="dotted" w:sz="4" w:space="0" w:color="auto"/>
              <w:right w:val="nil"/>
            </w:tcBorders>
            <w:shd w:val="clear" w:color="auto" w:fill="F2F2F2" w:themeFill="background1" w:themeFillShade="F2"/>
          </w:tcPr>
          <w:p w14:paraId="33EFA726" w14:textId="77777777" w:rsidR="00D53F04" w:rsidRPr="001868BD" w:rsidRDefault="00D53F04" w:rsidP="000B3035">
            <w:pPr>
              <w:ind w:left="184" w:firstLine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Focal </w:t>
            </w:r>
          </w:p>
        </w:tc>
        <w:tc>
          <w:tcPr>
            <w:tcW w:w="1247" w:type="dxa"/>
            <w:tcBorders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</w:tcPr>
          <w:p w14:paraId="0BEC1C7F" w14:textId="640E66B6" w:rsidR="00D53F04" w:rsidRPr="001868BD" w:rsidRDefault="00550178" w:rsidP="000B3035">
            <w:pPr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0</w:t>
            </w:r>
            <w:r w:rsidR="00D53F04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7373DF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2.</w:t>
            </w:r>
            <w:r w:rsidR="009D1063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</w:t>
            </w:r>
            <w:r w:rsidR="00D53F04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47" w:type="dxa"/>
            <w:tcBorders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</w:tcPr>
          <w:p w14:paraId="7C0DF6BF" w14:textId="55639CB5" w:rsidR="00D53F04" w:rsidRPr="001868BD" w:rsidRDefault="00550178" w:rsidP="000B3035">
            <w:pPr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9</w:t>
            </w:r>
            <w:r w:rsidR="00D53F04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4</w:t>
            </w:r>
            <w:r w:rsidR="009D1063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9.6</w:t>
            </w:r>
            <w:r w:rsidR="00D53F04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47" w:type="dxa"/>
            <w:tcBorders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</w:tcPr>
          <w:p w14:paraId="3EBFE995" w14:textId="77777777" w:rsidR="00D53F04" w:rsidRPr="001868BD" w:rsidRDefault="00D53F04" w:rsidP="000B3035">
            <w:pPr>
              <w:ind w:right="-116"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5" w:type="dxa"/>
            <w:tcBorders>
              <w:left w:val="nil"/>
              <w:bottom w:val="dotted" w:sz="4" w:space="0" w:color="auto"/>
            </w:tcBorders>
            <w:shd w:val="clear" w:color="auto" w:fill="F2F2F2" w:themeFill="background1" w:themeFillShade="F2"/>
          </w:tcPr>
          <w:p w14:paraId="6370DE0E" w14:textId="77777777" w:rsidR="00D53F04" w:rsidRPr="001868BD" w:rsidRDefault="00D53F04" w:rsidP="000B3035">
            <w:pPr>
              <w:ind w:hanging="17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69 (53.9) </w:t>
            </w:r>
          </w:p>
        </w:tc>
      </w:tr>
      <w:tr w:rsidR="00D53F04" w:rsidRPr="00E27497" w14:paraId="72FCD3E3" w14:textId="77777777" w:rsidTr="000B3035">
        <w:trPr>
          <w:trHeight w:val="224"/>
        </w:trPr>
        <w:tc>
          <w:tcPr>
            <w:tcW w:w="4252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34E88169" w14:textId="77777777" w:rsidR="00D53F04" w:rsidRPr="001868BD" w:rsidRDefault="00D53F04" w:rsidP="00462E04">
            <w:pPr>
              <w:ind w:left="326" w:firstLine="0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Focal to bilateral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6B97887" w14:textId="70166B5D" w:rsidR="00D53F04" w:rsidRPr="001868BD" w:rsidRDefault="007373DF" w:rsidP="000B3035">
            <w:pPr>
              <w:ind w:firstLine="0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19</w:t>
            </w:r>
            <w:r w:rsidR="00D53F04" w:rsidRPr="001868BD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 xml:space="preserve"> (</w:t>
            </w:r>
            <w:r w:rsidR="00CC5267" w:rsidRPr="001868BD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38</w:t>
            </w:r>
            <w:r w:rsidR="00D53F04" w:rsidRPr="001868BD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)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451B5A7" w14:textId="3C038FA4" w:rsidR="00D53F04" w:rsidRPr="001868BD" w:rsidRDefault="00D53F04" w:rsidP="000B3035">
            <w:pPr>
              <w:ind w:firstLine="0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1</w:t>
            </w:r>
            <w:r w:rsidR="007373DF" w:rsidRPr="001868BD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5</w:t>
            </w:r>
            <w:r w:rsidRPr="001868BD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 xml:space="preserve"> (</w:t>
            </w:r>
            <w:r w:rsidR="00CC5267" w:rsidRPr="001868BD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78.9</w:t>
            </w:r>
            <w:r w:rsidRPr="001868BD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)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DB27CA4" w14:textId="77777777" w:rsidR="00D53F04" w:rsidRPr="001868BD" w:rsidRDefault="00D53F04" w:rsidP="000B3035">
            <w:pPr>
              <w:ind w:right="-116" w:firstLine="0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1415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73648986" w14:textId="77777777" w:rsidR="00D53F04" w:rsidRPr="001868BD" w:rsidRDefault="00D53F04" w:rsidP="000B3035">
            <w:pPr>
              <w:ind w:hanging="17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34 (49.3)</w:t>
            </w:r>
          </w:p>
        </w:tc>
      </w:tr>
      <w:tr w:rsidR="00D53F04" w:rsidRPr="00E27497" w14:paraId="7A80FD3B" w14:textId="77777777" w:rsidTr="000B3035">
        <w:trPr>
          <w:trHeight w:val="224"/>
        </w:trPr>
        <w:tc>
          <w:tcPr>
            <w:tcW w:w="4252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68598F31" w14:textId="77777777" w:rsidR="00D53F04" w:rsidRPr="001868BD" w:rsidRDefault="00D53F04" w:rsidP="00462E04">
            <w:pPr>
              <w:ind w:left="326" w:firstLine="0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Motor, normal/impaired awareness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ED74203" w14:textId="54F7A4FC" w:rsidR="00D53F04" w:rsidRPr="001868BD" w:rsidRDefault="00D53F04" w:rsidP="000B3035">
            <w:pPr>
              <w:ind w:firstLine="0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1</w:t>
            </w:r>
            <w:r w:rsidR="00550178" w:rsidRPr="001868BD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2</w:t>
            </w:r>
            <w:r w:rsidRPr="001868BD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 xml:space="preserve"> (</w:t>
            </w:r>
            <w:r w:rsidR="00CC5267" w:rsidRPr="001868BD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24</w:t>
            </w:r>
            <w:r w:rsidRPr="001868BD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)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30C468E" w14:textId="3C7900B9" w:rsidR="00D53F04" w:rsidRPr="001868BD" w:rsidRDefault="0068205D" w:rsidP="000B3035">
            <w:pPr>
              <w:ind w:firstLine="0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3</w:t>
            </w:r>
            <w:r w:rsidR="007373DF" w:rsidRPr="001868BD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="00D53F04" w:rsidRPr="001868BD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(</w:t>
            </w:r>
            <w:r w:rsidR="00CC5267" w:rsidRPr="001868BD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15.8</w:t>
            </w:r>
            <w:r w:rsidR="00D53F04" w:rsidRPr="001868BD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)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8FB8AC7" w14:textId="77777777" w:rsidR="00D53F04" w:rsidRPr="001868BD" w:rsidRDefault="00D53F04" w:rsidP="000B3035">
            <w:pPr>
              <w:ind w:right="-116" w:firstLine="0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1415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6507E249" w14:textId="77777777" w:rsidR="00D53F04" w:rsidRPr="001868BD" w:rsidRDefault="00D53F04" w:rsidP="000B3035">
            <w:pPr>
              <w:ind w:hanging="17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15 (21.7)</w:t>
            </w:r>
          </w:p>
        </w:tc>
      </w:tr>
      <w:tr w:rsidR="00D53F04" w:rsidRPr="00E27497" w14:paraId="7BEAF73F" w14:textId="77777777" w:rsidTr="000B3035">
        <w:trPr>
          <w:trHeight w:val="224"/>
        </w:trPr>
        <w:tc>
          <w:tcPr>
            <w:tcW w:w="4252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417FC428" w14:textId="77777777" w:rsidR="00D53F04" w:rsidRPr="001868BD" w:rsidRDefault="00D53F04" w:rsidP="00462E04">
            <w:pPr>
              <w:ind w:left="326" w:firstLine="0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Non-motor, normal/impaired awareness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D9518F5" w14:textId="2CC9152D" w:rsidR="00D53F04" w:rsidRPr="001868BD" w:rsidRDefault="00D53F04" w:rsidP="000B3035">
            <w:pPr>
              <w:ind w:firstLine="0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1</w:t>
            </w:r>
            <w:r w:rsidR="007373DF" w:rsidRPr="001868BD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9</w:t>
            </w:r>
            <w:r w:rsidRPr="001868BD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 xml:space="preserve"> (</w:t>
            </w:r>
            <w:r w:rsidR="00CC5267" w:rsidRPr="001868BD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38</w:t>
            </w:r>
            <w:r w:rsidRPr="001868BD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)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BEB5475" w14:textId="3F380AB1" w:rsidR="00D53F04" w:rsidRPr="001868BD" w:rsidRDefault="007373DF" w:rsidP="000B3035">
            <w:pPr>
              <w:ind w:firstLine="0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1</w:t>
            </w:r>
            <w:r w:rsidR="00D53F04" w:rsidRPr="001868BD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 xml:space="preserve"> (</w:t>
            </w:r>
            <w:r w:rsidR="00CC5267" w:rsidRPr="001868BD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5.3</w:t>
            </w:r>
            <w:r w:rsidR="00D53F04" w:rsidRPr="001868BD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)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E13E418" w14:textId="77777777" w:rsidR="00D53F04" w:rsidRPr="001868BD" w:rsidRDefault="00D53F04" w:rsidP="000B3035">
            <w:pPr>
              <w:ind w:right="-116" w:firstLine="0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1415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6C225385" w14:textId="77777777" w:rsidR="00D53F04" w:rsidRPr="001868BD" w:rsidRDefault="00D53F04" w:rsidP="000B3035">
            <w:pPr>
              <w:ind w:hanging="17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20 (29.0)</w:t>
            </w:r>
          </w:p>
        </w:tc>
      </w:tr>
      <w:tr w:rsidR="00D53F04" w:rsidRPr="00E27497" w14:paraId="3874791E" w14:textId="77777777" w:rsidTr="000B3035">
        <w:trPr>
          <w:trHeight w:val="224"/>
        </w:trPr>
        <w:tc>
          <w:tcPr>
            <w:tcW w:w="4252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F2F2F2" w:themeFill="background1" w:themeFillShade="F2"/>
          </w:tcPr>
          <w:p w14:paraId="001C1551" w14:textId="77777777" w:rsidR="00D53F04" w:rsidRPr="001868BD" w:rsidRDefault="00D53F04" w:rsidP="000B3035">
            <w:pPr>
              <w:ind w:left="184" w:firstLine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Generalized 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</w:tcPr>
          <w:p w14:paraId="506A676B" w14:textId="77777777" w:rsidR="00D53F04" w:rsidRPr="001868BD" w:rsidRDefault="007373DF" w:rsidP="000B3035">
            <w:pPr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</w:t>
            </w:r>
            <w:r w:rsidR="00D53F04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.8</w:t>
            </w:r>
            <w:r w:rsidR="00D53F04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</w:tcPr>
          <w:p w14:paraId="1D0E470C" w14:textId="09982ACC" w:rsidR="00D53F04" w:rsidRPr="001868BD" w:rsidRDefault="007373DF" w:rsidP="000B3035">
            <w:pPr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</w:t>
            </w:r>
            <w:r w:rsidR="00D53F04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.</w:t>
            </w:r>
            <w:r w:rsidR="009D1063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</w:t>
            </w:r>
            <w:r w:rsidR="00D53F04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</w:tcPr>
          <w:p w14:paraId="47C84AAF" w14:textId="77777777" w:rsidR="00D53F04" w:rsidRPr="001868BD" w:rsidRDefault="00D53F04" w:rsidP="000B3035">
            <w:pPr>
              <w:ind w:right="-116"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5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F2F2F2" w:themeFill="background1" w:themeFillShade="F2"/>
          </w:tcPr>
          <w:p w14:paraId="69E605AC" w14:textId="77777777" w:rsidR="00D53F04" w:rsidRPr="001868BD" w:rsidRDefault="00D53F04" w:rsidP="000B3035">
            <w:pPr>
              <w:ind w:hanging="17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 (3.1)</w:t>
            </w:r>
          </w:p>
        </w:tc>
      </w:tr>
      <w:tr w:rsidR="00D53F04" w:rsidRPr="00E27497" w14:paraId="4FD2996A" w14:textId="77777777" w:rsidTr="000B3035">
        <w:trPr>
          <w:trHeight w:val="224"/>
        </w:trPr>
        <w:tc>
          <w:tcPr>
            <w:tcW w:w="4252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F2F2F2" w:themeFill="background1" w:themeFillShade="F2"/>
          </w:tcPr>
          <w:p w14:paraId="6757415F" w14:textId="77777777" w:rsidR="00D53F04" w:rsidRPr="001868BD" w:rsidRDefault="00D53F04" w:rsidP="000B3035">
            <w:pPr>
              <w:ind w:left="184" w:firstLine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</w:tcPr>
          <w:p w14:paraId="1973D2AC" w14:textId="2ABCC4B5" w:rsidR="00D53F04" w:rsidRPr="001868BD" w:rsidRDefault="007373DF" w:rsidP="000B3035">
            <w:pPr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3</w:t>
            </w:r>
            <w:r w:rsidR="00D53F04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9D1063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8.8</w:t>
            </w:r>
            <w:r w:rsidR="00D53F04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</w:tcPr>
          <w:p w14:paraId="0B65DF50" w14:textId="20B504E2" w:rsidR="00D53F04" w:rsidRPr="001868BD" w:rsidRDefault="00D53F04" w:rsidP="000B3035">
            <w:pPr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</w:t>
            </w:r>
            <w:r w:rsidR="007373DF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</w:t>
            </w: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7373DF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</w:t>
            </w:r>
            <w:r w:rsidR="009D1063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.3</w:t>
            </w: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</w:tcPr>
          <w:p w14:paraId="5E34B6D5" w14:textId="77777777" w:rsidR="00D53F04" w:rsidRPr="001868BD" w:rsidRDefault="00D53F04" w:rsidP="000B3035">
            <w:pPr>
              <w:ind w:right="-116"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5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F2F2F2" w:themeFill="background1" w:themeFillShade="F2"/>
          </w:tcPr>
          <w:p w14:paraId="2757011E" w14:textId="77777777" w:rsidR="00D53F04" w:rsidRPr="001868BD" w:rsidRDefault="00D53F04" w:rsidP="000B3035">
            <w:pPr>
              <w:ind w:hanging="17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0 (39.1)</w:t>
            </w:r>
          </w:p>
        </w:tc>
      </w:tr>
      <w:tr w:rsidR="00D53F04" w:rsidRPr="00E27497" w14:paraId="759D9D51" w14:textId="77777777" w:rsidTr="000B3035">
        <w:trPr>
          <w:trHeight w:val="224"/>
        </w:trPr>
        <w:tc>
          <w:tcPr>
            <w:tcW w:w="4252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5D545637" w14:textId="77777777" w:rsidR="00D53F04" w:rsidRPr="001868BD" w:rsidRDefault="00D53F04" w:rsidP="00462E04">
            <w:pPr>
              <w:ind w:left="326" w:firstLine="0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Motor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77C6C9A" w14:textId="77777777" w:rsidR="00D53F04" w:rsidRPr="001868BD" w:rsidRDefault="00D53F04" w:rsidP="000B3035">
            <w:pPr>
              <w:ind w:firstLine="0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1</w:t>
            </w:r>
            <w:r w:rsidR="007373DF" w:rsidRPr="001868BD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3</w:t>
            </w:r>
            <w:r w:rsidRPr="001868BD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 xml:space="preserve"> (</w:t>
            </w:r>
            <w:r w:rsidR="007373DF" w:rsidRPr="001868BD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16.5</w:t>
            </w:r>
            <w:r w:rsidRPr="001868BD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)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B5F03A5" w14:textId="77777777" w:rsidR="00D53F04" w:rsidRPr="001868BD" w:rsidRDefault="007373DF" w:rsidP="000B3035">
            <w:pPr>
              <w:ind w:firstLine="0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21</w:t>
            </w:r>
            <w:r w:rsidR="00D53F04" w:rsidRPr="001868BD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 xml:space="preserve"> (</w:t>
            </w:r>
            <w:r w:rsidRPr="001868BD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42.9</w:t>
            </w:r>
            <w:r w:rsidR="00D53F04" w:rsidRPr="001868BD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)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71BB785" w14:textId="77777777" w:rsidR="00D53F04" w:rsidRPr="001868BD" w:rsidRDefault="00D53F04" w:rsidP="000B3035">
            <w:pPr>
              <w:ind w:right="-116" w:firstLine="0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1415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1D5C3658" w14:textId="77777777" w:rsidR="00D53F04" w:rsidRPr="001868BD" w:rsidRDefault="00D53F04" w:rsidP="000B3035">
            <w:pPr>
              <w:ind w:hanging="17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34 (68.0)</w:t>
            </w:r>
          </w:p>
        </w:tc>
      </w:tr>
      <w:tr w:rsidR="00D53F04" w:rsidRPr="00E27497" w14:paraId="21044B94" w14:textId="77777777" w:rsidTr="000B3035">
        <w:trPr>
          <w:trHeight w:val="224"/>
        </w:trPr>
        <w:tc>
          <w:tcPr>
            <w:tcW w:w="4252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3AA913FA" w14:textId="77777777" w:rsidR="00D53F04" w:rsidRPr="001868BD" w:rsidRDefault="00D53F04" w:rsidP="00462E04">
            <w:pPr>
              <w:ind w:left="326" w:firstLine="0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Non-motor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37038DD" w14:textId="77777777" w:rsidR="00D53F04" w:rsidRPr="001868BD" w:rsidRDefault="007373DF" w:rsidP="000B3035">
            <w:pPr>
              <w:ind w:firstLine="0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10</w:t>
            </w:r>
            <w:r w:rsidR="00D53F04" w:rsidRPr="001868BD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 xml:space="preserve"> (</w:t>
            </w:r>
            <w:r w:rsidRPr="001868BD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12.7</w:t>
            </w:r>
            <w:r w:rsidR="00D53F04" w:rsidRPr="001868BD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)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3421E00" w14:textId="77777777" w:rsidR="00D53F04" w:rsidRPr="001868BD" w:rsidRDefault="007373DF" w:rsidP="000B3035">
            <w:pPr>
              <w:ind w:firstLine="0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6</w:t>
            </w:r>
            <w:r w:rsidR="00D53F04" w:rsidRPr="001868BD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 xml:space="preserve"> (</w:t>
            </w:r>
            <w:r w:rsidRPr="001868BD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12.2</w:t>
            </w:r>
            <w:r w:rsidR="00D53F04" w:rsidRPr="001868BD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)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A85A3D2" w14:textId="77777777" w:rsidR="00D53F04" w:rsidRPr="001868BD" w:rsidRDefault="00D53F04" w:rsidP="000B3035">
            <w:pPr>
              <w:ind w:right="-116" w:firstLine="0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1415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13EA5D27" w14:textId="77777777" w:rsidR="00D53F04" w:rsidRPr="001868BD" w:rsidRDefault="00D53F04" w:rsidP="000B3035">
            <w:pPr>
              <w:ind w:hanging="17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16 (32.0)</w:t>
            </w:r>
          </w:p>
        </w:tc>
      </w:tr>
      <w:tr w:rsidR="00D53F04" w:rsidRPr="00E27497" w14:paraId="32EF89AC" w14:textId="77777777" w:rsidTr="000B3035">
        <w:trPr>
          <w:trHeight w:val="224"/>
        </w:trPr>
        <w:tc>
          <w:tcPr>
            <w:tcW w:w="4252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F2F2F2" w:themeFill="background1" w:themeFillShade="F2"/>
          </w:tcPr>
          <w:p w14:paraId="3CD43F43" w14:textId="77777777" w:rsidR="00D53F04" w:rsidRPr="001868BD" w:rsidRDefault="00D53F04" w:rsidP="000B3035">
            <w:pPr>
              <w:ind w:left="184" w:firstLine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Unclassified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</w:tcPr>
          <w:p w14:paraId="358BC6A8" w14:textId="328E7555" w:rsidR="00D53F04" w:rsidRPr="001868BD" w:rsidRDefault="00D53F04" w:rsidP="000B3035">
            <w:pPr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 (5.</w:t>
            </w:r>
            <w:r w:rsidR="00065E06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</w:t>
            </w: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</w:tcPr>
          <w:p w14:paraId="4E50E24A" w14:textId="69163DDF" w:rsidR="00D53F04" w:rsidRPr="001868BD" w:rsidRDefault="00D53F04" w:rsidP="000B3035">
            <w:pPr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 (2.</w:t>
            </w:r>
            <w:r w:rsidR="009D1063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</w:t>
            </w: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</w:tcPr>
          <w:p w14:paraId="100600C2" w14:textId="77777777" w:rsidR="00D53F04" w:rsidRPr="001868BD" w:rsidRDefault="00D53F04" w:rsidP="000B3035">
            <w:pPr>
              <w:ind w:right="-116"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5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F2F2F2" w:themeFill="background1" w:themeFillShade="F2"/>
          </w:tcPr>
          <w:p w14:paraId="5157DE14" w14:textId="77777777" w:rsidR="00D53F04" w:rsidRPr="001868BD" w:rsidRDefault="00D53F04" w:rsidP="000B3035">
            <w:pPr>
              <w:ind w:hanging="17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 (3.9)</w:t>
            </w:r>
          </w:p>
        </w:tc>
      </w:tr>
      <w:tr w:rsidR="00D53F04" w:rsidRPr="00E27497" w14:paraId="13F137AA" w14:textId="77777777" w:rsidTr="000B3035">
        <w:trPr>
          <w:trHeight w:val="224"/>
        </w:trPr>
        <w:tc>
          <w:tcPr>
            <w:tcW w:w="4252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A814E3F" w14:textId="17386A32" w:rsidR="00D53F04" w:rsidRPr="001868BD" w:rsidRDefault="00D53F04" w:rsidP="00462E04">
            <w:pPr>
              <w:ind w:firstLine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Seizure frequency per </w:t>
            </w:r>
            <w:r w:rsidR="007C65EE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onth</w:t>
            </w: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[n (%)]</w:t>
            </w:r>
            <w:r w:rsidRPr="001868B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DA39AA8" w14:textId="231F8C0A" w:rsidR="00D53F04" w:rsidRPr="001868BD" w:rsidRDefault="00D53F04" w:rsidP="000B3035">
            <w:pPr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</w:t>
            </w:r>
            <w:r w:rsidR="00F31EE9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</w:t>
            </w: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100)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870FBB8" w14:textId="79AB2CF7" w:rsidR="00D53F04" w:rsidRPr="001868BD" w:rsidRDefault="00D53F04" w:rsidP="000B3035">
            <w:pPr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</w:t>
            </w:r>
            <w:r w:rsidR="00F31EE9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</w:t>
            </w: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100)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1758FC5" w14:textId="77777777" w:rsidR="00D53F04" w:rsidRPr="001868BD" w:rsidRDefault="00D53F04" w:rsidP="000B3035">
            <w:pPr>
              <w:ind w:right="-116"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1415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06194ED0" w14:textId="77777777" w:rsidR="00D53F04" w:rsidRPr="001868BD" w:rsidRDefault="00D53F04" w:rsidP="000B3035">
            <w:pPr>
              <w:ind w:hanging="17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14(100)</w:t>
            </w:r>
          </w:p>
        </w:tc>
      </w:tr>
      <w:tr w:rsidR="00D53F04" w:rsidRPr="00E27497" w14:paraId="73819BB3" w14:textId="77777777" w:rsidTr="000B3035">
        <w:trPr>
          <w:trHeight w:val="224"/>
        </w:trPr>
        <w:tc>
          <w:tcPr>
            <w:tcW w:w="4252" w:type="dxa"/>
            <w:tcBorders>
              <w:bottom w:val="dotted" w:sz="4" w:space="0" w:color="auto"/>
              <w:right w:val="nil"/>
            </w:tcBorders>
            <w:shd w:val="clear" w:color="auto" w:fill="auto"/>
          </w:tcPr>
          <w:p w14:paraId="27F12DC8" w14:textId="77777777" w:rsidR="00D53F04" w:rsidRPr="001868BD" w:rsidRDefault="00D53F04" w:rsidP="000B3035">
            <w:pPr>
              <w:ind w:left="184" w:firstLine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47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6A760DE5" w14:textId="77777777" w:rsidR="00D53F04" w:rsidRPr="001868BD" w:rsidRDefault="00D53F04" w:rsidP="000B3035">
            <w:pPr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 (1.4)</w:t>
            </w:r>
          </w:p>
        </w:tc>
        <w:tc>
          <w:tcPr>
            <w:tcW w:w="1247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4E000BE4" w14:textId="1E143AD2" w:rsidR="00D53F04" w:rsidRPr="001868BD" w:rsidRDefault="00D53F04" w:rsidP="000B3035">
            <w:pPr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 (9.</w:t>
            </w:r>
            <w:r w:rsidR="00357B50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</w:t>
            </w: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47" w:type="dxa"/>
            <w:tcBorders>
              <w:left w:val="nil"/>
              <w:bottom w:val="dotted" w:sz="4" w:space="0" w:color="auto"/>
              <w:right w:val="nil"/>
            </w:tcBorders>
          </w:tcPr>
          <w:p w14:paraId="72D513C6" w14:textId="77777777" w:rsidR="00D53F04" w:rsidRPr="001868BD" w:rsidRDefault="00D53F04" w:rsidP="000B3035">
            <w:pPr>
              <w:ind w:right="-116"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5" w:type="dxa"/>
            <w:tcBorders>
              <w:left w:val="nil"/>
              <w:bottom w:val="dotted" w:sz="4" w:space="0" w:color="auto"/>
            </w:tcBorders>
            <w:shd w:val="clear" w:color="auto" w:fill="auto"/>
          </w:tcPr>
          <w:p w14:paraId="73648CFC" w14:textId="77777777" w:rsidR="00D53F04" w:rsidRPr="001868BD" w:rsidRDefault="00D53F04" w:rsidP="000B3035">
            <w:pPr>
              <w:ind w:hanging="17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 (4.4)</w:t>
            </w:r>
          </w:p>
        </w:tc>
      </w:tr>
      <w:tr w:rsidR="00D53F04" w:rsidRPr="00E27497" w14:paraId="1CAE3415" w14:textId="77777777" w:rsidTr="000B3035">
        <w:trPr>
          <w:trHeight w:val="224"/>
        </w:trPr>
        <w:tc>
          <w:tcPr>
            <w:tcW w:w="4252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FFFFFF"/>
          </w:tcPr>
          <w:p w14:paraId="4E3F217B" w14:textId="73E4010B" w:rsidR="00D53F04" w:rsidRPr="001868BD" w:rsidRDefault="00D53F04" w:rsidP="000B3035">
            <w:pPr>
              <w:ind w:left="184" w:firstLine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 to ≤</w:t>
            </w:r>
            <w:r w:rsidR="00C10B1F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66F44479" w14:textId="7AB37FB8" w:rsidR="00D53F04" w:rsidRPr="001868BD" w:rsidRDefault="00D53F04" w:rsidP="000B3035">
            <w:pPr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7 (3</w:t>
            </w:r>
            <w:r w:rsidR="00792D00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</w:t>
            </w: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.</w:t>
            </w:r>
            <w:r w:rsidR="00361191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</w:t>
            </w: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43F3B92A" w14:textId="75939BCB" w:rsidR="00D53F04" w:rsidRPr="001868BD" w:rsidRDefault="00792D00" w:rsidP="000B3035">
            <w:pPr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1</w:t>
            </w:r>
            <w:r w:rsidR="00D53F04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</w:t>
            </w:r>
            <w:r w:rsidR="00361191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.8</w:t>
            </w:r>
            <w:r w:rsidR="00D53F04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7813469D" w14:textId="77777777" w:rsidR="00D53F04" w:rsidRPr="001868BD" w:rsidRDefault="00D53F04" w:rsidP="000B3035">
            <w:pPr>
              <w:ind w:right="-116"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5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FFFFFF"/>
          </w:tcPr>
          <w:p w14:paraId="1688E462" w14:textId="77777777" w:rsidR="00D53F04" w:rsidRPr="001868BD" w:rsidRDefault="00D53F04" w:rsidP="000B3035">
            <w:pPr>
              <w:ind w:hanging="17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8 (42.1)</w:t>
            </w:r>
          </w:p>
        </w:tc>
      </w:tr>
      <w:tr w:rsidR="00D53F04" w:rsidRPr="00E27497" w14:paraId="57BCA305" w14:textId="77777777" w:rsidTr="000B3035">
        <w:trPr>
          <w:trHeight w:val="224"/>
        </w:trPr>
        <w:tc>
          <w:tcPr>
            <w:tcW w:w="4252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FFFFFF"/>
          </w:tcPr>
          <w:p w14:paraId="6210D11C" w14:textId="0D08E78E" w:rsidR="00D53F04" w:rsidRPr="001868BD" w:rsidRDefault="00D53F04" w:rsidP="000B3035">
            <w:pPr>
              <w:ind w:left="184" w:firstLine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 to ≤</w:t>
            </w:r>
            <w:r w:rsidR="00C10B1F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3A3303F3" w14:textId="19E58C67" w:rsidR="00D53F04" w:rsidRPr="001868BD" w:rsidRDefault="00D53F04" w:rsidP="000B3035">
            <w:pPr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</w:t>
            </w:r>
            <w:r w:rsidR="00792D00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</w:t>
            </w: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2</w:t>
            </w:r>
            <w:r w:rsidR="00792D00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.</w:t>
            </w:r>
            <w:r w:rsidR="00361191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</w:t>
            </w: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522B66E1" w14:textId="6E9066F9" w:rsidR="00D53F04" w:rsidRPr="001868BD" w:rsidRDefault="00792D00" w:rsidP="000B3035">
            <w:pPr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</w:t>
            </w:r>
            <w:r w:rsidR="00D53F04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9.</w:t>
            </w:r>
            <w:r w:rsidR="00361191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</w:t>
            </w:r>
            <w:r w:rsidR="00D53F04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6616AB44" w14:textId="77777777" w:rsidR="00D53F04" w:rsidRPr="001868BD" w:rsidRDefault="00D53F04" w:rsidP="000B3035">
            <w:pPr>
              <w:ind w:right="-116"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5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FFFFFF"/>
          </w:tcPr>
          <w:p w14:paraId="0EB52E44" w14:textId="77777777" w:rsidR="00D53F04" w:rsidRPr="001868BD" w:rsidRDefault="00D53F04" w:rsidP="000B3035">
            <w:pPr>
              <w:ind w:hanging="17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0 (17.5)</w:t>
            </w:r>
          </w:p>
        </w:tc>
      </w:tr>
      <w:tr w:rsidR="00D53F04" w:rsidRPr="00E27497" w14:paraId="7B46592A" w14:textId="77777777" w:rsidTr="000B3035">
        <w:trPr>
          <w:trHeight w:val="224"/>
        </w:trPr>
        <w:tc>
          <w:tcPr>
            <w:tcW w:w="4252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FFFFFF"/>
          </w:tcPr>
          <w:p w14:paraId="7AC6D91E" w14:textId="29A7DD12" w:rsidR="00D53F04" w:rsidRPr="001868BD" w:rsidRDefault="00D53F04" w:rsidP="000B3035">
            <w:pPr>
              <w:ind w:left="184" w:firstLine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 to ≤</w:t>
            </w:r>
            <w:r w:rsidR="00C10B1F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39846017" w14:textId="5A0D743B" w:rsidR="00D53F04" w:rsidRPr="001868BD" w:rsidRDefault="00D53F04" w:rsidP="000B3035">
            <w:pPr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</w:t>
            </w:r>
            <w:r w:rsidR="00F170EA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</w:t>
            </w: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1</w:t>
            </w:r>
            <w:r w:rsidR="00361191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.3</w:t>
            </w: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26672680" w14:textId="10EF6AF4" w:rsidR="00D53F04" w:rsidRPr="001868BD" w:rsidRDefault="00F170EA" w:rsidP="000B3035">
            <w:pPr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</w:t>
            </w:r>
            <w:r w:rsidR="00D53F04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792D00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</w:t>
            </w:r>
            <w:r w:rsidR="00361191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.3</w:t>
            </w:r>
            <w:r w:rsidR="00D53F04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5E3CD5AA" w14:textId="77777777" w:rsidR="00D53F04" w:rsidRPr="001868BD" w:rsidRDefault="00D53F04" w:rsidP="000B3035">
            <w:pPr>
              <w:ind w:right="-116"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5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FFFFFF"/>
          </w:tcPr>
          <w:p w14:paraId="5EDDBA71" w14:textId="77777777" w:rsidR="00D53F04" w:rsidRPr="001868BD" w:rsidRDefault="00D53F04" w:rsidP="000B3035">
            <w:pPr>
              <w:ind w:hanging="17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0 (17.5)</w:t>
            </w:r>
          </w:p>
        </w:tc>
      </w:tr>
      <w:tr w:rsidR="00D53F04" w:rsidRPr="00E27497" w14:paraId="1C4F901D" w14:textId="77777777" w:rsidTr="000B3035">
        <w:trPr>
          <w:trHeight w:val="224"/>
        </w:trPr>
        <w:tc>
          <w:tcPr>
            <w:tcW w:w="4252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FFFFFF"/>
          </w:tcPr>
          <w:p w14:paraId="54D79179" w14:textId="27D8D501" w:rsidR="00D53F04" w:rsidRPr="001868BD" w:rsidRDefault="00D53F04" w:rsidP="000B3035">
            <w:pPr>
              <w:ind w:left="184" w:firstLine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≥</w:t>
            </w:r>
            <w:r w:rsidR="00C10B1F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30  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6CF4BA7A" w14:textId="78B86D2A" w:rsidR="00D53F04" w:rsidRPr="001868BD" w:rsidRDefault="00D53F04" w:rsidP="000B3035">
            <w:pPr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</w:t>
            </w:r>
            <w:r w:rsidR="00792D00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</w:t>
            </w: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361191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9.7</w:t>
            </w: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03A2CD44" w14:textId="00107F45" w:rsidR="00D53F04" w:rsidRPr="001868BD" w:rsidRDefault="00792D00" w:rsidP="000B3035">
            <w:pPr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</w:t>
            </w:r>
            <w:r w:rsidR="00D53F04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5</w:t>
            </w:r>
            <w:r w:rsidR="00361191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.3</w:t>
            </w:r>
            <w:r w:rsidR="00D53F04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17A94F65" w14:textId="77777777" w:rsidR="00D53F04" w:rsidRPr="001868BD" w:rsidRDefault="00D53F04" w:rsidP="000B3035">
            <w:pPr>
              <w:ind w:right="-116"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5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FFFFFF"/>
          </w:tcPr>
          <w:p w14:paraId="5557972E" w14:textId="77777777" w:rsidR="00D53F04" w:rsidRPr="001868BD" w:rsidRDefault="00D53F04" w:rsidP="000B3035">
            <w:pPr>
              <w:ind w:hanging="17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1 (18.4)</w:t>
            </w:r>
          </w:p>
        </w:tc>
      </w:tr>
      <w:tr w:rsidR="00D53F04" w:rsidRPr="00E27497" w14:paraId="2A66038E" w14:textId="77777777" w:rsidTr="000B3035">
        <w:trPr>
          <w:trHeight w:val="224"/>
        </w:trPr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3585831" w14:textId="77777777" w:rsidR="00D53F04" w:rsidRPr="001868BD" w:rsidRDefault="00D53F04" w:rsidP="00462E04">
            <w:pPr>
              <w:ind w:firstLine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linical examination [n (%)]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F3C175B" w14:textId="57FFA22D" w:rsidR="00D53F04" w:rsidRPr="001868BD" w:rsidRDefault="00AE4814" w:rsidP="000B3035">
            <w:pPr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0</w:t>
            </w:r>
            <w:r w:rsidR="00D53F04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100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F58E9CF" w14:textId="25B1FC33" w:rsidR="00D53F04" w:rsidRPr="001868BD" w:rsidRDefault="00D53F04" w:rsidP="000B3035">
            <w:pPr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</w:t>
            </w:r>
            <w:r w:rsidR="00AE4814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</w:t>
            </w: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100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10E6552" w14:textId="77777777" w:rsidR="00D53F04" w:rsidRPr="001868BD" w:rsidRDefault="00D53F04" w:rsidP="000B3035">
            <w:pPr>
              <w:ind w:right="-116"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1051BA55" w14:textId="77777777" w:rsidR="00D53F04" w:rsidRPr="001868BD" w:rsidRDefault="00D53F04" w:rsidP="000B3035">
            <w:pPr>
              <w:ind w:hanging="17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28 (100)</w:t>
            </w:r>
          </w:p>
        </w:tc>
      </w:tr>
      <w:tr w:rsidR="00D53F04" w:rsidRPr="00E27497" w14:paraId="2046359B" w14:textId="77777777" w:rsidTr="000B3035">
        <w:trPr>
          <w:trHeight w:val="224"/>
        </w:trPr>
        <w:tc>
          <w:tcPr>
            <w:tcW w:w="4252" w:type="dxa"/>
            <w:tcBorders>
              <w:top w:val="single" w:sz="4" w:space="0" w:color="auto"/>
              <w:bottom w:val="dotted" w:sz="4" w:space="0" w:color="auto"/>
              <w:right w:val="nil"/>
            </w:tcBorders>
            <w:shd w:val="clear" w:color="auto" w:fill="F2F2F2" w:themeFill="background1" w:themeFillShade="F2"/>
          </w:tcPr>
          <w:p w14:paraId="26A32CAA" w14:textId="77777777" w:rsidR="00D53F04" w:rsidRPr="001868BD" w:rsidRDefault="00D53F04" w:rsidP="000B3035">
            <w:pPr>
              <w:ind w:left="184" w:firstLine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ormal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</w:tcPr>
          <w:p w14:paraId="5CF53392" w14:textId="4E71B89E" w:rsidR="00D53F04" w:rsidRPr="001868BD" w:rsidRDefault="00004F74" w:rsidP="000B3035">
            <w:pPr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</w:t>
            </w:r>
            <w:r w:rsidR="00AE4814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</w:t>
            </w:r>
            <w:r w:rsidR="00D53F04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</w:t>
            </w:r>
            <w:r w:rsidR="00E602B7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.0</w:t>
            </w:r>
            <w:r w:rsidR="00D53F04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</w:tcPr>
          <w:p w14:paraId="45C8629F" w14:textId="6855FA15" w:rsidR="00D53F04" w:rsidRPr="001868BD" w:rsidRDefault="00D53F04" w:rsidP="000B3035">
            <w:pPr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</w:t>
            </w:r>
            <w:r w:rsidR="00AE4814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</w:t>
            </w: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004F74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</w:t>
            </w:r>
            <w:r w:rsidR="00E602B7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.6</w:t>
            </w: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</w:tcPr>
          <w:p w14:paraId="337C4DE5" w14:textId="77777777" w:rsidR="00D53F04" w:rsidRPr="001868BD" w:rsidRDefault="00D53F04" w:rsidP="000B3035">
            <w:pPr>
              <w:ind w:right="-116"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dotted" w:sz="4" w:space="0" w:color="auto"/>
            </w:tcBorders>
            <w:shd w:val="clear" w:color="auto" w:fill="F2F2F2" w:themeFill="background1" w:themeFillShade="F2"/>
          </w:tcPr>
          <w:p w14:paraId="42C525C1" w14:textId="77777777" w:rsidR="00D53F04" w:rsidRPr="001868BD" w:rsidRDefault="00D53F04" w:rsidP="000B3035">
            <w:pPr>
              <w:ind w:hanging="17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99 (77.3)</w:t>
            </w:r>
          </w:p>
        </w:tc>
      </w:tr>
      <w:tr w:rsidR="00D53F04" w:rsidRPr="00E27497" w14:paraId="34A3234B" w14:textId="77777777" w:rsidTr="000B3035">
        <w:trPr>
          <w:trHeight w:val="224"/>
        </w:trPr>
        <w:tc>
          <w:tcPr>
            <w:tcW w:w="4252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408342A4" w14:textId="77777777" w:rsidR="00D53F04" w:rsidRPr="001868BD" w:rsidRDefault="00D53F04" w:rsidP="00462E04">
            <w:pPr>
              <w:ind w:left="326" w:firstLine="0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Pregnancy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6A0646D" w14:textId="77777777" w:rsidR="00D53F04" w:rsidRPr="001868BD" w:rsidRDefault="00004F74" w:rsidP="000B3035">
            <w:pPr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2394AB7" w14:textId="77777777" w:rsidR="00D53F04" w:rsidRPr="001868BD" w:rsidRDefault="00004F74" w:rsidP="000B3035">
            <w:pPr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AF43341" w14:textId="77777777" w:rsidR="00D53F04" w:rsidRPr="001868BD" w:rsidRDefault="00D53F04" w:rsidP="000B3035">
            <w:pPr>
              <w:ind w:right="-116"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5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055F5095" w14:textId="77777777" w:rsidR="00D53F04" w:rsidRPr="001868BD" w:rsidRDefault="00D53F04" w:rsidP="000B3035">
            <w:pPr>
              <w:ind w:hanging="17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D53F04" w:rsidRPr="00E27497" w14:paraId="1E66C5AD" w14:textId="77777777" w:rsidTr="000B3035">
        <w:trPr>
          <w:trHeight w:val="224"/>
        </w:trPr>
        <w:tc>
          <w:tcPr>
            <w:tcW w:w="4252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F2F2F2" w:themeFill="background1" w:themeFillShade="F2"/>
          </w:tcPr>
          <w:p w14:paraId="718DD2CE" w14:textId="77777777" w:rsidR="00D53F04" w:rsidRPr="001868BD" w:rsidRDefault="00D53F04" w:rsidP="000B3035">
            <w:pPr>
              <w:ind w:left="184" w:firstLine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bnormal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</w:tcPr>
          <w:p w14:paraId="68DD0B84" w14:textId="36F99F2B" w:rsidR="00D53F04" w:rsidRPr="001868BD" w:rsidRDefault="00D53F04" w:rsidP="000B3035">
            <w:pPr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</w:t>
            </w:r>
            <w:r w:rsidR="00004F74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</w:t>
            </w: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004F74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5.</w:t>
            </w:r>
            <w:r w:rsidR="00E602B7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</w:t>
            </w: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</w:tcPr>
          <w:p w14:paraId="030FA957" w14:textId="3EF6C0AF" w:rsidR="00D53F04" w:rsidRPr="001868BD" w:rsidRDefault="00D53F04" w:rsidP="000B3035">
            <w:pPr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</w:t>
            </w:r>
            <w:r w:rsidR="001A1C48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</w:t>
            </w: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004F74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</w:t>
            </w:r>
            <w:r w:rsidR="00E602B7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.4</w:t>
            </w: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</w:tcPr>
          <w:p w14:paraId="0AE00EAE" w14:textId="77777777" w:rsidR="00D53F04" w:rsidRPr="001868BD" w:rsidRDefault="00D53F04" w:rsidP="000B3035">
            <w:pPr>
              <w:ind w:right="-116"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5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F2F2F2" w:themeFill="background1" w:themeFillShade="F2"/>
          </w:tcPr>
          <w:p w14:paraId="509FD2CC" w14:textId="77777777" w:rsidR="00D53F04" w:rsidRPr="001868BD" w:rsidRDefault="00D53F04" w:rsidP="000B3035">
            <w:pPr>
              <w:ind w:hanging="17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9 (22.7)</w:t>
            </w:r>
          </w:p>
        </w:tc>
      </w:tr>
      <w:tr w:rsidR="00D53F04" w:rsidRPr="00E27497" w14:paraId="4BF8C015" w14:textId="77777777" w:rsidTr="000B3035">
        <w:trPr>
          <w:trHeight w:val="224"/>
        </w:trPr>
        <w:tc>
          <w:tcPr>
            <w:tcW w:w="4252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67BA45C7" w14:textId="77777777" w:rsidR="00D53F04" w:rsidRPr="001868BD" w:rsidRDefault="00D53F04" w:rsidP="00462E04">
            <w:pPr>
              <w:ind w:left="326" w:firstLine="0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 xml:space="preserve">Agitation 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013CB84" w14:textId="77777777" w:rsidR="00D53F04" w:rsidRPr="001868BD" w:rsidRDefault="00D53F04" w:rsidP="000B3035">
            <w:pPr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2737A31" w14:textId="77777777" w:rsidR="00D53F04" w:rsidRPr="001868BD" w:rsidRDefault="00D53F04" w:rsidP="000B3035">
            <w:pPr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 (4.1)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32391B9" w14:textId="77777777" w:rsidR="00D53F04" w:rsidRPr="001868BD" w:rsidRDefault="00D53F04" w:rsidP="000B3035">
            <w:pPr>
              <w:ind w:right="-116"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5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669A63EF" w14:textId="77777777" w:rsidR="00D53F04" w:rsidRPr="001868BD" w:rsidRDefault="00D53F04" w:rsidP="000B3035">
            <w:pPr>
              <w:ind w:hanging="17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 (1.6)</w:t>
            </w:r>
          </w:p>
        </w:tc>
      </w:tr>
      <w:tr w:rsidR="00D53F04" w:rsidRPr="00E27497" w14:paraId="42AFC78F" w14:textId="77777777" w:rsidTr="000B3035">
        <w:trPr>
          <w:trHeight w:val="224"/>
        </w:trPr>
        <w:tc>
          <w:tcPr>
            <w:tcW w:w="4252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20EDD3ED" w14:textId="77777777" w:rsidR="00D53F04" w:rsidRPr="001868BD" w:rsidRDefault="00D53F04" w:rsidP="00462E04">
            <w:pPr>
              <w:ind w:left="326" w:firstLine="0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Burns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EE7ECF5" w14:textId="77777777" w:rsidR="00D53F04" w:rsidRPr="001868BD" w:rsidRDefault="00004F74" w:rsidP="000B3035">
            <w:pPr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</w:t>
            </w:r>
            <w:r w:rsidR="00D53F04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.5</w:t>
            </w:r>
            <w:r w:rsidR="00D53F04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27A663F" w14:textId="77777777" w:rsidR="00D53F04" w:rsidRPr="001868BD" w:rsidRDefault="00004F74" w:rsidP="000B3035">
            <w:pPr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</w:t>
            </w:r>
            <w:r w:rsidR="00D53F04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.2</w:t>
            </w:r>
            <w:r w:rsidR="00D53F04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CB1404D" w14:textId="77777777" w:rsidR="00D53F04" w:rsidRPr="001868BD" w:rsidRDefault="00D53F04" w:rsidP="000B3035">
            <w:pPr>
              <w:ind w:right="-116"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5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26FC9368" w14:textId="77777777" w:rsidR="00D53F04" w:rsidRPr="001868BD" w:rsidRDefault="00D53F04" w:rsidP="000B3035">
            <w:pPr>
              <w:ind w:hanging="17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 (4.7)</w:t>
            </w:r>
          </w:p>
        </w:tc>
      </w:tr>
      <w:tr w:rsidR="00D53F04" w:rsidRPr="00E27497" w14:paraId="1EB04EBB" w14:textId="77777777" w:rsidTr="000B3035">
        <w:trPr>
          <w:trHeight w:val="224"/>
        </w:trPr>
        <w:tc>
          <w:tcPr>
            <w:tcW w:w="4252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6C879D6D" w14:textId="77777777" w:rsidR="00D53F04" w:rsidRPr="001868BD" w:rsidRDefault="00D53F04" w:rsidP="00462E04">
            <w:pPr>
              <w:ind w:left="326" w:firstLine="0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 xml:space="preserve">Confusion 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9AF4EB1" w14:textId="77777777" w:rsidR="00D53F04" w:rsidRPr="001868BD" w:rsidRDefault="00004F74" w:rsidP="000B3035">
            <w:pPr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</w:t>
            </w:r>
            <w:r w:rsidR="00D53F04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</w:t>
            </w:r>
            <w:r w:rsidR="00D53F04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56AABF3" w14:textId="77777777" w:rsidR="00D53F04" w:rsidRPr="001868BD" w:rsidRDefault="00004F74" w:rsidP="000B3035">
            <w:pPr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</w:t>
            </w:r>
            <w:r w:rsidR="00D53F04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.2</w:t>
            </w:r>
            <w:r w:rsidR="00D53F04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8536657" w14:textId="77777777" w:rsidR="00D53F04" w:rsidRPr="001868BD" w:rsidRDefault="00D53F04" w:rsidP="000B3035">
            <w:pPr>
              <w:ind w:right="-116"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5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2289E203" w14:textId="77777777" w:rsidR="00D53F04" w:rsidRPr="001868BD" w:rsidRDefault="00D53F04" w:rsidP="000B3035">
            <w:pPr>
              <w:ind w:hanging="17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 (3.1)</w:t>
            </w:r>
          </w:p>
        </w:tc>
      </w:tr>
      <w:tr w:rsidR="00D53F04" w:rsidRPr="00E27497" w14:paraId="4A050E0B" w14:textId="77777777" w:rsidTr="000B3035">
        <w:trPr>
          <w:trHeight w:val="224"/>
        </w:trPr>
        <w:tc>
          <w:tcPr>
            <w:tcW w:w="4252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6CC913E7" w14:textId="77777777" w:rsidR="00D53F04" w:rsidRPr="001868BD" w:rsidRDefault="00D53F04" w:rsidP="00462E04">
            <w:pPr>
              <w:ind w:left="326" w:firstLine="0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Dysmorphia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90D790E" w14:textId="77777777" w:rsidR="00D53F04" w:rsidRPr="001868BD" w:rsidRDefault="00004F74" w:rsidP="000B3035">
            <w:pPr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</w:t>
            </w:r>
            <w:r w:rsidR="00D53F04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.3</w:t>
            </w:r>
            <w:r w:rsidR="00D53F04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4E9FCE8" w14:textId="77777777" w:rsidR="00D53F04" w:rsidRPr="001868BD" w:rsidRDefault="00004F74" w:rsidP="000B3035">
            <w:pPr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</w:t>
            </w:r>
            <w:r w:rsidR="00D53F04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.1</w:t>
            </w:r>
            <w:r w:rsidR="00D53F04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F981CA1" w14:textId="77777777" w:rsidR="00D53F04" w:rsidRPr="001868BD" w:rsidRDefault="00D53F04" w:rsidP="000B3035">
            <w:pPr>
              <w:ind w:right="-116"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5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398F5037" w14:textId="77777777" w:rsidR="00D53F04" w:rsidRPr="001868BD" w:rsidRDefault="00D53F04" w:rsidP="000B3035">
            <w:pPr>
              <w:ind w:hanging="17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 (2.3)</w:t>
            </w:r>
          </w:p>
        </w:tc>
      </w:tr>
      <w:tr w:rsidR="00D53F04" w:rsidRPr="00E27497" w14:paraId="3AE6569F" w14:textId="77777777" w:rsidTr="000B3035">
        <w:trPr>
          <w:trHeight w:val="224"/>
        </w:trPr>
        <w:tc>
          <w:tcPr>
            <w:tcW w:w="4252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3EF8A173" w14:textId="77777777" w:rsidR="00D53F04" w:rsidRPr="001868BD" w:rsidRDefault="00D53F04" w:rsidP="00462E04">
            <w:pPr>
              <w:ind w:left="326" w:firstLine="0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lastRenderedPageBreak/>
              <w:t xml:space="preserve">Neurological signs 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356905E" w14:textId="77777777" w:rsidR="00D53F04" w:rsidRPr="001868BD" w:rsidRDefault="00004F74" w:rsidP="000B3035">
            <w:pPr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</w:t>
            </w:r>
            <w:r w:rsidR="00D53F04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.3</w:t>
            </w:r>
            <w:r w:rsidR="00D53F04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AED4CF4" w14:textId="77777777" w:rsidR="00D53F04" w:rsidRPr="001868BD" w:rsidRDefault="00D53F04" w:rsidP="000B3035">
            <w:pPr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 (10.2)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CADE835" w14:textId="77777777" w:rsidR="00D53F04" w:rsidRPr="001868BD" w:rsidRDefault="00D53F04" w:rsidP="000B3035">
            <w:pPr>
              <w:ind w:right="-116"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5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46B2229A" w14:textId="77777777" w:rsidR="00D53F04" w:rsidRPr="001868BD" w:rsidRDefault="00D53F04" w:rsidP="000B3035">
            <w:pPr>
              <w:ind w:hanging="17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0 (7.8)</w:t>
            </w:r>
          </w:p>
        </w:tc>
      </w:tr>
      <w:tr w:rsidR="00D53F04" w:rsidRPr="00E27497" w14:paraId="301CF975" w14:textId="77777777" w:rsidTr="000B3035">
        <w:trPr>
          <w:trHeight w:val="224"/>
        </w:trPr>
        <w:tc>
          <w:tcPr>
            <w:tcW w:w="4252" w:type="dxa"/>
            <w:tcBorders>
              <w:top w:val="dotted" w:sz="4" w:space="0" w:color="auto"/>
              <w:bottom w:val="single" w:sz="4" w:space="0" w:color="auto"/>
              <w:right w:val="nil"/>
            </w:tcBorders>
          </w:tcPr>
          <w:p w14:paraId="3195E216" w14:textId="77777777" w:rsidR="00D53F04" w:rsidRPr="001868BD" w:rsidRDefault="00D53F04" w:rsidP="00462E04">
            <w:pPr>
              <w:ind w:left="326" w:firstLine="0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Others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5E0F350A" w14:textId="77777777" w:rsidR="00D53F04" w:rsidRPr="001868BD" w:rsidRDefault="00004F74" w:rsidP="000B3035">
            <w:pPr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</w:t>
            </w:r>
            <w:r w:rsidR="00D53F04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.1</w:t>
            </w:r>
            <w:r w:rsidR="00D53F04"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0872B2AD" w14:textId="77777777" w:rsidR="00D53F04" w:rsidRPr="001868BD" w:rsidRDefault="00D53F04" w:rsidP="000B3035">
            <w:pPr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333D5BDC" w14:textId="77777777" w:rsidR="00D53F04" w:rsidRPr="001868BD" w:rsidRDefault="00D53F04" w:rsidP="000B3035">
            <w:pPr>
              <w:ind w:right="-116"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5" w:type="dxa"/>
            <w:tcBorders>
              <w:top w:val="dotted" w:sz="4" w:space="0" w:color="auto"/>
              <w:left w:val="nil"/>
              <w:bottom w:val="single" w:sz="4" w:space="0" w:color="auto"/>
            </w:tcBorders>
          </w:tcPr>
          <w:p w14:paraId="53F9C590" w14:textId="77777777" w:rsidR="00D53F04" w:rsidRPr="001868BD" w:rsidRDefault="00D53F04" w:rsidP="000B3035">
            <w:pPr>
              <w:ind w:hanging="17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868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 (3.1)</w:t>
            </w:r>
          </w:p>
        </w:tc>
      </w:tr>
    </w:tbl>
    <w:p w14:paraId="692A3DCD" w14:textId="49664B6E" w:rsidR="006C5220" w:rsidRPr="006F180E" w:rsidRDefault="00AC3A08" w:rsidP="00DD0C67">
      <w:pPr>
        <w:spacing w:after="0" w:line="240" w:lineRule="auto"/>
        <w:ind w:firstLine="0"/>
        <w:rPr>
          <w:rFonts w:ascii="Times New Roman" w:hAnsi="Times New Roman" w:cs="Times New Roman"/>
          <w:lang w:val="en-GB"/>
        </w:rPr>
      </w:pPr>
      <w:r w:rsidRPr="00E27497">
        <w:rPr>
          <w:rFonts w:ascii="Times New Roman" w:hAnsi="Times New Roman" w:cs="Times New Roman"/>
          <w:b/>
          <w:u w:val="single"/>
          <w:lang w:val="en-GB"/>
        </w:rPr>
        <w:t xml:space="preserve">Table </w:t>
      </w:r>
      <w:r w:rsidR="00004F74" w:rsidRPr="00E27497">
        <w:rPr>
          <w:rFonts w:ascii="Times New Roman" w:hAnsi="Times New Roman" w:cs="Times New Roman"/>
          <w:b/>
          <w:u w:val="single"/>
          <w:lang w:val="en-GB"/>
        </w:rPr>
        <w:t>S-</w:t>
      </w:r>
      <w:r w:rsidR="002B7C86">
        <w:rPr>
          <w:rFonts w:ascii="Times New Roman" w:hAnsi="Times New Roman" w:cs="Times New Roman"/>
          <w:b/>
          <w:u w:val="single"/>
          <w:lang w:val="en-GB"/>
        </w:rPr>
        <w:t>2</w:t>
      </w:r>
      <w:r w:rsidRPr="00E27497">
        <w:rPr>
          <w:rFonts w:ascii="Times New Roman" w:hAnsi="Times New Roman" w:cs="Times New Roman"/>
          <w:lang w:val="en-GB"/>
        </w:rPr>
        <w:t>. Epilepsy characteristics by gender</w:t>
      </w:r>
      <w:r w:rsidR="00792D00" w:rsidRPr="00E27497">
        <w:rPr>
          <w:rFonts w:ascii="Times New Roman" w:hAnsi="Times New Roman" w:cs="Times New Roman"/>
          <w:lang w:val="en-GB"/>
        </w:rPr>
        <w:t xml:space="preserve"> by </w:t>
      </w:r>
      <w:r w:rsidR="00785461">
        <w:rPr>
          <w:rFonts w:ascii="Times New Roman" w:hAnsi="Times New Roman" w:cs="Times New Roman"/>
          <w:lang w:val="en-GB"/>
        </w:rPr>
        <w:t>newly and previously diagnosed</w:t>
      </w:r>
      <w:r w:rsidR="00462E04">
        <w:rPr>
          <w:rFonts w:ascii="Times New Roman" w:hAnsi="Times New Roman" w:cs="Times New Roman"/>
          <w:lang w:val="en-GB"/>
        </w:rPr>
        <w:t xml:space="preserve"> Abbreviations: </w:t>
      </w:r>
      <w:r w:rsidRPr="00E27497">
        <w:rPr>
          <w:rFonts w:ascii="Times New Roman" w:hAnsi="Times New Roman" w:cs="Times New Roman"/>
          <w:lang w:val="en-GB"/>
        </w:rPr>
        <w:t>(</w:t>
      </w:r>
      <w:r w:rsidRPr="00E27497">
        <w:rPr>
          <w:rFonts w:ascii="Times New Roman" w:eastAsia="Calibri" w:hAnsi="Times New Roman" w:cs="Times New Roman"/>
          <w:vertAlign w:val="superscript"/>
          <w:lang w:val="en-GB"/>
        </w:rPr>
        <w:t>a</w:t>
      </w:r>
      <w:proofErr w:type="gramStart"/>
      <w:r w:rsidRPr="00E27497">
        <w:rPr>
          <w:rFonts w:ascii="Times New Roman" w:eastAsia="Calibri" w:hAnsi="Times New Roman" w:cs="Times New Roman"/>
          <w:lang w:val="en-GB"/>
        </w:rPr>
        <w:t>)</w:t>
      </w:r>
      <w:r w:rsidRPr="00E27497">
        <w:rPr>
          <w:rFonts w:ascii="Times New Roman" w:eastAsia="Calibri" w:hAnsi="Times New Roman" w:cs="Times New Roman"/>
          <w:vertAlign w:val="superscript"/>
          <w:lang w:val="en-GB"/>
        </w:rPr>
        <w:t xml:space="preserve"> </w:t>
      </w:r>
      <w:r w:rsidRPr="00E27497">
        <w:rPr>
          <w:rFonts w:ascii="Times New Roman" w:hAnsi="Times New Roman" w:cs="Times New Roman"/>
          <w:lang w:val="en-GB"/>
        </w:rPr>
        <w:t xml:space="preserve"> age</w:t>
      </w:r>
      <w:proofErr w:type="gramEnd"/>
      <w:r w:rsidRPr="00E27497">
        <w:rPr>
          <w:rFonts w:ascii="Times New Roman" w:hAnsi="Times New Roman" w:cs="Times New Roman"/>
          <w:lang w:val="en-GB"/>
        </w:rPr>
        <w:t xml:space="preserve"> first seizure and seizure frequency not documented in several patients; n: number, w: week; y: year; NS = not significant; SD: Standard Deviation</w:t>
      </w:r>
    </w:p>
    <w:sectPr w:rsidR="006C5220" w:rsidRPr="006F180E">
      <w:footerReference w:type="defaul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39A351" w14:textId="77777777" w:rsidR="00592DD6" w:rsidRDefault="00592DD6">
      <w:pPr>
        <w:spacing w:after="0" w:line="240" w:lineRule="auto"/>
      </w:pPr>
      <w:r>
        <w:separator/>
      </w:r>
    </w:p>
  </w:endnote>
  <w:endnote w:type="continuationSeparator" w:id="0">
    <w:p w14:paraId="619DD4FE" w14:textId="77777777" w:rsidR="00592DD6" w:rsidRDefault="00592D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0802865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</w:rPr>
    </w:sdtEndPr>
    <w:sdtContent>
      <w:p w14:paraId="436501CB" w14:textId="77777777" w:rsidR="00C10B1F" w:rsidRPr="00803890" w:rsidRDefault="00C10B1F">
        <w:pPr>
          <w:pStyle w:val="Footer"/>
          <w:jc w:val="right"/>
          <w:rPr>
            <w:rFonts w:ascii="Times New Roman" w:hAnsi="Times New Roman" w:cs="Times New Roman"/>
            <w:sz w:val="20"/>
          </w:rPr>
        </w:pPr>
        <w:r w:rsidRPr="00803890">
          <w:rPr>
            <w:rFonts w:ascii="Times New Roman" w:hAnsi="Times New Roman" w:cs="Times New Roman"/>
            <w:sz w:val="20"/>
          </w:rPr>
          <w:fldChar w:fldCharType="begin"/>
        </w:r>
        <w:r w:rsidRPr="00803890">
          <w:rPr>
            <w:rFonts w:ascii="Times New Roman" w:hAnsi="Times New Roman" w:cs="Times New Roman"/>
            <w:sz w:val="20"/>
          </w:rPr>
          <w:instrText xml:space="preserve"> PAGE   \* MERGEFORMAT </w:instrText>
        </w:r>
        <w:r w:rsidRPr="00803890">
          <w:rPr>
            <w:rFonts w:ascii="Times New Roman" w:hAnsi="Times New Roman" w:cs="Times New Roman"/>
            <w:sz w:val="20"/>
          </w:rPr>
          <w:fldChar w:fldCharType="separate"/>
        </w:r>
        <w:r w:rsidR="009C6DDD">
          <w:rPr>
            <w:rFonts w:ascii="Times New Roman" w:hAnsi="Times New Roman" w:cs="Times New Roman"/>
            <w:noProof/>
            <w:sz w:val="20"/>
          </w:rPr>
          <w:t>4</w:t>
        </w:r>
        <w:r w:rsidRPr="00803890">
          <w:rPr>
            <w:rFonts w:ascii="Times New Roman" w:hAnsi="Times New Roman" w:cs="Times New Roman"/>
            <w:noProof/>
            <w:sz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A4DE51" w14:textId="77777777" w:rsidR="00592DD6" w:rsidRDefault="00592DD6">
      <w:pPr>
        <w:spacing w:after="0" w:line="240" w:lineRule="auto"/>
      </w:pPr>
      <w:r>
        <w:separator/>
      </w:r>
    </w:p>
  </w:footnote>
  <w:footnote w:type="continuationSeparator" w:id="0">
    <w:p w14:paraId="672911E3" w14:textId="77777777" w:rsidR="00592DD6" w:rsidRDefault="00592DD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2D7C22"/>
    <w:multiLevelType w:val="hybridMultilevel"/>
    <w:tmpl w:val="8C9CE874"/>
    <w:lvl w:ilvl="0" w:tplc="0C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00019" w:tentative="1">
      <w:start w:val="1"/>
      <w:numFmt w:val="lowerLetter"/>
      <w:lvlText w:val="%2."/>
      <w:lvlJc w:val="left"/>
      <w:pPr>
        <w:ind w:left="1440" w:hanging="360"/>
      </w:pPr>
    </w:lvl>
    <w:lvl w:ilvl="2" w:tplc="0C00001B" w:tentative="1">
      <w:start w:val="1"/>
      <w:numFmt w:val="lowerRoman"/>
      <w:lvlText w:val="%3."/>
      <w:lvlJc w:val="right"/>
      <w:pPr>
        <w:ind w:left="2160" w:hanging="180"/>
      </w:pPr>
    </w:lvl>
    <w:lvl w:ilvl="3" w:tplc="0C00000F" w:tentative="1">
      <w:start w:val="1"/>
      <w:numFmt w:val="decimal"/>
      <w:lvlText w:val="%4."/>
      <w:lvlJc w:val="left"/>
      <w:pPr>
        <w:ind w:left="2880" w:hanging="360"/>
      </w:pPr>
    </w:lvl>
    <w:lvl w:ilvl="4" w:tplc="0C000019" w:tentative="1">
      <w:start w:val="1"/>
      <w:numFmt w:val="lowerLetter"/>
      <w:lvlText w:val="%5."/>
      <w:lvlJc w:val="left"/>
      <w:pPr>
        <w:ind w:left="3600" w:hanging="360"/>
      </w:pPr>
    </w:lvl>
    <w:lvl w:ilvl="5" w:tplc="0C00001B" w:tentative="1">
      <w:start w:val="1"/>
      <w:numFmt w:val="lowerRoman"/>
      <w:lvlText w:val="%6."/>
      <w:lvlJc w:val="right"/>
      <w:pPr>
        <w:ind w:left="4320" w:hanging="180"/>
      </w:pPr>
    </w:lvl>
    <w:lvl w:ilvl="6" w:tplc="0C00000F" w:tentative="1">
      <w:start w:val="1"/>
      <w:numFmt w:val="decimal"/>
      <w:lvlText w:val="%7."/>
      <w:lvlJc w:val="left"/>
      <w:pPr>
        <w:ind w:left="5040" w:hanging="360"/>
      </w:pPr>
    </w:lvl>
    <w:lvl w:ilvl="7" w:tplc="0C000019" w:tentative="1">
      <w:start w:val="1"/>
      <w:numFmt w:val="lowerLetter"/>
      <w:lvlText w:val="%8."/>
      <w:lvlJc w:val="left"/>
      <w:pPr>
        <w:ind w:left="5760" w:hanging="360"/>
      </w:pPr>
    </w:lvl>
    <w:lvl w:ilvl="8" w:tplc="0C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3CC3008"/>
    <w:multiLevelType w:val="multilevel"/>
    <w:tmpl w:val="B406BEEE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209" w:hanging="849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209" w:hanging="849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209" w:hanging="849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">
    <w:nsid w:val="30FF6351"/>
    <w:multiLevelType w:val="multilevel"/>
    <w:tmpl w:val="0882DBD8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3">
    <w:nsid w:val="3AC0104E"/>
    <w:multiLevelType w:val="hybridMultilevel"/>
    <w:tmpl w:val="5614AA4A"/>
    <w:lvl w:ilvl="0" w:tplc="0C00000F">
      <w:start w:val="1"/>
      <w:numFmt w:val="decimal"/>
      <w:lvlText w:val="%1."/>
      <w:lvlJc w:val="left"/>
      <w:pPr>
        <w:ind w:left="720" w:hanging="360"/>
      </w:pPr>
    </w:lvl>
    <w:lvl w:ilvl="1" w:tplc="0C000019" w:tentative="1">
      <w:start w:val="1"/>
      <w:numFmt w:val="lowerLetter"/>
      <w:lvlText w:val="%2."/>
      <w:lvlJc w:val="left"/>
      <w:pPr>
        <w:ind w:left="1440" w:hanging="360"/>
      </w:pPr>
    </w:lvl>
    <w:lvl w:ilvl="2" w:tplc="0C00001B" w:tentative="1">
      <w:start w:val="1"/>
      <w:numFmt w:val="lowerRoman"/>
      <w:lvlText w:val="%3."/>
      <w:lvlJc w:val="right"/>
      <w:pPr>
        <w:ind w:left="2160" w:hanging="180"/>
      </w:pPr>
    </w:lvl>
    <w:lvl w:ilvl="3" w:tplc="0C00000F" w:tentative="1">
      <w:start w:val="1"/>
      <w:numFmt w:val="decimal"/>
      <w:lvlText w:val="%4."/>
      <w:lvlJc w:val="left"/>
      <w:pPr>
        <w:ind w:left="2880" w:hanging="360"/>
      </w:pPr>
    </w:lvl>
    <w:lvl w:ilvl="4" w:tplc="0C000019" w:tentative="1">
      <w:start w:val="1"/>
      <w:numFmt w:val="lowerLetter"/>
      <w:lvlText w:val="%5."/>
      <w:lvlJc w:val="left"/>
      <w:pPr>
        <w:ind w:left="3600" w:hanging="360"/>
      </w:pPr>
    </w:lvl>
    <w:lvl w:ilvl="5" w:tplc="0C00001B" w:tentative="1">
      <w:start w:val="1"/>
      <w:numFmt w:val="lowerRoman"/>
      <w:lvlText w:val="%6."/>
      <w:lvlJc w:val="right"/>
      <w:pPr>
        <w:ind w:left="4320" w:hanging="180"/>
      </w:pPr>
    </w:lvl>
    <w:lvl w:ilvl="6" w:tplc="0C00000F" w:tentative="1">
      <w:start w:val="1"/>
      <w:numFmt w:val="decimal"/>
      <w:lvlText w:val="%7."/>
      <w:lvlJc w:val="left"/>
      <w:pPr>
        <w:ind w:left="5040" w:hanging="360"/>
      </w:pPr>
    </w:lvl>
    <w:lvl w:ilvl="7" w:tplc="0C000019" w:tentative="1">
      <w:start w:val="1"/>
      <w:numFmt w:val="lowerLetter"/>
      <w:lvlText w:val="%8."/>
      <w:lvlJc w:val="left"/>
      <w:pPr>
        <w:ind w:left="5760" w:hanging="360"/>
      </w:pPr>
    </w:lvl>
    <w:lvl w:ilvl="8" w:tplc="0C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0A249C9"/>
    <w:multiLevelType w:val="hybridMultilevel"/>
    <w:tmpl w:val="D3C277B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C000019" w:tentative="1">
      <w:start w:val="1"/>
      <w:numFmt w:val="lowerLetter"/>
      <w:lvlText w:val="%2."/>
      <w:lvlJc w:val="left"/>
      <w:pPr>
        <w:ind w:left="1440" w:hanging="360"/>
      </w:pPr>
    </w:lvl>
    <w:lvl w:ilvl="2" w:tplc="0C00001B" w:tentative="1">
      <w:start w:val="1"/>
      <w:numFmt w:val="lowerRoman"/>
      <w:lvlText w:val="%3."/>
      <w:lvlJc w:val="right"/>
      <w:pPr>
        <w:ind w:left="2160" w:hanging="180"/>
      </w:pPr>
    </w:lvl>
    <w:lvl w:ilvl="3" w:tplc="0C00000F" w:tentative="1">
      <w:start w:val="1"/>
      <w:numFmt w:val="decimal"/>
      <w:lvlText w:val="%4."/>
      <w:lvlJc w:val="left"/>
      <w:pPr>
        <w:ind w:left="2880" w:hanging="360"/>
      </w:pPr>
    </w:lvl>
    <w:lvl w:ilvl="4" w:tplc="0C000019" w:tentative="1">
      <w:start w:val="1"/>
      <w:numFmt w:val="lowerLetter"/>
      <w:lvlText w:val="%5."/>
      <w:lvlJc w:val="left"/>
      <w:pPr>
        <w:ind w:left="3600" w:hanging="360"/>
      </w:pPr>
    </w:lvl>
    <w:lvl w:ilvl="5" w:tplc="0C00001B" w:tentative="1">
      <w:start w:val="1"/>
      <w:numFmt w:val="lowerRoman"/>
      <w:lvlText w:val="%6."/>
      <w:lvlJc w:val="right"/>
      <w:pPr>
        <w:ind w:left="4320" w:hanging="180"/>
      </w:pPr>
    </w:lvl>
    <w:lvl w:ilvl="6" w:tplc="0C00000F" w:tentative="1">
      <w:start w:val="1"/>
      <w:numFmt w:val="decimal"/>
      <w:lvlText w:val="%7."/>
      <w:lvlJc w:val="left"/>
      <w:pPr>
        <w:ind w:left="5040" w:hanging="360"/>
      </w:pPr>
    </w:lvl>
    <w:lvl w:ilvl="7" w:tplc="0C000019" w:tentative="1">
      <w:start w:val="1"/>
      <w:numFmt w:val="lowerLetter"/>
      <w:lvlText w:val="%8."/>
      <w:lvlJc w:val="left"/>
      <w:pPr>
        <w:ind w:left="5760" w:hanging="360"/>
      </w:pPr>
    </w:lvl>
    <w:lvl w:ilvl="8" w:tplc="0C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5461DDF"/>
    <w:multiLevelType w:val="hybridMultilevel"/>
    <w:tmpl w:val="A1EC7992"/>
    <w:lvl w:ilvl="0" w:tplc="0C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00019" w:tentative="1">
      <w:start w:val="1"/>
      <w:numFmt w:val="lowerLetter"/>
      <w:lvlText w:val="%2."/>
      <w:lvlJc w:val="left"/>
      <w:pPr>
        <w:ind w:left="1440" w:hanging="360"/>
      </w:pPr>
    </w:lvl>
    <w:lvl w:ilvl="2" w:tplc="0C00001B" w:tentative="1">
      <w:start w:val="1"/>
      <w:numFmt w:val="lowerRoman"/>
      <w:lvlText w:val="%3."/>
      <w:lvlJc w:val="right"/>
      <w:pPr>
        <w:ind w:left="2160" w:hanging="180"/>
      </w:pPr>
    </w:lvl>
    <w:lvl w:ilvl="3" w:tplc="0C00000F" w:tentative="1">
      <w:start w:val="1"/>
      <w:numFmt w:val="decimal"/>
      <w:lvlText w:val="%4."/>
      <w:lvlJc w:val="left"/>
      <w:pPr>
        <w:ind w:left="2880" w:hanging="360"/>
      </w:pPr>
    </w:lvl>
    <w:lvl w:ilvl="4" w:tplc="0C000019" w:tentative="1">
      <w:start w:val="1"/>
      <w:numFmt w:val="lowerLetter"/>
      <w:lvlText w:val="%5."/>
      <w:lvlJc w:val="left"/>
      <w:pPr>
        <w:ind w:left="3600" w:hanging="360"/>
      </w:pPr>
    </w:lvl>
    <w:lvl w:ilvl="5" w:tplc="0C00001B" w:tentative="1">
      <w:start w:val="1"/>
      <w:numFmt w:val="lowerRoman"/>
      <w:lvlText w:val="%6."/>
      <w:lvlJc w:val="right"/>
      <w:pPr>
        <w:ind w:left="4320" w:hanging="180"/>
      </w:pPr>
    </w:lvl>
    <w:lvl w:ilvl="6" w:tplc="0C00000F" w:tentative="1">
      <w:start w:val="1"/>
      <w:numFmt w:val="decimal"/>
      <w:lvlText w:val="%7."/>
      <w:lvlJc w:val="left"/>
      <w:pPr>
        <w:ind w:left="5040" w:hanging="360"/>
      </w:pPr>
    </w:lvl>
    <w:lvl w:ilvl="7" w:tplc="0C000019" w:tentative="1">
      <w:start w:val="1"/>
      <w:numFmt w:val="lowerLetter"/>
      <w:lvlText w:val="%8."/>
      <w:lvlJc w:val="left"/>
      <w:pPr>
        <w:ind w:left="5760" w:hanging="360"/>
      </w:pPr>
    </w:lvl>
    <w:lvl w:ilvl="8" w:tplc="0C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B711921"/>
    <w:multiLevelType w:val="hybridMultilevel"/>
    <w:tmpl w:val="9B6ACB8C"/>
    <w:lvl w:ilvl="0" w:tplc="2D04667C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C000019" w:tentative="1">
      <w:start w:val="1"/>
      <w:numFmt w:val="lowerLetter"/>
      <w:lvlText w:val="%2."/>
      <w:lvlJc w:val="left"/>
      <w:pPr>
        <w:ind w:left="1440" w:hanging="360"/>
      </w:pPr>
    </w:lvl>
    <w:lvl w:ilvl="2" w:tplc="0C00001B" w:tentative="1">
      <w:start w:val="1"/>
      <w:numFmt w:val="lowerRoman"/>
      <w:lvlText w:val="%3."/>
      <w:lvlJc w:val="right"/>
      <w:pPr>
        <w:ind w:left="2160" w:hanging="180"/>
      </w:pPr>
    </w:lvl>
    <w:lvl w:ilvl="3" w:tplc="0C00000F" w:tentative="1">
      <w:start w:val="1"/>
      <w:numFmt w:val="decimal"/>
      <w:lvlText w:val="%4."/>
      <w:lvlJc w:val="left"/>
      <w:pPr>
        <w:ind w:left="2880" w:hanging="360"/>
      </w:pPr>
    </w:lvl>
    <w:lvl w:ilvl="4" w:tplc="0C000019" w:tentative="1">
      <w:start w:val="1"/>
      <w:numFmt w:val="lowerLetter"/>
      <w:lvlText w:val="%5."/>
      <w:lvlJc w:val="left"/>
      <w:pPr>
        <w:ind w:left="3600" w:hanging="360"/>
      </w:pPr>
    </w:lvl>
    <w:lvl w:ilvl="5" w:tplc="0C00001B" w:tentative="1">
      <w:start w:val="1"/>
      <w:numFmt w:val="lowerRoman"/>
      <w:lvlText w:val="%6."/>
      <w:lvlJc w:val="right"/>
      <w:pPr>
        <w:ind w:left="4320" w:hanging="180"/>
      </w:pPr>
    </w:lvl>
    <w:lvl w:ilvl="6" w:tplc="0C00000F" w:tentative="1">
      <w:start w:val="1"/>
      <w:numFmt w:val="decimal"/>
      <w:lvlText w:val="%7."/>
      <w:lvlJc w:val="left"/>
      <w:pPr>
        <w:ind w:left="5040" w:hanging="360"/>
      </w:pPr>
    </w:lvl>
    <w:lvl w:ilvl="7" w:tplc="0C000019" w:tentative="1">
      <w:start w:val="1"/>
      <w:numFmt w:val="lowerLetter"/>
      <w:lvlText w:val="%8."/>
      <w:lvlJc w:val="left"/>
      <w:pPr>
        <w:ind w:left="5760" w:hanging="360"/>
      </w:pPr>
    </w:lvl>
    <w:lvl w:ilvl="8" w:tplc="0C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1"/>
  </w:num>
  <w:num w:numId="5">
    <w:abstractNumId w:val="3"/>
  </w:num>
  <w:num w:numId="6">
    <w:abstractNumId w:val="6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6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3A08"/>
    <w:rsid w:val="000002EF"/>
    <w:rsid w:val="00001142"/>
    <w:rsid w:val="00004CE0"/>
    <w:rsid w:val="00004F74"/>
    <w:rsid w:val="00005BAC"/>
    <w:rsid w:val="00014EE6"/>
    <w:rsid w:val="0002017D"/>
    <w:rsid w:val="000331BA"/>
    <w:rsid w:val="00037D2C"/>
    <w:rsid w:val="000410A0"/>
    <w:rsid w:val="00041733"/>
    <w:rsid w:val="00060512"/>
    <w:rsid w:val="0006237F"/>
    <w:rsid w:val="000628A7"/>
    <w:rsid w:val="00062EEB"/>
    <w:rsid w:val="00065E06"/>
    <w:rsid w:val="00070227"/>
    <w:rsid w:val="00091621"/>
    <w:rsid w:val="000932D8"/>
    <w:rsid w:val="000A7444"/>
    <w:rsid w:val="000B135E"/>
    <w:rsid w:val="000B2115"/>
    <w:rsid w:val="000B3035"/>
    <w:rsid w:val="000B6864"/>
    <w:rsid w:val="000C0AD5"/>
    <w:rsid w:val="000D20AE"/>
    <w:rsid w:val="000D23E6"/>
    <w:rsid w:val="000D26BF"/>
    <w:rsid w:val="000E11F3"/>
    <w:rsid w:val="000E12D8"/>
    <w:rsid w:val="000E661B"/>
    <w:rsid w:val="000F7EFB"/>
    <w:rsid w:val="00103423"/>
    <w:rsid w:val="00104C22"/>
    <w:rsid w:val="0011009F"/>
    <w:rsid w:val="001249DB"/>
    <w:rsid w:val="00135E3D"/>
    <w:rsid w:val="001462B4"/>
    <w:rsid w:val="001509E6"/>
    <w:rsid w:val="001557D3"/>
    <w:rsid w:val="00156885"/>
    <w:rsid w:val="00166E79"/>
    <w:rsid w:val="00176288"/>
    <w:rsid w:val="001868BD"/>
    <w:rsid w:val="001976EA"/>
    <w:rsid w:val="001A1C48"/>
    <w:rsid w:val="001A678B"/>
    <w:rsid w:val="001B27E5"/>
    <w:rsid w:val="001B6780"/>
    <w:rsid w:val="001D0084"/>
    <w:rsid w:val="001E22E9"/>
    <w:rsid w:val="001F162A"/>
    <w:rsid w:val="001F4FEA"/>
    <w:rsid w:val="00204803"/>
    <w:rsid w:val="002103C1"/>
    <w:rsid w:val="0021344E"/>
    <w:rsid w:val="00223A84"/>
    <w:rsid w:val="00237323"/>
    <w:rsid w:val="00247B31"/>
    <w:rsid w:val="00250A9D"/>
    <w:rsid w:val="00252B7E"/>
    <w:rsid w:val="002617EC"/>
    <w:rsid w:val="0027427F"/>
    <w:rsid w:val="00284BA4"/>
    <w:rsid w:val="00287043"/>
    <w:rsid w:val="0029563C"/>
    <w:rsid w:val="002A710D"/>
    <w:rsid w:val="002B23C3"/>
    <w:rsid w:val="002B48C5"/>
    <w:rsid w:val="002B7C86"/>
    <w:rsid w:val="002C1B43"/>
    <w:rsid w:val="002D0CEE"/>
    <w:rsid w:val="002D10A3"/>
    <w:rsid w:val="002E4AE6"/>
    <w:rsid w:val="002E4CA0"/>
    <w:rsid w:val="00302BC1"/>
    <w:rsid w:val="00310EDB"/>
    <w:rsid w:val="00311870"/>
    <w:rsid w:val="00322EE2"/>
    <w:rsid w:val="00327EC0"/>
    <w:rsid w:val="00352122"/>
    <w:rsid w:val="003568D9"/>
    <w:rsid w:val="00357B50"/>
    <w:rsid w:val="003600CB"/>
    <w:rsid w:val="00361191"/>
    <w:rsid w:val="00394ED5"/>
    <w:rsid w:val="003A4FB2"/>
    <w:rsid w:val="003D0A71"/>
    <w:rsid w:val="003D2D05"/>
    <w:rsid w:val="003D4FC9"/>
    <w:rsid w:val="003D5769"/>
    <w:rsid w:val="003D5EA2"/>
    <w:rsid w:val="003F052F"/>
    <w:rsid w:val="003F3B07"/>
    <w:rsid w:val="003F4668"/>
    <w:rsid w:val="004062BB"/>
    <w:rsid w:val="0041204F"/>
    <w:rsid w:val="00436222"/>
    <w:rsid w:val="004366C1"/>
    <w:rsid w:val="00437EE6"/>
    <w:rsid w:val="00440BD5"/>
    <w:rsid w:val="004455C2"/>
    <w:rsid w:val="004578C2"/>
    <w:rsid w:val="00457E18"/>
    <w:rsid w:val="00462E04"/>
    <w:rsid w:val="00481BAE"/>
    <w:rsid w:val="00482911"/>
    <w:rsid w:val="00482D35"/>
    <w:rsid w:val="004929FA"/>
    <w:rsid w:val="00495520"/>
    <w:rsid w:val="004A2B6A"/>
    <w:rsid w:val="004A2E0F"/>
    <w:rsid w:val="004B07EC"/>
    <w:rsid w:val="004B0BD2"/>
    <w:rsid w:val="004C1350"/>
    <w:rsid w:val="004E0848"/>
    <w:rsid w:val="00502E99"/>
    <w:rsid w:val="00505353"/>
    <w:rsid w:val="005133CB"/>
    <w:rsid w:val="00515124"/>
    <w:rsid w:val="00521ED2"/>
    <w:rsid w:val="00524006"/>
    <w:rsid w:val="0052564A"/>
    <w:rsid w:val="0053722F"/>
    <w:rsid w:val="00543C5A"/>
    <w:rsid w:val="00550178"/>
    <w:rsid w:val="005867D4"/>
    <w:rsid w:val="00592DD6"/>
    <w:rsid w:val="00597750"/>
    <w:rsid w:val="005A442D"/>
    <w:rsid w:val="005B0A42"/>
    <w:rsid w:val="005B30B8"/>
    <w:rsid w:val="005D1E6B"/>
    <w:rsid w:val="005F0F7A"/>
    <w:rsid w:val="005F1873"/>
    <w:rsid w:val="005F768B"/>
    <w:rsid w:val="006145C4"/>
    <w:rsid w:val="006146C9"/>
    <w:rsid w:val="0062187B"/>
    <w:rsid w:val="00625FEB"/>
    <w:rsid w:val="0062648D"/>
    <w:rsid w:val="006304BD"/>
    <w:rsid w:val="006306D2"/>
    <w:rsid w:val="006330EB"/>
    <w:rsid w:val="00636F61"/>
    <w:rsid w:val="00642C59"/>
    <w:rsid w:val="00645A98"/>
    <w:rsid w:val="00645DC5"/>
    <w:rsid w:val="0064636D"/>
    <w:rsid w:val="0065094E"/>
    <w:rsid w:val="00664E42"/>
    <w:rsid w:val="00665B85"/>
    <w:rsid w:val="00666563"/>
    <w:rsid w:val="00673E94"/>
    <w:rsid w:val="00680753"/>
    <w:rsid w:val="0068205D"/>
    <w:rsid w:val="00682560"/>
    <w:rsid w:val="00687E67"/>
    <w:rsid w:val="006A16B8"/>
    <w:rsid w:val="006A2E31"/>
    <w:rsid w:val="006A4F30"/>
    <w:rsid w:val="006A7F53"/>
    <w:rsid w:val="006B5F6C"/>
    <w:rsid w:val="006C439F"/>
    <w:rsid w:val="006C5220"/>
    <w:rsid w:val="006C620B"/>
    <w:rsid w:val="006C6C6B"/>
    <w:rsid w:val="006D779D"/>
    <w:rsid w:val="006E7FC1"/>
    <w:rsid w:val="006F180E"/>
    <w:rsid w:val="007178F1"/>
    <w:rsid w:val="00724EB5"/>
    <w:rsid w:val="00727BE0"/>
    <w:rsid w:val="0073149E"/>
    <w:rsid w:val="007373DF"/>
    <w:rsid w:val="00737D70"/>
    <w:rsid w:val="00740890"/>
    <w:rsid w:val="00746967"/>
    <w:rsid w:val="00754283"/>
    <w:rsid w:val="0075552C"/>
    <w:rsid w:val="00761B2F"/>
    <w:rsid w:val="00766F90"/>
    <w:rsid w:val="00771F72"/>
    <w:rsid w:val="007745EF"/>
    <w:rsid w:val="00774ED1"/>
    <w:rsid w:val="00775FAA"/>
    <w:rsid w:val="00785461"/>
    <w:rsid w:val="007874DB"/>
    <w:rsid w:val="00790421"/>
    <w:rsid w:val="0079056D"/>
    <w:rsid w:val="00791163"/>
    <w:rsid w:val="00792D00"/>
    <w:rsid w:val="007A29E5"/>
    <w:rsid w:val="007A62B9"/>
    <w:rsid w:val="007B0A24"/>
    <w:rsid w:val="007B45D7"/>
    <w:rsid w:val="007C0F51"/>
    <w:rsid w:val="007C33C3"/>
    <w:rsid w:val="007C65EE"/>
    <w:rsid w:val="007D64A8"/>
    <w:rsid w:val="007E2F7B"/>
    <w:rsid w:val="007E334D"/>
    <w:rsid w:val="007E4B41"/>
    <w:rsid w:val="007F1AE5"/>
    <w:rsid w:val="007F2C1B"/>
    <w:rsid w:val="00806F4B"/>
    <w:rsid w:val="008118C7"/>
    <w:rsid w:val="008236CC"/>
    <w:rsid w:val="00836624"/>
    <w:rsid w:val="00837479"/>
    <w:rsid w:val="00837FEE"/>
    <w:rsid w:val="0084580F"/>
    <w:rsid w:val="00877A4A"/>
    <w:rsid w:val="00890DCF"/>
    <w:rsid w:val="00897DE4"/>
    <w:rsid w:val="008A432D"/>
    <w:rsid w:val="008A54D8"/>
    <w:rsid w:val="008A5DF2"/>
    <w:rsid w:val="008A65D7"/>
    <w:rsid w:val="008A68B3"/>
    <w:rsid w:val="008A6A7E"/>
    <w:rsid w:val="008B39E8"/>
    <w:rsid w:val="008C1FCB"/>
    <w:rsid w:val="008D170F"/>
    <w:rsid w:val="008D6A66"/>
    <w:rsid w:val="008D73B2"/>
    <w:rsid w:val="008D7D4F"/>
    <w:rsid w:val="008E04D5"/>
    <w:rsid w:val="008F2296"/>
    <w:rsid w:val="008F66A7"/>
    <w:rsid w:val="00900672"/>
    <w:rsid w:val="00903868"/>
    <w:rsid w:val="00905E1F"/>
    <w:rsid w:val="00905EB8"/>
    <w:rsid w:val="00905FBB"/>
    <w:rsid w:val="0091070F"/>
    <w:rsid w:val="009112AB"/>
    <w:rsid w:val="00911C75"/>
    <w:rsid w:val="00916E05"/>
    <w:rsid w:val="009229EB"/>
    <w:rsid w:val="00925499"/>
    <w:rsid w:val="009536E2"/>
    <w:rsid w:val="0096341B"/>
    <w:rsid w:val="00967B75"/>
    <w:rsid w:val="00970A35"/>
    <w:rsid w:val="009715B8"/>
    <w:rsid w:val="0098268B"/>
    <w:rsid w:val="00992933"/>
    <w:rsid w:val="009A6EB3"/>
    <w:rsid w:val="009B49E0"/>
    <w:rsid w:val="009B65FD"/>
    <w:rsid w:val="009C0028"/>
    <w:rsid w:val="009C1A1E"/>
    <w:rsid w:val="009C3AF2"/>
    <w:rsid w:val="009C54E0"/>
    <w:rsid w:val="009C6DDD"/>
    <w:rsid w:val="009C6EC6"/>
    <w:rsid w:val="009C7E78"/>
    <w:rsid w:val="009D050D"/>
    <w:rsid w:val="009D1063"/>
    <w:rsid w:val="009D3533"/>
    <w:rsid w:val="009D7292"/>
    <w:rsid w:val="009E1148"/>
    <w:rsid w:val="009E3F61"/>
    <w:rsid w:val="009F512A"/>
    <w:rsid w:val="00A0258D"/>
    <w:rsid w:val="00A04A4C"/>
    <w:rsid w:val="00A0784A"/>
    <w:rsid w:val="00A1367A"/>
    <w:rsid w:val="00A22AC6"/>
    <w:rsid w:val="00A22B94"/>
    <w:rsid w:val="00A309BE"/>
    <w:rsid w:val="00A317C0"/>
    <w:rsid w:val="00A319CF"/>
    <w:rsid w:val="00A3490D"/>
    <w:rsid w:val="00A34DE6"/>
    <w:rsid w:val="00A430E3"/>
    <w:rsid w:val="00A476D1"/>
    <w:rsid w:val="00A62AF0"/>
    <w:rsid w:val="00A641E9"/>
    <w:rsid w:val="00A70B63"/>
    <w:rsid w:val="00A73EB7"/>
    <w:rsid w:val="00A77805"/>
    <w:rsid w:val="00A817B9"/>
    <w:rsid w:val="00A817C6"/>
    <w:rsid w:val="00A831B0"/>
    <w:rsid w:val="00A96726"/>
    <w:rsid w:val="00A9752E"/>
    <w:rsid w:val="00AB505D"/>
    <w:rsid w:val="00AC2732"/>
    <w:rsid w:val="00AC3A08"/>
    <w:rsid w:val="00AC63DA"/>
    <w:rsid w:val="00AE3B11"/>
    <w:rsid w:val="00AE4814"/>
    <w:rsid w:val="00AF10BA"/>
    <w:rsid w:val="00AF47A3"/>
    <w:rsid w:val="00B00B0F"/>
    <w:rsid w:val="00B05F01"/>
    <w:rsid w:val="00B13767"/>
    <w:rsid w:val="00B158DC"/>
    <w:rsid w:val="00B16063"/>
    <w:rsid w:val="00B30C73"/>
    <w:rsid w:val="00B35947"/>
    <w:rsid w:val="00B37E1F"/>
    <w:rsid w:val="00B41B39"/>
    <w:rsid w:val="00B46573"/>
    <w:rsid w:val="00B465BF"/>
    <w:rsid w:val="00B62EA3"/>
    <w:rsid w:val="00B6465C"/>
    <w:rsid w:val="00B668D0"/>
    <w:rsid w:val="00B82EC4"/>
    <w:rsid w:val="00B9052A"/>
    <w:rsid w:val="00BA51E3"/>
    <w:rsid w:val="00BA724B"/>
    <w:rsid w:val="00BB1C7D"/>
    <w:rsid w:val="00BB2578"/>
    <w:rsid w:val="00BB3229"/>
    <w:rsid w:val="00BB3913"/>
    <w:rsid w:val="00BB39B3"/>
    <w:rsid w:val="00BC0388"/>
    <w:rsid w:val="00BC289C"/>
    <w:rsid w:val="00BC4985"/>
    <w:rsid w:val="00BC6B08"/>
    <w:rsid w:val="00BD226A"/>
    <w:rsid w:val="00BD5005"/>
    <w:rsid w:val="00BD62E9"/>
    <w:rsid w:val="00BD6E06"/>
    <w:rsid w:val="00BE2A6F"/>
    <w:rsid w:val="00BE3816"/>
    <w:rsid w:val="00BE7A99"/>
    <w:rsid w:val="00C01F7F"/>
    <w:rsid w:val="00C069C9"/>
    <w:rsid w:val="00C10B1F"/>
    <w:rsid w:val="00C23AF0"/>
    <w:rsid w:val="00C26F6F"/>
    <w:rsid w:val="00C30B0F"/>
    <w:rsid w:val="00C40827"/>
    <w:rsid w:val="00C54939"/>
    <w:rsid w:val="00C66E71"/>
    <w:rsid w:val="00C86D76"/>
    <w:rsid w:val="00C9142B"/>
    <w:rsid w:val="00CA06EE"/>
    <w:rsid w:val="00CB0441"/>
    <w:rsid w:val="00CB6A24"/>
    <w:rsid w:val="00CB71E5"/>
    <w:rsid w:val="00CC5211"/>
    <w:rsid w:val="00CC5267"/>
    <w:rsid w:val="00CC6224"/>
    <w:rsid w:val="00CD2B7E"/>
    <w:rsid w:val="00CF12D9"/>
    <w:rsid w:val="00CF1FD4"/>
    <w:rsid w:val="00CF4DA8"/>
    <w:rsid w:val="00D023CC"/>
    <w:rsid w:val="00D042C3"/>
    <w:rsid w:val="00D044FE"/>
    <w:rsid w:val="00D05687"/>
    <w:rsid w:val="00D12653"/>
    <w:rsid w:val="00D34190"/>
    <w:rsid w:val="00D364FA"/>
    <w:rsid w:val="00D36D36"/>
    <w:rsid w:val="00D37ADB"/>
    <w:rsid w:val="00D46845"/>
    <w:rsid w:val="00D51DF7"/>
    <w:rsid w:val="00D53F04"/>
    <w:rsid w:val="00D62A1D"/>
    <w:rsid w:val="00D72F4B"/>
    <w:rsid w:val="00D74386"/>
    <w:rsid w:val="00D77590"/>
    <w:rsid w:val="00D96A6B"/>
    <w:rsid w:val="00DB3179"/>
    <w:rsid w:val="00DB62AA"/>
    <w:rsid w:val="00DD0C67"/>
    <w:rsid w:val="00DD0C79"/>
    <w:rsid w:val="00DE234D"/>
    <w:rsid w:val="00DE2C81"/>
    <w:rsid w:val="00DE5671"/>
    <w:rsid w:val="00DF4839"/>
    <w:rsid w:val="00E0083B"/>
    <w:rsid w:val="00E03050"/>
    <w:rsid w:val="00E043AF"/>
    <w:rsid w:val="00E057F8"/>
    <w:rsid w:val="00E06A6E"/>
    <w:rsid w:val="00E129B3"/>
    <w:rsid w:val="00E27497"/>
    <w:rsid w:val="00E41570"/>
    <w:rsid w:val="00E44484"/>
    <w:rsid w:val="00E51A88"/>
    <w:rsid w:val="00E602B7"/>
    <w:rsid w:val="00E65639"/>
    <w:rsid w:val="00E65F12"/>
    <w:rsid w:val="00E67B13"/>
    <w:rsid w:val="00E74668"/>
    <w:rsid w:val="00E77A00"/>
    <w:rsid w:val="00E8119A"/>
    <w:rsid w:val="00E817DE"/>
    <w:rsid w:val="00E85034"/>
    <w:rsid w:val="00E905DD"/>
    <w:rsid w:val="00E966E4"/>
    <w:rsid w:val="00E97FCC"/>
    <w:rsid w:val="00EB0124"/>
    <w:rsid w:val="00EB6EEF"/>
    <w:rsid w:val="00EB7995"/>
    <w:rsid w:val="00EC333A"/>
    <w:rsid w:val="00ED1182"/>
    <w:rsid w:val="00ED50A1"/>
    <w:rsid w:val="00EE79D2"/>
    <w:rsid w:val="00EF68FD"/>
    <w:rsid w:val="00F006F7"/>
    <w:rsid w:val="00F045E5"/>
    <w:rsid w:val="00F06CD0"/>
    <w:rsid w:val="00F10B27"/>
    <w:rsid w:val="00F15BD6"/>
    <w:rsid w:val="00F170EA"/>
    <w:rsid w:val="00F30ED2"/>
    <w:rsid w:val="00F31EE9"/>
    <w:rsid w:val="00F37F66"/>
    <w:rsid w:val="00F655DA"/>
    <w:rsid w:val="00F65880"/>
    <w:rsid w:val="00F70D06"/>
    <w:rsid w:val="00F77ABE"/>
    <w:rsid w:val="00F77CBB"/>
    <w:rsid w:val="00F83C12"/>
    <w:rsid w:val="00F84456"/>
    <w:rsid w:val="00F90127"/>
    <w:rsid w:val="00F917DA"/>
    <w:rsid w:val="00F932EB"/>
    <w:rsid w:val="00FA1A4B"/>
    <w:rsid w:val="00FA313E"/>
    <w:rsid w:val="00FB60CA"/>
    <w:rsid w:val="00FB7914"/>
    <w:rsid w:val="00FC0993"/>
    <w:rsid w:val="00FC4232"/>
    <w:rsid w:val="00FD4774"/>
    <w:rsid w:val="00FE56E5"/>
    <w:rsid w:val="00FE7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FD7785"/>
  <w15:chartTrackingRefBased/>
  <w15:docId w15:val="{9811356C-A2BF-4890-A415-426731102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0C67"/>
  </w:style>
  <w:style w:type="paragraph" w:styleId="Heading1">
    <w:name w:val="heading 1"/>
    <w:basedOn w:val="Normal"/>
    <w:next w:val="Normal"/>
    <w:link w:val="Heading1Char"/>
    <w:uiPriority w:val="9"/>
    <w:qFormat/>
    <w:rsid w:val="00DD0C67"/>
    <w:pPr>
      <w:spacing w:before="600" w:after="0" w:line="360" w:lineRule="auto"/>
      <w:ind w:firstLine="0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D0C67"/>
    <w:pPr>
      <w:spacing w:before="320" w:after="0" w:line="360" w:lineRule="auto"/>
      <w:ind w:firstLine="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0C67"/>
    <w:pPr>
      <w:spacing w:before="320" w:after="0" w:line="360" w:lineRule="auto"/>
      <w:ind w:firstLine="0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0C67"/>
    <w:pPr>
      <w:spacing w:before="280" w:after="0" w:line="360" w:lineRule="auto"/>
      <w:ind w:firstLine="0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0C67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0C67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0C67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0C67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0C67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3A0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536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36E2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D0C67"/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D0C67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A4">
    <w:name w:val="A4"/>
    <w:uiPriority w:val="99"/>
    <w:rsid w:val="003600CB"/>
    <w:rPr>
      <w:rFonts w:cs="Gill Sans MT"/>
      <w:color w:val="404041"/>
      <w:sz w:val="14"/>
      <w:szCs w:val="14"/>
    </w:rPr>
  </w:style>
  <w:style w:type="character" w:customStyle="1" w:styleId="apple-style-span">
    <w:name w:val="apple-style-span"/>
    <w:basedOn w:val="DefaultParagraphFont"/>
    <w:rsid w:val="003600CB"/>
  </w:style>
  <w:style w:type="character" w:styleId="Hyperlink">
    <w:name w:val="Hyperlink"/>
    <w:basedOn w:val="DefaultParagraphFont"/>
    <w:uiPriority w:val="99"/>
    <w:unhideWhenUsed/>
    <w:rsid w:val="003600CB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600C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600CB"/>
    <w:rPr>
      <w:rFonts w:eastAsiaTheme="minorEastAsia"/>
      <w:sz w:val="20"/>
      <w:szCs w:val="20"/>
    </w:rPr>
  </w:style>
  <w:style w:type="character" w:customStyle="1" w:styleId="cit">
    <w:name w:val="cit"/>
    <w:rsid w:val="003600CB"/>
  </w:style>
  <w:style w:type="character" w:customStyle="1" w:styleId="doi1">
    <w:name w:val="doi1"/>
    <w:rsid w:val="003600CB"/>
  </w:style>
  <w:style w:type="character" w:customStyle="1" w:styleId="highlight">
    <w:name w:val="highlight"/>
    <w:basedOn w:val="DefaultParagraphFont"/>
    <w:rsid w:val="003600CB"/>
  </w:style>
  <w:style w:type="character" w:customStyle="1" w:styleId="element-citation">
    <w:name w:val="element-citation"/>
    <w:basedOn w:val="DefaultParagraphFont"/>
    <w:rsid w:val="003600CB"/>
  </w:style>
  <w:style w:type="character" w:customStyle="1" w:styleId="ref-journal">
    <w:name w:val="ref-journal"/>
    <w:basedOn w:val="DefaultParagraphFont"/>
    <w:rsid w:val="003600CB"/>
  </w:style>
  <w:style w:type="character" w:customStyle="1" w:styleId="ref-vol">
    <w:name w:val="ref-vol"/>
    <w:basedOn w:val="DefaultParagraphFont"/>
    <w:rsid w:val="003600CB"/>
  </w:style>
  <w:style w:type="character" w:customStyle="1" w:styleId="st1">
    <w:name w:val="st1"/>
    <w:basedOn w:val="DefaultParagraphFont"/>
    <w:rsid w:val="003600CB"/>
  </w:style>
  <w:style w:type="character" w:customStyle="1" w:styleId="articletitle">
    <w:name w:val="articletitle"/>
    <w:basedOn w:val="DefaultParagraphFont"/>
    <w:rsid w:val="003600CB"/>
  </w:style>
  <w:style w:type="character" w:customStyle="1" w:styleId="vol3">
    <w:name w:val="vol3"/>
    <w:basedOn w:val="DefaultParagraphFont"/>
    <w:rsid w:val="003600CB"/>
  </w:style>
  <w:style w:type="character" w:styleId="Emphasis">
    <w:name w:val="Emphasis"/>
    <w:uiPriority w:val="20"/>
    <w:qFormat/>
    <w:rsid w:val="00DD0C67"/>
    <w:rPr>
      <w:b/>
      <w:bCs/>
      <w:i/>
      <w:iCs/>
      <w:color w:val="auto"/>
    </w:rPr>
  </w:style>
  <w:style w:type="character" w:styleId="Strong">
    <w:name w:val="Strong"/>
    <w:basedOn w:val="DefaultParagraphFont"/>
    <w:uiPriority w:val="22"/>
    <w:qFormat/>
    <w:rsid w:val="00DD0C67"/>
    <w:rPr>
      <w:b/>
      <w:bCs/>
      <w:spacing w:val="0"/>
    </w:rPr>
  </w:style>
  <w:style w:type="paragraph" w:styleId="ListParagraph">
    <w:name w:val="List Paragraph"/>
    <w:basedOn w:val="Normal"/>
    <w:uiPriority w:val="34"/>
    <w:qFormat/>
    <w:rsid w:val="00DD0C67"/>
    <w:pPr>
      <w:ind w:left="720"/>
      <w:contextualSpacing/>
    </w:pPr>
  </w:style>
  <w:style w:type="character" w:customStyle="1" w:styleId="jrnl">
    <w:name w:val="jrnl"/>
    <w:basedOn w:val="DefaultParagraphFont"/>
    <w:rsid w:val="003600CB"/>
  </w:style>
  <w:style w:type="character" w:customStyle="1" w:styleId="current-selection">
    <w:name w:val="current-selection"/>
    <w:basedOn w:val="DefaultParagraphFont"/>
    <w:rsid w:val="003600CB"/>
  </w:style>
  <w:style w:type="character" w:customStyle="1" w:styleId="author">
    <w:name w:val="author"/>
    <w:basedOn w:val="DefaultParagraphFont"/>
    <w:rsid w:val="003600CB"/>
  </w:style>
  <w:style w:type="character" w:customStyle="1" w:styleId="pagefirst">
    <w:name w:val="pagefirst"/>
    <w:basedOn w:val="DefaultParagraphFont"/>
    <w:rsid w:val="003600CB"/>
  </w:style>
  <w:style w:type="character" w:customStyle="1" w:styleId="pagelast">
    <w:name w:val="pagelast"/>
    <w:basedOn w:val="DefaultParagraphFont"/>
    <w:rsid w:val="003600CB"/>
  </w:style>
  <w:style w:type="paragraph" w:styleId="Header">
    <w:name w:val="header"/>
    <w:basedOn w:val="Normal"/>
    <w:link w:val="HeaderChar"/>
    <w:uiPriority w:val="99"/>
    <w:unhideWhenUsed/>
    <w:rsid w:val="003600C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00CB"/>
  </w:style>
  <w:style w:type="paragraph" w:styleId="Footer">
    <w:name w:val="footer"/>
    <w:basedOn w:val="Normal"/>
    <w:link w:val="FooterChar"/>
    <w:uiPriority w:val="99"/>
    <w:unhideWhenUsed/>
    <w:rsid w:val="003600C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00CB"/>
  </w:style>
  <w:style w:type="character" w:styleId="CommentReference">
    <w:name w:val="annotation reference"/>
    <w:basedOn w:val="DefaultParagraphFont"/>
    <w:uiPriority w:val="99"/>
    <w:semiHidden/>
    <w:unhideWhenUsed/>
    <w:rsid w:val="003600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00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00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00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00CB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3600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paragraph" w:customStyle="1" w:styleId="Default">
    <w:name w:val="Default"/>
    <w:rsid w:val="003600C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600CB"/>
    <w:rPr>
      <w:color w:val="605E5C"/>
      <w:shd w:val="clear" w:color="auto" w:fill="E1DFDD"/>
    </w:rPr>
  </w:style>
  <w:style w:type="character" w:customStyle="1" w:styleId="citation-publication-date">
    <w:name w:val="citation-publication-date"/>
    <w:basedOn w:val="DefaultParagraphFont"/>
    <w:rsid w:val="003600CB"/>
  </w:style>
  <w:style w:type="character" w:customStyle="1" w:styleId="doi">
    <w:name w:val="doi"/>
    <w:basedOn w:val="DefaultParagraphFont"/>
    <w:rsid w:val="003600CB"/>
  </w:style>
  <w:style w:type="character" w:styleId="LineNumber">
    <w:name w:val="line number"/>
    <w:basedOn w:val="DefaultParagraphFont"/>
    <w:uiPriority w:val="99"/>
    <w:semiHidden/>
    <w:unhideWhenUsed/>
    <w:rsid w:val="003600CB"/>
  </w:style>
  <w:style w:type="character" w:styleId="FollowedHyperlink">
    <w:name w:val="FollowedHyperlink"/>
    <w:basedOn w:val="DefaultParagraphFont"/>
    <w:uiPriority w:val="99"/>
    <w:semiHidden/>
    <w:unhideWhenUsed/>
    <w:rsid w:val="003600CB"/>
    <w:rPr>
      <w:color w:val="954F72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0C67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0C67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0C67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0C67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0C67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0C67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0C67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D0C67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D0C67"/>
    <w:pPr>
      <w:spacing w:line="240" w:lineRule="auto"/>
      <w:ind w:firstLine="0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DD0C67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0C67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D0C67"/>
    <w:rPr>
      <w:i/>
      <w:iCs/>
      <w:color w:val="808080" w:themeColor="text1" w:themeTint="7F"/>
      <w:spacing w:val="10"/>
      <w:sz w:val="24"/>
      <w:szCs w:val="24"/>
    </w:rPr>
  </w:style>
  <w:style w:type="paragraph" w:styleId="NoSpacing">
    <w:name w:val="No Spacing"/>
    <w:basedOn w:val="Normal"/>
    <w:uiPriority w:val="1"/>
    <w:qFormat/>
    <w:rsid w:val="00DD0C67"/>
    <w:pPr>
      <w:spacing w:after="0" w:line="240" w:lineRule="auto"/>
      <w:ind w:firstLine="0"/>
    </w:pPr>
  </w:style>
  <w:style w:type="paragraph" w:styleId="Quote">
    <w:name w:val="Quote"/>
    <w:basedOn w:val="Normal"/>
    <w:next w:val="Normal"/>
    <w:link w:val="QuoteChar"/>
    <w:uiPriority w:val="29"/>
    <w:qFormat/>
    <w:rsid w:val="00DD0C67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DD0C67"/>
    <w:rPr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0C67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0C67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DD0C67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DD0C67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DD0C67"/>
    <w:rPr>
      <w:smallCaps/>
    </w:rPr>
  </w:style>
  <w:style w:type="character" w:styleId="IntenseReference">
    <w:name w:val="Intense Reference"/>
    <w:uiPriority w:val="32"/>
    <w:qFormat/>
    <w:rsid w:val="00DD0C67"/>
    <w:rPr>
      <w:b/>
      <w:bCs/>
      <w:smallCaps/>
      <w:color w:val="auto"/>
    </w:rPr>
  </w:style>
  <w:style w:type="character" w:styleId="BookTitle">
    <w:name w:val="Book Title"/>
    <w:uiPriority w:val="33"/>
    <w:qFormat/>
    <w:rsid w:val="00DD0C67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D0C67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9328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390645">
          <w:marLeft w:val="0"/>
          <w:marRight w:val="0"/>
          <w:marTop w:val="180"/>
          <w:marBottom w:val="180"/>
          <w:divBdr>
            <w:top w:val="single" w:sz="6" w:space="0" w:color="808080"/>
            <w:left w:val="single" w:sz="6" w:space="0" w:color="808080"/>
            <w:bottom w:val="single" w:sz="6" w:space="0" w:color="808080"/>
            <w:right w:val="single" w:sz="6" w:space="0" w:color="808080"/>
          </w:divBdr>
        </w:div>
      </w:divsChild>
    </w:div>
    <w:div w:id="198863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685602">
          <w:marLeft w:val="0"/>
          <w:marRight w:val="0"/>
          <w:marTop w:val="180"/>
          <w:marBottom w:val="180"/>
          <w:divBdr>
            <w:top w:val="single" w:sz="6" w:space="0" w:color="808080"/>
            <w:left w:val="single" w:sz="6" w:space="0" w:color="808080"/>
            <w:bottom w:val="single" w:sz="6" w:space="0" w:color="808080"/>
            <w:right w:val="single" w:sz="6" w:space="0" w:color="808080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758CDC83E1B14FBAB971F7EBF7B717" ma:contentTypeVersion="13" ma:contentTypeDescription="Create a new document." ma:contentTypeScope="" ma:versionID="7991c30e5ea4f3586d823f5b6b33aa8c">
  <xsd:schema xmlns:xsd="http://www.w3.org/2001/XMLSchema" xmlns:xs="http://www.w3.org/2001/XMLSchema" xmlns:p="http://schemas.microsoft.com/office/2006/metadata/properties" xmlns:ns3="e24bd330-ede1-4732-8de3-eaf5ce2c8e16" xmlns:ns4="ca0c6266-e24e-483a-a5f6-9521c1944be6" targetNamespace="http://schemas.microsoft.com/office/2006/metadata/properties" ma:root="true" ma:fieldsID="4d122989072cd9377afc874f3cacef5b" ns3:_="" ns4:_="">
    <xsd:import namespace="e24bd330-ede1-4732-8de3-eaf5ce2c8e16"/>
    <xsd:import namespace="ca0c6266-e24e-483a-a5f6-9521c1944be6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4bd330-ede1-4732-8de3-eaf5ce2c8e1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0c6266-e24e-483a-a5f6-9521c1944be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2CFFD7-F951-4B92-B21E-0F0EF6B19F5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9C1A5E5-56D7-4AE3-9075-CE4FD478905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00EB29DC-D7FA-4646-BE34-CB31BE9374E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24bd330-ede1-4732-8de3-eaf5ce2c8e16"/>
    <ds:schemaRef ds:uri="ca0c6266-e24e-483a-a5f6-9521c1944be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A453115-4D80-4282-B831-7C707E1AB3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57</Words>
  <Characters>4321</Characters>
  <Application>Microsoft Office Word</Application>
  <DocSecurity>0</DocSecurity>
  <Lines>36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uwen Dirk</dc:creator>
  <cp:keywords/>
  <dc:description/>
  <cp:lastModifiedBy>Rajan Goher</cp:lastModifiedBy>
  <cp:revision>3</cp:revision>
  <dcterms:created xsi:type="dcterms:W3CDTF">2021-06-15T07:28:00Z</dcterms:created>
  <dcterms:modified xsi:type="dcterms:W3CDTF">2021-09-15T1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758CDC83E1B14FBAB971F7EBF7B717</vt:lpwstr>
  </property>
</Properties>
</file>